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2EE36" w14:textId="0DADF3D5" w:rsidR="00AD620A" w:rsidRPr="000A06E8" w:rsidRDefault="00DA2B73" w:rsidP="00DA2B73">
      <w:pPr>
        <w:pStyle w:val="Heading1"/>
        <w:spacing w:before="0" w:after="120"/>
        <w:jc w:val="center"/>
        <w:rPr>
          <w:b/>
          <w:color w:val="auto"/>
          <w:lang w:val="en-US"/>
        </w:rPr>
      </w:pPr>
      <w:bookmarkStart w:id="0" w:name="_Toc515801155"/>
      <w:bookmarkStart w:id="1" w:name="_GoBack"/>
      <w:bookmarkEnd w:id="1"/>
      <w:r>
        <w:rPr>
          <w:b/>
          <w:color w:val="auto"/>
          <w:lang w:val="en-US"/>
        </w:rPr>
        <w:t>Supplementary File 1</w:t>
      </w:r>
      <w:bookmarkEnd w:id="0"/>
    </w:p>
    <w:p w14:paraId="5BEA4C8E" w14:textId="3B615F49" w:rsidR="00AD620A" w:rsidRPr="00483B6B" w:rsidRDefault="00AD620A" w:rsidP="00ED6A6B">
      <w:pPr>
        <w:rPr>
          <w:rFonts w:ascii="Arial" w:eastAsia="SimSun" w:hAnsi="Arial" w:cs="Arial"/>
          <w:b/>
          <w:bCs/>
          <w:sz w:val="28"/>
          <w:szCs w:val="28"/>
          <w:lang w:eastAsia="zh-CN"/>
        </w:rPr>
      </w:pPr>
      <w:r w:rsidRPr="001E4982">
        <w:rPr>
          <w:rFonts w:ascii="Arial" w:eastAsia="SimSun" w:hAnsi="Arial" w:cs="Arial"/>
          <w:b/>
          <w:bCs/>
          <w:sz w:val="28"/>
          <w:szCs w:val="28"/>
          <w:lang w:eastAsia="zh-CN"/>
        </w:rPr>
        <w:t>Control of the p</w:t>
      </w:r>
      <w:r w:rsidRPr="00483B6B">
        <w:rPr>
          <w:rFonts w:ascii="Arial" w:eastAsia="SimSun" w:hAnsi="Arial" w:cs="Arial"/>
          <w:b/>
          <w:bCs/>
          <w:sz w:val="28"/>
          <w:szCs w:val="28"/>
          <w:lang w:eastAsia="zh-CN"/>
        </w:rPr>
        <w:t>olyamine biosynthesis pathway by G</w:t>
      </w:r>
      <w:r w:rsidR="00360722" w:rsidRPr="00483B6B">
        <w:rPr>
          <w:rFonts w:ascii="Arial" w:eastAsia="SimSun" w:hAnsi="Arial" w:cs="Arial"/>
          <w:b/>
          <w:bCs/>
          <w:sz w:val="28"/>
          <w:szCs w:val="28"/>
          <w:vertAlign w:val="subscript"/>
          <w:lang w:eastAsia="zh-CN"/>
        </w:rPr>
        <w:t>2</w:t>
      </w:r>
      <w:r w:rsidRPr="00483B6B">
        <w:rPr>
          <w:rFonts w:ascii="Arial" w:eastAsia="SimSun" w:hAnsi="Arial" w:cs="Arial"/>
          <w:b/>
          <w:bCs/>
          <w:sz w:val="28"/>
          <w:szCs w:val="28"/>
          <w:lang w:eastAsia="zh-CN"/>
        </w:rPr>
        <w:t>-quadruplexes</w:t>
      </w:r>
    </w:p>
    <w:p w14:paraId="4687BA47" w14:textId="40C82CB2" w:rsidR="00AD620A" w:rsidRPr="002A41A6" w:rsidRDefault="002A41A6" w:rsidP="00ED6A6B">
      <w:pPr>
        <w:rPr>
          <w:sz w:val="22"/>
          <w:lang w:val="en-US"/>
        </w:rPr>
      </w:pPr>
      <w:r w:rsidRPr="00191B92">
        <w:rPr>
          <w:color w:val="000000"/>
          <w:szCs w:val="28"/>
        </w:rPr>
        <w:t>Helen L. Lightfoot</w:t>
      </w:r>
      <w:r w:rsidRPr="00191B92">
        <w:rPr>
          <w:color w:val="000000"/>
          <w:szCs w:val="28"/>
          <w:vertAlign w:val="superscript"/>
        </w:rPr>
        <w:t>1</w:t>
      </w:r>
      <w:r w:rsidRPr="00191B92">
        <w:rPr>
          <w:color w:val="000000"/>
          <w:szCs w:val="28"/>
        </w:rPr>
        <w:t>, Timo Hagen</w:t>
      </w:r>
      <w:r w:rsidRPr="00191B92">
        <w:rPr>
          <w:color w:val="000000"/>
          <w:szCs w:val="28"/>
          <w:vertAlign w:val="superscript"/>
        </w:rPr>
        <w:t>1</w:t>
      </w:r>
      <w:r w:rsidRPr="00191B92">
        <w:rPr>
          <w:color w:val="000000"/>
          <w:szCs w:val="28"/>
        </w:rPr>
        <w:t>, Antoine Cléry</w:t>
      </w:r>
      <w:r w:rsidRPr="00191B92">
        <w:rPr>
          <w:color w:val="000000"/>
          <w:szCs w:val="28"/>
          <w:vertAlign w:val="superscript"/>
        </w:rPr>
        <w:t>2</w:t>
      </w:r>
      <w:r w:rsidRPr="00191B92">
        <w:rPr>
          <w:color w:val="000000"/>
          <w:szCs w:val="28"/>
        </w:rPr>
        <w:t>, Frédéric H.-T. Allain</w:t>
      </w:r>
      <w:r w:rsidRPr="00191B92">
        <w:rPr>
          <w:color w:val="000000"/>
          <w:szCs w:val="28"/>
          <w:vertAlign w:val="superscript"/>
        </w:rPr>
        <w:t>2</w:t>
      </w:r>
      <w:r w:rsidRPr="00191B92">
        <w:rPr>
          <w:color w:val="000000"/>
          <w:szCs w:val="28"/>
        </w:rPr>
        <w:t xml:space="preserve"> and Jonathan Hall</w:t>
      </w:r>
      <w:r w:rsidRPr="00191B92">
        <w:rPr>
          <w:color w:val="000000"/>
          <w:szCs w:val="28"/>
          <w:vertAlign w:val="superscript"/>
        </w:rPr>
        <w:t>1</w:t>
      </w:r>
      <w:r w:rsidRPr="00191B92">
        <w:rPr>
          <w:color w:val="000000"/>
          <w:szCs w:val="28"/>
        </w:rPr>
        <w:t>*</w:t>
      </w:r>
    </w:p>
    <w:p w14:paraId="600215B3" w14:textId="647D86E7" w:rsidR="00AD620A" w:rsidRPr="002A41A6" w:rsidRDefault="002A41A6" w:rsidP="00ED6A6B">
      <w:pPr>
        <w:rPr>
          <w:rFonts w:ascii="Arial" w:eastAsia="SimSun" w:hAnsi="Arial" w:cs="Arial"/>
          <w:sz w:val="16"/>
          <w:szCs w:val="20"/>
          <w:lang w:eastAsia="zh-CN"/>
        </w:rPr>
      </w:pPr>
      <w:r w:rsidRPr="002A41A6">
        <w:rPr>
          <w:color w:val="000000"/>
          <w:sz w:val="22"/>
          <w:szCs w:val="28"/>
          <w:vertAlign w:val="superscript"/>
        </w:rPr>
        <w:t>1</w:t>
      </w:r>
      <w:r w:rsidRPr="002A41A6">
        <w:rPr>
          <w:color w:val="000000"/>
          <w:sz w:val="22"/>
          <w:szCs w:val="28"/>
        </w:rPr>
        <w:t xml:space="preserve">Institute of Pharmaceutical Sciences, Department of Chemistry and Applied Biosciences; </w:t>
      </w:r>
      <w:r w:rsidRPr="002A41A6">
        <w:rPr>
          <w:color w:val="000000" w:themeColor="text1"/>
          <w:sz w:val="22"/>
          <w:szCs w:val="28"/>
          <w:vertAlign w:val="superscript"/>
        </w:rPr>
        <w:t>2</w:t>
      </w:r>
      <w:r w:rsidRPr="002A41A6">
        <w:rPr>
          <w:color w:val="000000" w:themeColor="text1"/>
          <w:sz w:val="22"/>
          <w:szCs w:val="28"/>
        </w:rPr>
        <w:t xml:space="preserve">Institute of Molecular Biology and Biophysics, </w:t>
      </w:r>
      <w:r w:rsidRPr="002A41A6">
        <w:rPr>
          <w:color w:val="000000"/>
          <w:sz w:val="22"/>
          <w:szCs w:val="28"/>
        </w:rPr>
        <w:t>Department of Biology, ETH Zürich, CH-8093 Zürich</w:t>
      </w:r>
    </w:p>
    <w:p w14:paraId="4B07610C" w14:textId="0736A895" w:rsidR="00AD620A" w:rsidRPr="00094E68" w:rsidRDefault="00AD620A" w:rsidP="00ED6A6B">
      <w:pPr>
        <w:pStyle w:val="RSCH02PaperAuthorsandByline"/>
        <w:spacing w:after="0" w:line="240" w:lineRule="auto"/>
        <w:rPr>
          <w:rFonts w:ascii="Times New Roman" w:hAnsi="Times New Roman"/>
          <w:sz w:val="22"/>
          <w:lang w:val="en-US"/>
        </w:rPr>
      </w:pPr>
      <w:r w:rsidRPr="001E4982">
        <w:rPr>
          <w:rFonts w:ascii="Arial" w:hAnsi="Arial" w:cs="Arial"/>
          <w:sz w:val="18"/>
          <w:lang w:val="en-US"/>
        </w:rPr>
        <w:t>* To whom correspondence should be addressed. Tel:</w:t>
      </w:r>
      <w:r w:rsidRPr="001E4982">
        <w:rPr>
          <w:rFonts w:ascii="Arial" w:hAnsi="Arial" w:cs="Arial"/>
          <w:sz w:val="14"/>
        </w:rPr>
        <w:t xml:space="preserve"> </w:t>
      </w:r>
      <w:r w:rsidRPr="001E4982">
        <w:rPr>
          <w:rFonts w:ascii="Arial" w:hAnsi="Arial" w:cs="Arial"/>
          <w:sz w:val="18"/>
          <w:lang w:val="en-US"/>
        </w:rPr>
        <w:t>+41 44 633 74 35</w:t>
      </w:r>
      <w:r>
        <w:rPr>
          <w:rFonts w:ascii="Arial" w:hAnsi="Arial" w:cs="Arial"/>
          <w:sz w:val="18"/>
          <w:lang w:val="en-US"/>
        </w:rPr>
        <w:t xml:space="preserve">; </w:t>
      </w:r>
      <w:r>
        <w:rPr>
          <w:rFonts w:ascii="Arial" w:hAnsi="Arial"/>
          <w:sz w:val="18"/>
          <w:szCs w:val="18"/>
        </w:rPr>
        <w:t>E</w:t>
      </w:r>
      <w:r w:rsidRPr="00940ED9">
        <w:rPr>
          <w:rFonts w:ascii="Arial" w:hAnsi="Arial"/>
          <w:sz w:val="18"/>
          <w:szCs w:val="18"/>
        </w:rPr>
        <w:t>mail</w:t>
      </w:r>
      <w:r>
        <w:rPr>
          <w:rFonts w:ascii="Arial" w:hAnsi="Arial"/>
          <w:sz w:val="18"/>
          <w:szCs w:val="18"/>
        </w:rPr>
        <w:t xml:space="preserve">: </w:t>
      </w:r>
      <w:hyperlink r:id="rId8" w:history="1">
        <w:r w:rsidRPr="00094E68">
          <w:rPr>
            <w:rStyle w:val="Hyperlink"/>
            <w:rFonts w:ascii="Times New Roman" w:hAnsi="Times New Roman"/>
            <w:sz w:val="22"/>
            <w:lang w:val="en-US"/>
          </w:rPr>
          <w:t>jonathan.hall@pharma.ethz.ch</w:t>
        </w:r>
      </w:hyperlink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GB"/>
        </w:rPr>
        <w:id w:val="-1132853798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sdtEndPr>
      <w:sdtContent>
        <w:p w14:paraId="644C571B" w14:textId="77777777" w:rsidR="004B0F67" w:rsidRDefault="004B0F67">
          <w:pPr>
            <w:pStyle w:val="TOCHeading"/>
          </w:pPr>
          <w:r>
            <w:t>Contents</w:t>
          </w:r>
        </w:p>
        <w:p w14:paraId="772F6137" w14:textId="531AAD37" w:rsidR="00DA2B73" w:rsidRDefault="004B0F67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r>
            <w:fldChar w:fldCharType="begin"/>
          </w:r>
          <w:r w:rsidRPr="00B00B13">
            <w:rPr>
              <w:lang w:val="en-US"/>
            </w:rPr>
            <w:instrText xml:space="preserve"> TOC \o "1-3" \h \z \u </w:instrText>
          </w:r>
          <w:r>
            <w:fldChar w:fldCharType="separate"/>
          </w:r>
          <w:hyperlink w:anchor="_Toc515801155" w:history="1">
            <w:r w:rsidR="00DA2B73" w:rsidRPr="000E6FBC">
              <w:rPr>
                <w:rStyle w:val="Hyperlink"/>
                <w:noProof/>
                <w:lang w:val="en-US"/>
              </w:rPr>
              <w:t>Supplementary File 1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55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1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6FB17D34" w14:textId="4F31CB2A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56" w:history="1">
            <w:r w:rsidR="00DA2B73" w:rsidRPr="000E6FBC">
              <w:rPr>
                <w:rStyle w:val="Hyperlink"/>
                <w:noProof/>
              </w:rPr>
              <w:t>Table S1: PQS's and PQS mutations in the UTRs of the PSPs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56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1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071D2868" w14:textId="544ECEC5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57" w:history="1">
            <w:r w:rsidR="00DA2B73" w:rsidRPr="000E6FBC">
              <w:rPr>
                <w:rStyle w:val="Hyperlink"/>
                <w:noProof/>
              </w:rPr>
              <w:t>Table S2: Reported functional motifs in the UTRs containing G</w:t>
            </w:r>
            <w:r w:rsidR="00DA2B73" w:rsidRPr="000E6FBC">
              <w:rPr>
                <w:rStyle w:val="Hyperlink"/>
                <w:noProof/>
                <w:vertAlign w:val="subscript"/>
              </w:rPr>
              <w:t>2</w:t>
            </w:r>
            <w:r w:rsidR="00DA2B73" w:rsidRPr="000E6FBC">
              <w:rPr>
                <w:rStyle w:val="Hyperlink"/>
                <w:noProof/>
              </w:rPr>
              <w:t>-PQS's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57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2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04A3E2A5" w14:textId="74FEB912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58" w:history="1">
            <w:r w:rsidR="00DA2B73" w:rsidRPr="000E6FBC">
              <w:rPr>
                <w:rStyle w:val="Hyperlink"/>
                <w:noProof/>
              </w:rPr>
              <w:t>Table S3: PSP genes and transcripts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58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4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1E3A84A6" w14:textId="1E2E161B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59" w:history="1">
            <w:r w:rsidR="00DA2B73" w:rsidRPr="000E6FBC">
              <w:rPr>
                <w:rStyle w:val="Hyperlink"/>
                <w:noProof/>
              </w:rPr>
              <w:t>Table S4: Reporter insert primers for UTR amplification (UTRs &gt;150 nt)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59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5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45FF8A54" w14:textId="0A1D0F65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60" w:history="1">
            <w:r w:rsidR="00DA2B73" w:rsidRPr="000E6FBC">
              <w:rPr>
                <w:rStyle w:val="Hyperlink"/>
                <w:noProof/>
              </w:rPr>
              <w:t>Table S5: Oligonucleotide reporter-insert templates and primers for UTRs ≤150 nt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60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6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776A90EE" w14:textId="600A2373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61" w:history="1">
            <w:r w:rsidR="00DA2B73" w:rsidRPr="000E6FBC">
              <w:rPr>
                <w:rStyle w:val="Hyperlink"/>
                <w:noProof/>
              </w:rPr>
              <w:t>Table S6: Primers sequence (5' to 3') used for quadruplex mutagenesis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61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7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4E46E130" w14:textId="4B93EFD9" w:rsidR="00DA2B73" w:rsidRDefault="001F13A6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lang w:val="en-GB" w:eastAsia="en-GB"/>
            </w:rPr>
          </w:pPr>
          <w:hyperlink w:anchor="_Toc515801162" w:history="1">
            <w:r w:rsidR="00DA2B73" w:rsidRPr="000E6FBC">
              <w:rPr>
                <w:rStyle w:val="Hyperlink"/>
                <w:noProof/>
              </w:rPr>
              <w:t>Table S7 (accompanying Excel file): Sequences of plasmids</w:t>
            </w:r>
            <w:r w:rsidR="00DA2B73">
              <w:rPr>
                <w:noProof/>
                <w:webHidden/>
              </w:rPr>
              <w:tab/>
            </w:r>
            <w:r w:rsidR="00DA2B73">
              <w:rPr>
                <w:noProof/>
                <w:webHidden/>
              </w:rPr>
              <w:fldChar w:fldCharType="begin"/>
            </w:r>
            <w:r w:rsidR="00DA2B73">
              <w:rPr>
                <w:noProof/>
                <w:webHidden/>
              </w:rPr>
              <w:instrText xml:space="preserve"> PAGEREF _Toc515801162 \h </w:instrText>
            </w:r>
            <w:r w:rsidR="00DA2B73">
              <w:rPr>
                <w:noProof/>
                <w:webHidden/>
              </w:rPr>
            </w:r>
            <w:r w:rsidR="00DA2B73">
              <w:rPr>
                <w:noProof/>
                <w:webHidden/>
              </w:rPr>
              <w:fldChar w:fldCharType="separate"/>
            </w:r>
            <w:r w:rsidR="00DA2B73">
              <w:rPr>
                <w:noProof/>
                <w:webHidden/>
              </w:rPr>
              <w:t>8</w:t>
            </w:r>
            <w:r w:rsidR="00DA2B73">
              <w:rPr>
                <w:noProof/>
                <w:webHidden/>
              </w:rPr>
              <w:fldChar w:fldCharType="end"/>
            </w:r>
          </w:hyperlink>
        </w:p>
        <w:p w14:paraId="605B0BF0" w14:textId="19734BCB" w:rsidR="004B0F67" w:rsidRPr="001217EF" w:rsidRDefault="004B0F67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6CF370E8" w14:textId="77777777" w:rsidR="00DA2B73" w:rsidRDefault="00DA2B73">
      <w:pPr>
        <w:spacing w:after="160" w:line="259" w:lineRule="auto"/>
        <w:rPr>
          <w:rStyle w:val="Emphasis"/>
          <w:rFonts w:asciiTheme="minorHAnsi" w:eastAsiaTheme="majorEastAsia" w:hAnsiTheme="minorHAnsi" w:cstheme="majorBidi"/>
          <w:b/>
          <w:i w:val="0"/>
          <w:color w:val="000000" w:themeColor="text1"/>
          <w:szCs w:val="28"/>
          <w:lang w:val="en-US" w:eastAsia="en-US"/>
        </w:rPr>
      </w:pPr>
      <w:bookmarkStart w:id="2" w:name="_Toc515801156"/>
      <w:r>
        <w:rPr>
          <w:rStyle w:val="Emphasis"/>
          <w:rFonts w:asciiTheme="minorHAnsi" w:hAnsiTheme="minorHAnsi"/>
          <w:i w:val="0"/>
          <w:color w:val="000000" w:themeColor="text1"/>
        </w:rPr>
        <w:br w:type="page"/>
      </w:r>
    </w:p>
    <w:p w14:paraId="59F09A9D" w14:textId="59AD6B1F" w:rsidR="00D47149" w:rsidRPr="00841C11" w:rsidRDefault="003E5EBB" w:rsidP="00C66060">
      <w:pPr>
        <w:pStyle w:val="Heading2"/>
        <w:spacing w:before="0" w:after="120"/>
        <w:rPr>
          <w:rStyle w:val="Emphasis"/>
          <w:rFonts w:asciiTheme="minorHAnsi" w:hAnsiTheme="minorHAnsi"/>
          <w:i w:val="0"/>
          <w:color w:val="000000" w:themeColor="text1"/>
        </w:rPr>
      </w:pPr>
      <w:r w:rsidRPr="00841C11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ED6A6B" w:rsidRPr="00841C11">
        <w:rPr>
          <w:rStyle w:val="Emphasis"/>
          <w:rFonts w:asciiTheme="minorHAnsi" w:hAnsiTheme="minorHAnsi"/>
          <w:i w:val="0"/>
          <w:color w:val="000000" w:themeColor="text1"/>
        </w:rPr>
        <w:t>1</w:t>
      </w:r>
      <w:r w:rsidR="00D47149" w:rsidRPr="00841C11">
        <w:rPr>
          <w:rStyle w:val="Emphasis"/>
          <w:rFonts w:asciiTheme="minorHAnsi" w:hAnsiTheme="minorHAnsi"/>
          <w:i w:val="0"/>
          <w:color w:val="000000" w:themeColor="text1"/>
        </w:rPr>
        <w:t>: PQS</w:t>
      </w:r>
      <w:r w:rsidR="00ED6A6B" w:rsidRPr="00841C11">
        <w:rPr>
          <w:rStyle w:val="Emphasis"/>
          <w:rFonts w:asciiTheme="minorHAnsi" w:hAnsiTheme="minorHAnsi"/>
          <w:i w:val="0"/>
          <w:color w:val="000000" w:themeColor="text1"/>
        </w:rPr>
        <w:t>'</w:t>
      </w:r>
      <w:r w:rsidR="00841C11" w:rsidRPr="00841C11">
        <w:rPr>
          <w:rStyle w:val="Emphasis"/>
          <w:rFonts w:asciiTheme="minorHAnsi" w:hAnsiTheme="minorHAnsi"/>
          <w:i w:val="0"/>
          <w:color w:val="000000" w:themeColor="text1"/>
        </w:rPr>
        <w:t xml:space="preserve">s and PQS mutations </w:t>
      </w:r>
      <w:r w:rsidR="00D47149" w:rsidRPr="00841C11">
        <w:rPr>
          <w:rStyle w:val="Emphasis"/>
          <w:rFonts w:asciiTheme="minorHAnsi" w:hAnsiTheme="minorHAnsi"/>
          <w:i w:val="0"/>
          <w:color w:val="000000" w:themeColor="text1"/>
        </w:rPr>
        <w:t>in the UTRs of the PSPs</w:t>
      </w:r>
      <w:bookmarkEnd w:id="2"/>
      <w:r w:rsidR="00D47149" w:rsidRPr="00841C11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tbl>
      <w:tblPr>
        <w:tblW w:w="8718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39"/>
        <w:gridCol w:w="3872"/>
        <w:gridCol w:w="3872"/>
        <w:gridCol w:w="590"/>
      </w:tblGrid>
      <w:tr w:rsidR="00D47149" w:rsidRPr="003D48CC" w14:paraId="491A14C5" w14:textId="77777777" w:rsidTr="00EB0A1D">
        <w:trPr>
          <w:trHeight w:val="297"/>
          <w:jc w:val="center"/>
        </w:trPr>
        <w:tc>
          <w:tcPr>
            <w:tcW w:w="1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8666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eastAsia="de-CH"/>
              </w:rPr>
            </w:pP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lang w:val="en-US" w:eastAsia="de-CH"/>
              </w:rPr>
              <w:t>PQS name</w:t>
            </w:r>
          </w:p>
        </w:tc>
        <w:tc>
          <w:tcPr>
            <w:tcW w:w="3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E6B4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eastAsia="de-CH"/>
              </w:rPr>
            </w:pP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lang w:val="en-US" w:eastAsia="de-CH"/>
              </w:rPr>
              <w:t>PQS</w:t>
            </w: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position w:val="9"/>
                <w:vertAlign w:val="superscript"/>
                <w:lang w:val="en-US" w:eastAsia="de-CH"/>
              </w:rPr>
              <w:t>a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6F44A" w14:textId="18A5A82E" w:rsidR="00D47149" w:rsidRPr="003D48CC" w:rsidRDefault="00D47149" w:rsidP="001217EF">
            <w:pPr>
              <w:jc w:val="center"/>
              <w:textAlignment w:val="center"/>
              <w:rPr>
                <w:rFonts w:ascii="Arial" w:eastAsia="Times New Roman" w:hAnsi="Arial" w:cs="Arial"/>
                <w:lang w:eastAsia="de-CH"/>
              </w:rPr>
            </w:pP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lang w:val="en-US" w:eastAsia="de-CH"/>
              </w:rPr>
              <w:t xml:space="preserve">PQS mutation </w:t>
            </w: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position w:val="9"/>
                <w:vertAlign w:val="superscript"/>
                <w:lang w:val="en-US" w:eastAsia="de-CH"/>
              </w:rPr>
              <w:t>b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67EC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eastAsia="de-CH"/>
              </w:rPr>
            </w:pP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lang w:val="en-US" w:eastAsia="de-CH"/>
              </w:rPr>
              <w:t>UTR</w:t>
            </w:r>
            <w:r w:rsidRPr="003D48CC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position w:val="9"/>
                <w:vertAlign w:val="superscript"/>
                <w:lang w:val="en-US" w:eastAsia="de-CH"/>
              </w:rPr>
              <w:t>c</w:t>
            </w:r>
          </w:p>
        </w:tc>
      </w:tr>
      <w:tr w:rsidR="00D47149" w:rsidRPr="003D48CC" w14:paraId="50ABC893" w14:textId="77777777" w:rsidTr="00EB0A1D">
        <w:trPr>
          <w:trHeight w:val="73"/>
          <w:jc w:val="center"/>
        </w:trPr>
        <w:tc>
          <w:tcPr>
            <w:tcW w:w="10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BB53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ARG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84BFA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GG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G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CGG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A138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AA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G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AA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</w:p>
        </w:tc>
        <w:tc>
          <w:tcPr>
            <w:tcW w:w="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B3CE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180</w:t>
            </w:r>
          </w:p>
        </w:tc>
      </w:tr>
      <w:tr w:rsidR="00D47149" w:rsidRPr="003D48CC" w14:paraId="6DBF7D6A" w14:textId="77777777" w:rsidTr="00EB0A1D">
        <w:trPr>
          <w:trHeight w:val="89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3A8FC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ARG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9F5F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G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G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D110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A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G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939B74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2658F584" w14:textId="77777777" w:rsidTr="00EB0A1D">
        <w:trPr>
          <w:trHeight w:val="82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3B484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ARG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01CD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E35A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DE6B7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11783337" w14:textId="77777777" w:rsidTr="00EB0A1D">
        <w:trPr>
          <w:trHeight w:val="49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F865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MD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0C88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B0EC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3F48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150*</w:t>
            </w:r>
          </w:p>
        </w:tc>
      </w:tr>
      <w:tr w:rsidR="00D47149" w:rsidRPr="003D48CC" w14:paraId="34DED538" w14:textId="77777777" w:rsidTr="00EB0A1D">
        <w:trPr>
          <w:trHeight w:val="53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16E7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AZIN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08A36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CAGACAU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707E47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CAGACAU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A952E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574*</w:t>
            </w:r>
          </w:p>
        </w:tc>
      </w:tr>
      <w:tr w:rsidR="00D47149" w:rsidRPr="003D48CC" w14:paraId="01EBD3BC" w14:textId="77777777" w:rsidTr="00EB0A1D">
        <w:trPr>
          <w:trHeight w:val="56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682A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OAZ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E8807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51BB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5AEB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78</w:t>
            </w:r>
          </w:p>
        </w:tc>
      </w:tr>
      <w:tr w:rsidR="00D47149" w:rsidRPr="003D48CC" w14:paraId="0DFC35DD" w14:textId="77777777" w:rsidTr="00EB0A1D">
        <w:trPr>
          <w:trHeight w:val="37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68A7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OAZ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A0545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UU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CCA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8E7F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UU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CCA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785FB2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1075247E" w14:textId="77777777" w:rsidTr="00EB0A1D">
        <w:trPr>
          <w:trHeight w:val="78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AB1F0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D2FF4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GG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CG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9150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CU</w:t>
            </w:r>
            <w:r w:rsidRPr="004722F4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4722F4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4722F4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d</w:t>
            </w:r>
            <w:r w:rsidRPr="004722F4">
              <w:rPr>
                <w:rFonts w:eastAsia="Times New Roman" w:hAnsi="Calibri" w:cs="Arial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val="en-US" w:eastAsia="de-CH"/>
              </w:rPr>
              <w:t>9</w:t>
            </w:r>
            <w:r w:rsidRPr="004722F4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C952A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233</w:t>
            </w:r>
          </w:p>
        </w:tc>
      </w:tr>
      <w:tr w:rsidR="00D47149" w:rsidRPr="003D48CC" w14:paraId="058C0CCF" w14:textId="77777777" w:rsidTr="00ED6A6B">
        <w:trPr>
          <w:trHeight w:val="31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05BC5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7CCF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GUG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GGG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UCAG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1E2A5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GUG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GAA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UCAG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A4D80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1635133C" w14:textId="77777777" w:rsidTr="00EB0A1D">
        <w:trPr>
          <w:trHeight w:val="74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4047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D1E75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UCGCU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46295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UCGCU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AC1F2E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795155B2" w14:textId="77777777" w:rsidTr="00EB0A1D">
        <w:trPr>
          <w:trHeight w:val="29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FB17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75BA5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UGA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43C51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UGA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D292B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4524AEF4" w14:textId="77777777" w:rsidTr="00EB0A1D">
        <w:trPr>
          <w:trHeight w:val="45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1904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OAZ3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184B4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U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BF28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U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64E15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167</w:t>
            </w:r>
          </w:p>
        </w:tc>
      </w:tr>
      <w:tr w:rsidR="00D47149" w:rsidRPr="003D48CC" w14:paraId="7C9013BC" w14:textId="77777777" w:rsidTr="00EB0A1D">
        <w:trPr>
          <w:trHeight w:val="37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89EF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DC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7E2F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G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GC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UG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A16A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A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GC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UG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331F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301*</w:t>
            </w:r>
          </w:p>
        </w:tc>
      </w:tr>
      <w:tr w:rsidR="00D47149" w:rsidRPr="003D48CC" w14:paraId="24F94BB5" w14:textId="77777777" w:rsidTr="00EB0A1D">
        <w:trPr>
          <w:trHeight w:val="79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52190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DC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79DA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88D827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935FF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442EBB06" w14:textId="77777777" w:rsidTr="00EB0A1D">
        <w:trPr>
          <w:trHeight w:val="46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DA30F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DC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3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94BE1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G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U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D035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U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G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721F5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03912D4D" w14:textId="77777777" w:rsidTr="00EB0A1D">
        <w:trPr>
          <w:trHeight w:val="38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9BB4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DC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4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38F48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CACGCA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AUU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C7ED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CACGCA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AUU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BEFF4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309029FA" w14:textId="77777777" w:rsidTr="00EB0A1D">
        <w:trPr>
          <w:trHeight w:val="92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83854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SAT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D491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GC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8DB4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GC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12548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179</w:t>
            </w:r>
          </w:p>
        </w:tc>
      </w:tr>
      <w:tr w:rsidR="00D47149" w:rsidRPr="003D48CC" w14:paraId="5655D6E2" w14:textId="77777777" w:rsidTr="00EB0A1D">
        <w:trPr>
          <w:trHeight w:val="238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A7281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SMOX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A1D7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CAG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CCUAG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09955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CAG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CCUAG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39B3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69</w:t>
            </w:r>
          </w:p>
        </w:tc>
      </w:tr>
      <w:tr w:rsidR="00D47149" w:rsidRPr="003D48CC" w14:paraId="2C3B4E26" w14:textId="77777777" w:rsidTr="00EB0A1D">
        <w:trPr>
          <w:trHeight w:val="63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217066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SMS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1B9C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GCUCCCC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A1783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GCUCCCC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CA24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110</w:t>
            </w:r>
          </w:p>
        </w:tc>
      </w:tr>
      <w:tr w:rsidR="00D47149" w:rsidRPr="003D48CC" w14:paraId="3A545236" w14:textId="77777777" w:rsidTr="00EB0A1D">
        <w:trPr>
          <w:trHeight w:val="68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31CA0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SRM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5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0D15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CGUUGUGCU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C3CF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CGUUGUGCU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ABBD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81</w:t>
            </w:r>
          </w:p>
        </w:tc>
      </w:tr>
      <w:tr w:rsidR="00D47149" w:rsidRPr="003D48CC" w14:paraId="5DB2134C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E2C32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PAOX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665BD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EB77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191C5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315</w:t>
            </w:r>
          </w:p>
        </w:tc>
      </w:tr>
      <w:tr w:rsidR="00D47149" w:rsidRPr="003D48CC" w14:paraId="37BDDCAE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9B378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PAOX</w:t>
            </w:r>
            <w:r w:rsidRPr="003D48CC">
              <w:rPr>
                <w:rFonts w:hAnsi="Calibri"/>
                <w:color w:val="000000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F207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U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AC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7D8C4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U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AC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BAD8E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18A5160F" w14:textId="77777777" w:rsidTr="00EB0A1D">
        <w:trPr>
          <w:trHeight w:val="35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7CC9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ARG2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16ED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UCCAGAAUUAU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U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6E73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UCCAGAAUUAU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U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19F3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800</w:t>
            </w:r>
          </w:p>
        </w:tc>
      </w:tr>
      <w:tr w:rsidR="00D47149" w:rsidRPr="003D48CC" w14:paraId="5F5B711B" w14:textId="77777777" w:rsidTr="00EB0A1D">
        <w:trPr>
          <w:trHeight w:val="76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C0F9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/>
                <w:kern w:val="24"/>
                <w:sz w:val="18"/>
                <w:szCs w:val="18"/>
                <w:lang w:eastAsia="de-CH"/>
              </w:rPr>
              <w:t>ARG2</w:t>
            </w:r>
            <w:r w:rsidRPr="003D48CC">
              <w:rPr>
                <w:rFonts w:hAnsi="Calibri"/>
                <w:color w:val="000000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FE30E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AGA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CC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A5DD3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UAGA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CC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53B28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55585ED7" w14:textId="77777777" w:rsidTr="00EB0A1D">
        <w:trPr>
          <w:trHeight w:val="8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0EF126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MD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61E9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GAA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GAGA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C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F5965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GAA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AGA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CCC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564C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2097</w:t>
            </w:r>
          </w:p>
        </w:tc>
      </w:tr>
      <w:tr w:rsidR="00D47149" w:rsidRPr="003D48CC" w14:paraId="31F36639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3B468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ZIN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E975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AAAAC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1CC9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AAAAC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17AD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744</w:t>
            </w:r>
          </w:p>
        </w:tc>
      </w:tr>
      <w:tr w:rsidR="00D47149" w:rsidRPr="003D48CC" w14:paraId="5593168B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A56EC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87D0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GC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002A4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C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AU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C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22E3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382</w:t>
            </w:r>
          </w:p>
        </w:tc>
      </w:tr>
      <w:tr w:rsidR="00D47149" w:rsidRPr="003D48CC" w14:paraId="18007358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4BF4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1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BB703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ACCCCUUGUCAG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C00B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ACCCCUUGUCAG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450C94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57BBB939" w14:textId="77777777" w:rsidTr="00EB0A1D">
        <w:trPr>
          <w:trHeight w:val="49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5A7E5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AZ3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16ED7C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AU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17A1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AU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5F8E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110</w:t>
            </w:r>
          </w:p>
        </w:tc>
      </w:tr>
      <w:tr w:rsidR="00D47149" w:rsidRPr="003D48CC" w14:paraId="505B162D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BD95B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DC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25C82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UACUUAAGUCUG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7B5F6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UACUUAAGUCUGA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6A0FF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756</w:t>
            </w:r>
          </w:p>
        </w:tc>
      </w:tr>
      <w:tr w:rsidR="00D47149" w:rsidRPr="003D48CC" w14:paraId="6217B1CA" w14:textId="77777777" w:rsidTr="00EB0A1D">
        <w:trPr>
          <w:trHeight w:val="44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6E9763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ODC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2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27F0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086D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0ADC9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D47149" w:rsidRPr="003D48CC" w14:paraId="2016F1B9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C6DF2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SMOX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2B567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GUGAG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61E1D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GUGAGC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E1560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340</w:t>
            </w:r>
          </w:p>
        </w:tc>
      </w:tr>
      <w:tr w:rsidR="00D47149" w:rsidRPr="003D48CC" w14:paraId="16A7F221" w14:textId="77777777" w:rsidTr="00EB0A1D">
        <w:trPr>
          <w:trHeight w:val="23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404C6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hAnsi="Calibri"/>
                <w:color w:val="000000" w:themeColor="text1"/>
                <w:kern w:val="24"/>
                <w:sz w:val="18"/>
                <w:szCs w:val="18"/>
                <w:lang w:eastAsia="de-CH"/>
              </w:rPr>
              <w:t>SMS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7ED1A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GAUCUUCAA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UA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00217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AGAUCUUCAA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UAU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D321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484</w:t>
            </w:r>
          </w:p>
        </w:tc>
      </w:tr>
      <w:tr w:rsidR="00D47149" w:rsidRPr="003D48CC" w14:paraId="1DE1608D" w14:textId="77777777" w:rsidTr="00EB0A1D">
        <w:trPr>
          <w:trHeight w:val="241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097EE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SRM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1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16B4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CCU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0DC9F4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CCUU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AGCCUG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967D6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272</w:t>
            </w:r>
          </w:p>
        </w:tc>
      </w:tr>
      <w:tr w:rsidR="00D47149" w:rsidRPr="003D48CC" w14:paraId="4DF82B5F" w14:textId="77777777" w:rsidTr="00EB0A1D">
        <w:trPr>
          <w:trHeight w:val="45"/>
          <w:jc w:val="center"/>
        </w:trPr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41B299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SRM</w:t>
            </w:r>
            <w:r w:rsidRPr="003D48CC">
              <w:rPr>
                <w:rFonts w:hAnsi="Calibri"/>
                <w:color w:val="000000" w:themeColor="text1"/>
                <w:kern w:val="24"/>
                <w:position w:val="-7"/>
                <w:sz w:val="18"/>
                <w:szCs w:val="18"/>
                <w:vertAlign w:val="subscript"/>
                <w:lang w:eastAsia="de-CH"/>
              </w:rPr>
              <w:t>3Q2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6D8C51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C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CUCCAGCCCC</w:t>
            </w: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  <w:r w:rsidRPr="003D48CC">
              <w:rPr>
                <w:rFonts w:eastAsia="Times New Roman" w:hAnsi="Calibri" w:cs="Arial"/>
                <w:color w:val="000000"/>
                <w:kern w:val="24"/>
                <w:sz w:val="18"/>
                <w:szCs w:val="18"/>
                <w:lang w:val="en-US" w:eastAsia="de-CH"/>
              </w:rPr>
              <w:t>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CFF7B" w14:textId="77777777" w:rsidR="00D47149" w:rsidRPr="003D48CC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A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UGCCU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CCUCCAGCCCC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AG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lang w:val="en-US" w:eastAsia="de-CH"/>
              </w:rPr>
              <w:t>CC</w:t>
            </w:r>
            <w:r w:rsidRPr="003D48CC">
              <w:rPr>
                <w:rFonts w:eastAsia="Times New Roman" w:hAnsi="Calibri" w:cs="Arial"/>
                <w:color w:val="000000" w:themeColor="text1"/>
                <w:kern w:val="24"/>
                <w:sz w:val="18"/>
                <w:szCs w:val="18"/>
                <w:u w:val="single"/>
                <w:lang w:val="en-US" w:eastAsia="de-CH"/>
              </w:rPr>
              <w:t>GG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1D57F" w14:textId="77777777" w:rsidR="00D47149" w:rsidRPr="003D48CC" w:rsidRDefault="00D47149" w:rsidP="00EB0A1D">
            <w:pPr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</w:tbl>
    <w:p w14:paraId="5C413FC4" w14:textId="77777777" w:rsidR="0040033D" w:rsidRDefault="0040033D" w:rsidP="00EB0A1D">
      <w:pPr>
        <w:spacing w:before="120" w:line="288" w:lineRule="auto"/>
        <w:jc w:val="both"/>
        <w:rPr>
          <w:rFonts w:cs="Arial"/>
          <w:b/>
          <w:w w:val="108"/>
          <w:szCs w:val="18"/>
          <w:lang w:val="en-US"/>
        </w:rPr>
      </w:pPr>
    </w:p>
    <w:p w14:paraId="2F9DDDD0" w14:textId="2235BF0F" w:rsidR="00C66060" w:rsidRDefault="00D47149" w:rsidP="00EB0A1D">
      <w:pPr>
        <w:spacing w:before="120" w:line="288" w:lineRule="auto"/>
        <w:jc w:val="both"/>
        <w:rPr>
          <w:rFonts w:cs="Arial"/>
          <w:szCs w:val="18"/>
          <w:lang w:val="en-US"/>
        </w:rPr>
      </w:pPr>
      <w:r w:rsidRPr="001217EF">
        <w:rPr>
          <w:rFonts w:cs="Arial"/>
          <w:b/>
          <w:w w:val="108"/>
          <w:szCs w:val="18"/>
          <w:lang w:val="en-US"/>
        </w:rPr>
        <w:t>Table S</w:t>
      </w:r>
      <w:r w:rsidR="00ED6A6B">
        <w:rPr>
          <w:rFonts w:cs="Arial"/>
          <w:b/>
          <w:color w:val="000000" w:themeColor="text1"/>
          <w:w w:val="108"/>
          <w:szCs w:val="18"/>
          <w:lang w:val="en-US"/>
        </w:rPr>
        <w:t>1</w:t>
      </w:r>
      <w:r w:rsidRPr="001217EF">
        <w:rPr>
          <w:rFonts w:cs="Arial"/>
          <w:w w:val="108"/>
          <w:szCs w:val="18"/>
          <w:lang w:val="en-US"/>
        </w:rPr>
        <w:t xml:space="preserve">: </w:t>
      </w:r>
      <w:r w:rsidRPr="001217EF">
        <w:rPr>
          <w:rFonts w:cs="Arial"/>
          <w:szCs w:val="18"/>
          <w:lang w:val="en-US"/>
        </w:rPr>
        <w:t xml:space="preserve">PQSs and the respective PQS mutations (QMs) in the UTRs of the PSPs. </w:t>
      </w:r>
      <w:r w:rsidRPr="001217EF">
        <w:rPr>
          <w:rFonts w:cs="Arial"/>
          <w:b/>
          <w:szCs w:val="18"/>
          <w:lang w:val="en-US"/>
        </w:rPr>
        <w:t>a</w:t>
      </w:r>
      <w:r w:rsidRPr="001217EF">
        <w:rPr>
          <w:rFonts w:cs="Arial"/>
          <w:szCs w:val="18"/>
          <w:lang w:val="en-US"/>
        </w:rPr>
        <w:t>. PQS motifs are represented as the gene name with the UTR (3' or 5') and PQS number (Q</w:t>
      </w:r>
      <w:r w:rsidRPr="001217EF">
        <w:rPr>
          <w:rFonts w:cs="Arial"/>
          <w:szCs w:val="18"/>
          <w:vertAlign w:val="subscript"/>
          <w:lang w:val="en-US"/>
        </w:rPr>
        <w:t>n</w:t>
      </w:r>
      <w:r w:rsidRPr="001217EF">
        <w:rPr>
          <w:rFonts w:cs="Arial"/>
          <w:szCs w:val="18"/>
          <w:lang w:val="en-US"/>
        </w:rPr>
        <w:t xml:space="preserve">; where n=≥1). Underlined guanines are those forming the most stable predicted PQS from all possible PQS’s predicted by QGRS Mapper. </w:t>
      </w:r>
      <w:r w:rsidRPr="001217EF">
        <w:rPr>
          <w:rFonts w:cs="Arial"/>
          <w:b/>
          <w:szCs w:val="18"/>
          <w:lang w:val="en-US"/>
        </w:rPr>
        <w:t>b</w:t>
      </w:r>
      <w:r w:rsidRPr="001217EF">
        <w:rPr>
          <w:rFonts w:cs="Arial"/>
          <w:szCs w:val="18"/>
          <w:lang w:val="en-US"/>
        </w:rPr>
        <w:t xml:space="preserve">. </w:t>
      </w:r>
      <w:r w:rsidR="00544D12">
        <w:rPr>
          <w:rFonts w:cs="Arial"/>
          <w:szCs w:val="18"/>
          <w:lang w:val="en-US"/>
        </w:rPr>
        <w:t>Selected</w:t>
      </w:r>
      <w:r w:rsidRPr="001217EF">
        <w:rPr>
          <w:rFonts w:cs="Arial"/>
          <w:szCs w:val="18"/>
          <w:lang w:val="en-US"/>
        </w:rPr>
        <w:t xml:space="preserve"> G`s are mutated. </w:t>
      </w:r>
      <w:r w:rsidRPr="001217EF">
        <w:rPr>
          <w:rFonts w:cs="Arial"/>
          <w:b/>
          <w:szCs w:val="18"/>
          <w:lang w:val="en-US"/>
        </w:rPr>
        <w:t>c</w:t>
      </w:r>
      <w:r w:rsidRPr="001217EF">
        <w:rPr>
          <w:rFonts w:cs="Arial"/>
          <w:szCs w:val="18"/>
          <w:lang w:val="en-US"/>
        </w:rPr>
        <w:t>. *portion of the UTR used in this study (AMD1: 1</w:t>
      </w:r>
      <w:r w:rsidR="002444AD" w:rsidRPr="001217EF">
        <w:rPr>
          <w:rFonts w:cs="Arial"/>
          <w:szCs w:val="18"/>
          <w:lang w:val="en-US"/>
        </w:rPr>
        <w:t xml:space="preserve">50-AUG; AZIN1: </w:t>
      </w:r>
      <w:r w:rsidRPr="001217EF">
        <w:rPr>
          <w:rFonts w:cs="Arial"/>
          <w:szCs w:val="18"/>
          <w:lang w:val="en-US"/>
        </w:rPr>
        <w:t>720-241</w:t>
      </w:r>
      <w:r w:rsidR="002444AD" w:rsidRPr="001217EF">
        <w:rPr>
          <w:rFonts w:cs="Arial"/>
          <w:szCs w:val="18"/>
          <w:lang w:val="en-US"/>
        </w:rPr>
        <w:t xml:space="preserve"> and </w:t>
      </w:r>
      <w:r w:rsidRPr="001217EF">
        <w:rPr>
          <w:rFonts w:cs="Arial"/>
          <w:szCs w:val="18"/>
          <w:lang w:val="en-US"/>
        </w:rPr>
        <w:t>95-AUG; ODC1: 301-AUG)</w:t>
      </w:r>
      <w:r w:rsidR="001217EF">
        <w:rPr>
          <w:rFonts w:cs="Arial"/>
          <w:szCs w:val="18"/>
          <w:lang w:val="en-US"/>
        </w:rPr>
        <w:t xml:space="preserve"> </w:t>
      </w:r>
      <w:r w:rsidR="001217EF" w:rsidRPr="001217EF">
        <w:rPr>
          <w:rFonts w:cs="Arial"/>
          <w:szCs w:val="18"/>
          <w:lang w:val="en-US"/>
        </w:rPr>
        <w:t xml:space="preserve">(related to </w:t>
      </w:r>
      <w:r w:rsidR="001217EF" w:rsidRPr="00ED6A6B">
        <w:rPr>
          <w:rFonts w:cs="Arial"/>
          <w:b/>
          <w:szCs w:val="18"/>
          <w:lang w:val="en-US"/>
        </w:rPr>
        <w:t>Fig. 1</w:t>
      </w:r>
      <w:r w:rsidR="001217EF" w:rsidRPr="001217EF">
        <w:rPr>
          <w:rFonts w:cs="Arial"/>
          <w:szCs w:val="18"/>
          <w:lang w:val="en-US"/>
        </w:rPr>
        <w:t>)</w:t>
      </w:r>
      <w:r w:rsidRPr="001217EF">
        <w:rPr>
          <w:rFonts w:cs="Arial"/>
          <w:szCs w:val="18"/>
          <w:lang w:val="en-US"/>
        </w:rPr>
        <w:t>.</w:t>
      </w:r>
    </w:p>
    <w:p w14:paraId="4BA31036" w14:textId="0C378614" w:rsidR="005B04FF" w:rsidRDefault="00D47149" w:rsidP="00C66060">
      <w:pPr>
        <w:pStyle w:val="Heading2"/>
        <w:spacing w:before="0" w:after="120"/>
        <w:rPr>
          <w:rStyle w:val="Emphasis"/>
          <w:rFonts w:asciiTheme="minorHAnsi" w:hAnsiTheme="minorHAnsi"/>
          <w:i w:val="0"/>
          <w:color w:val="000000" w:themeColor="text1"/>
        </w:rPr>
      </w:pPr>
      <w:bookmarkStart w:id="3" w:name="_Toc515801157"/>
      <w:r w:rsidRPr="00841C11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ED6A6B" w:rsidRPr="00841C11">
        <w:rPr>
          <w:rStyle w:val="Emphasis"/>
          <w:rFonts w:asciiTheme="minorHAnsi" w:hAnsiTheme="minorHAnsi"/>
          <w:i w:val="0"/>
          <w:color w:val="000000" w:themeColor="text1"/>
        </w:rPr>
        <w:t>2</w:t>
      </w:r>
      <w:r w:rsidRPr="00841C11">
        <w:rPr>
          <w:rStyle w:val="Emphasis"/>
          <w:rFonts w:asciiTheme="minorHAnsi" w:hAnsiTheme="minorHAnsi"/>
          <w:i w:val="0"/>
          <w:color w:val="000000" w:themeColor="text1"/>
        </w:rPr>
        <w:t xml:space="preserve">: Reported functional motifs in the UTRs containing </w:t>
      </w:r>
      <w:r w:rsidR="001217EF" w:rsidRPr="00841C11">
        <w:rPr>
          <w:rStyle w:val="Emphasis"/>
          <w:rFonts w:asciiTheme="minorHAnsi" w:hAnsiTheme="minorHAnsi"/>
          <w:i w:val="0"/>
          <w:color w:val="000000" w:themeColor="text1"/>
        </w:rPr>
        <w:t>G</w:t>
      </w:r>
      <w:r w:rsidR="001217EF" w:rsidRPr="00841C11">
        <w:rPr>
          <w:rStyle w:val="Emphasis"/>
          <w:rFonts w:asciiTheme="minorHAnsi" w:hAnsiTheme="minorHAnsi"/>
          <w:i w:val="0"/>
          <w:color w:val="000000" w:themeColor="text1"/>
          <w:vertAlign w:val="subscript"/>
        </w:rPr>
        <w:t>2</w:t>
      </w:r>
      <w:r w:rsidR="001217EF" w:rsidRPr="00841C11">
        <w:rPr>
          <w:rStyle w:val="Emphasis"/>
          <w:rFonts w:asciiTheme="minorHAnsi" w:hAnsiTheme="minorHAnsi"/>
          <w:i w:val="0"/>
          <w:color w:val="000000" w:themeColor="text1"/>
        </w:rPr>
        <w:t>-</w:t>
      </w:r>
      <w:r w:rsidRPr="00841C11">
        <w:rPr>
          <w:rStyle w:val="Emphasis"/>
          <w:rFonts w:asciiTheme="minorHAnsi" w:hAnsiTheme="minorHAnsi"/>
          <w:i w:val="0"/>
          <w:color w:val="000000" w:themeColor="text1"/>
        </w:rPr>
        <w:t>PQS</w:t>
      </w:r>
      <w:r w:rsidR="001217EF" w:rsidRPr="00841C11">
        <w:rPr>
          <w:rStyle w:val="Emphasis"/>
          <w:rFonts w:asciiTheme="minorHAnsi" w:hAnsiTheme="minorHAnsi"/>
          <w:i w:val="0"/>
          <w:color w:val="000000" w:themeColor="text1"/>
        </w:rPr>
        <w:t>'</w:t>
      </w:r>
      <w:r w:rsidRPr="00841C11">
        <w:rPr>
          <w:rStyle w:val="Emphasis"/>
          <w:rFonts w:asciiTheme="minorHAnsi" w:hAnsiTheme="minorHAnsi"/>
          <w:i w:val="0"/>
          <w:color w:val="000000" w:themeColor="text1"/>
        </w:rPr>
        <w:t>s</w:t>
      </w:r>
      <w:bookmarkEnd w:id="3"/>
      <w:r w:rsidRPr="00841C11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p w14:paraId="537650A6" w14:textId="77777777" w:rsidR="0040033D" w:rsidRPr="0040033D" w:rsidRDefault="0040033D" w:rsidP="0040033D">
      <w:pPr>
        <w:rPr>
          <w:lang w:val="en-US" w:eastAsia="en-US"/>
        </w:rPr>
      </w:pPr>
    </w:p>
    <w:tbl>
      <w:tblPr>
        <w:tblStyle w:val="GridTable6Colorful11"/>
        <w:tblW w:w="9137" w:type="dxa"/>
        <w:jc w:val="center"/>
        <w:tblLook w:val="0620" w:firstRow="1" w:lastRow="0" w:firstColumn="0" w:lastColumn="0" w:noHBand="1" w:noVBand="1"/>
      </w:tblPr>
      <w:tblGrid>
        <w:gridCol w:w="1186"/>
        <w:gridCol w:w="1271"/>
        <w:gridCol w:w="1352"/>
        <w:gridCol w:w="1687"/>
        <w:gridCol w:w="1809"/>
        <w:gridCol w:w="1832"/>
      </w:tblGrid>
      <w:tr w:rsidR="00D47149" w:rsidRPr="00430B97" w14:paraId="29ED1657" w14:textId="77777777" w:rsidTr="00EB0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tcW w:w="1117" w:type="dxa"/>
            <w:vMerge w:val="restart"/>
            <w:vAlign w:val="center"/>
            <w:hideMark/>
          </w:tcPr>
          <w:p w14:paraId="2D812A9D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PQS</w:t>
            </w:r>
          </w:p>
        </w:tc>
        <w:tc>
          <w:tcPr>
            <w:tcW w:w="2637" w:type="dxa"/>
            <w:gridSpan w:val="2"/>
            <w:vAlign w:val="center"/>
            <w:hideMark/>
          </w:tcPr>
          <w:p w14:paraId="4F4C9191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en-US" w:eastAsia="de-CH"/>
              </w:rPr>
            </w:pPr>
            <w:r w:rsidRPr="00430B97">
              <w:rPr>
                <w:rFonts w:ascii="Calibri" w:eastAsia="Times New Roman" w:hAnsi="Calibri" w:cs="Arial"/>
                <w:kern w:val="24"/>
                <w:lang w:val="en-US" w:eastAsia="de-CH"/>
              </w:rPr>
              <w:t>PQS location (5' to 3')</w:t>
            </w:r>
          </w:p>
          <w:p w14:paraId="4779466C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ascii="Calibri" w:eastAsia="Times New Roman" w:hAnsi="Calibri" w:cs="Arial"/>
                <w:kern w:val="24"/>
                <w:lang w:val="en-US" w:eastAsia="de-CH"/>
              </w:rPr>
              <w:t>(UTR)</w:t>
            </w:r>
          </w:p>
        </w:tc>
        <w:tc>
          <w:tcPr>
            <w:tcW w:w="3534" w:type="dxa"/>
            <w:gridSpan w:val="2"/>
            <w:vAlign w:val="center"/>
            <w:hideMark/>
          </w:tcPr>
          <w:p w14:paraId="128F7E32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en-US" w:eastAsia="de-CH"/>
              </w:rPr>
              <w:t>Known functional</w:t>
            </w:r>
          </w:p>
          <w:p w14:paraId="25E8F94A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en-US" w:eastAsia="de-CH"/>
              </w:rPr>
              <w:t>elements (UTR)</w:t>
            </w:r>
          </w:p>
        </w:tc>
        <w:tc>
          <w:tcPr>
            <w:tcW w:w="1849" w:type="dxa"/>
            <w:vMerge w:val="restart"/>
            <w:vAlign w:val="center"/>
            <w:hideMark/>
          </w:tcPr>
          <w:p w14:paraId="75B05D67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en-US" w:eastAsia="de-CH"/>
              </w:rPr>
              <w:t>Overlap</w:t>
            </w:r>
          </w:p>
          <w:p w14:paraId="09FC2A3D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en-US" w:eastAsia="de-CH"/>
              </w:rPr>
              <w:t>with PQS</w:t>
            </w:r>
          </w:p>
        </w:tc>
      </w:tr>
      <w:tr w:rsidR="00D47149" w:rsidRPr="00430B97" w14:paraId="7B1ADC28" w14:textId="77777777" w:rsidTr="00EB0A1D">
        <w:trPr>
          <w:trHeight w:val="473"/>
          <w:jc w:val="center"/>
        </w:trPr>
        <w:tc>
          <w:tcPr>
            <w:tcW w:w="0" w:type="auto"/>
            <w:vMerge/>
            <w:vAlign w:val="center"/>
            <w:hideMark/>
          </w:tcPr>
          <w:p w14:paraId="077ED995" w14:textId="77777777" w:rsidR="00D47149" w:rsidRPr="00430B97" w:rsidRDefault="00D47149" w:rsidP="00EB0A1D">
            <w:pPr>
              <w:jc w:val="center"/>
              <w:rPr>
                <w:rFonts w:ascii="Arial" w:eastAsia="Times New Roman" w:hAnsi="Arial" w:cs="Arial"/>
                <w:lang w:val="de-CH" w:eastAsia="de-CH"/>
              </w:rPr>
            </w:pPr>
          </w:p>
        </w:tc>
        <w:tc>
          <w:tcPr>
            <w:tcW w:w="1281" w:type="dxa"/>
            <w:vAlign w:val="center"/>
            <w:hideMark/>
          </w:tcPr>
          <w:p w14:paraId="286DD1AB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b/>
                <w:bCs/>
                <w:color w:val="000000"/>
                <w:kern w:val="24"/>
                <w:lang w:val="en-US" w:eastAsia="de-CH"/>
              </w:rPr>
              <w:t>Natural</w:t>
            </w:r>
          </w:p>
        </w:tc>
        <w:tc>
          <w:tcPr>
            <w:tcW w:w="1356" w:type="dxa"/>
            <w:vAlign w:val="center"/>
            <w:hideMark/>
          </w:tcPr>
          <w:p w14:paraId="18114ADD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b/>
                <w:bCs/>
                <w:color w:val="000000"/>
                <w:kern w:val="24"/>
                <w:lang w:val="en-US" w:eastAsia="de-CH"/>
              </w:rPr>
              <w:t>Construct</w:t>
            </w:r>
          </w:p>
        </w:tc>
        <w:tc>
          <w:tcPr>
            <w:tcW w:w="1703" w:type="dxa"/>
            <w:vAlign w:val="center"/>
            <w:hideMark/>
          </w:tcPr>
          <w:p w14:paraId="6A71CD89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b/>
                <w:bCs/>
                <w:color w:val="000000"/>
                <w:kern w:val="24"/>
                <w:lang w:val="en-US" w:eastAsia="de-CH"/>
              </w:rPr>
              <w:t>Natural</w:t>
            </w:r>
          </w:p>
        </w:tc>
        <w:tc>
          <w:tcPr>
            <w:tcW w:w="1831" w:type="dxa"/>
            <w:vAlign w:val="center"/>
            <w:hideMark/>
          </w:tcPr>
          <w:p w14:paraId="2AE6E506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b/>
                <w:bCs/>
                <w:color w:val="000000"/>
                <w:kern w:val="24"/>
                <w:lang w:val="en-US" w:eastAsia="de-CH"/>
              </w:rPr>
              <w:t>Construct</w:t>
            </w:r>
          </w:p>
        </w:tc>
        <w:tc>
          <w:tcPr>
            <w:tcW w:w="0" w:type="auto"/>
            <w:vMerge/>
            <w:vAlign w:val="center"/>
            <w:hideMark/>
          </w:tcPr>
          <w:p w14:paraId="76ECF25D" w14:textId="77777777" w:rsidR="00D47149" w:rsidRPr="00430B97" w:rsidRDefault="00D47149" w:rsidP="00EB0A1D">
            <w:pPr>
              <w:rPr>
                <w:rFonts w:ascii="Arial" w:eastAsia="Times New Roman" w:hAnsi="Arial" w:cs="Arial"/>
                <w:lang w:val="de-CH" w:eastAsia="de-CH"/>
              </w:rPr>
            </w:pPr>
          </w:p>
        </w:tc>
      </w:tr>
      <w:tr w:rsidR="00D47149" w:rsidRPr="00430B97" w14:paraId="0915FBD7" w14:textId="77777777" w:rsidTr="00EB0A1D">
        <w:trPr>
          <w:trHeight w:val="375"/>
          <w:jc w:val="center"/>
        </w:trPr>
        <w:tc>
          <w:tcPr>
            <w:tcW w:w="1117" w:type="dxa"/>
            <w:vAlign w:val="center"/>
            <w:hideMark/>
          </w:tcPr>
          <w:p w14:paraId="507CECD5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color w:val="000000"/>
                <w:kern w:val="24"/>
                <w:lang w:eastAsia="de-CH"/>
              </w:rPr>
              <w:t>ARG2</w:t>
            </w:r>
            <w:r w:rsidRPr="00430B97">
              <w:rPr>
                <w:rFonts w:hAnsi="Calibri"/>
                <w:color w:val="000000"/>
                <w:kern w:val="24"/>
                <w:position w:val="-8"/>
                <w:vertAlign w:val="subscript"/>
                <w:lang w:eastAsia="de-CH"/>
              </w:rPr>
              <w:t>5Q1</w:t>
            </w:r>
          </w:p>
        </w:tc>
        <w:tc>
          <w:tcPr>
            <w:tcW w:w="1281" w:type="dxa"/>
            <w:vAlign w:val="center"/>
            <w:hideMark/>
          </w:tcPr>
          <w:p w14:paraId="63967C6C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19; 180</w:t>
            </w:r>
          </w:p>
        </w:tc>
        <w:tc>
          <w:tcPr>
            <w:tcW w:w="1356" w:type="dxa"/>
            <w:vAlign w:val="center"/>
            <w:hideMark/>
          </w:tcPr>
          <w:p w14:paraId="1F301B4B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19; 180</w:t>
            </w:r>
          </w:p>
        </w:tc>
        <w:tc>
          <w:tcPr>
            <w:tcW w:w="1703" w:type="dxa"/>
            <w:vAlign w:val="center"/>
            <w:hideMark/>
          </w:tcPr>
          <w:p w14:paraId="1393E0D8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2B2574B8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56FB7DCD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66B9356E" w14:textId="77777777" w:rsidTr="00EB0A1D">
        <w:trPr>
          <w:trHeight w:val="348"/>
          <w:jc w:val="center"/>
        </w:trPr>
        <w:tc>
          <w:tcPr>
            <w:tcW w:w="1117" w:type="dxa"/>
            <w:vAlign w:val="center"/>
            <w:hideMark/>
          </w:tcPr>
          <w:p w14:paraId="2B6B1CD5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OAZ1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3Q1</w:t>
            </w:r>
          </w:p>
        </w:tc>
        <w:tc>
          <w:tcPr>
            <w:tcW w:w="1281" w:type="dxa"/>
            <w:vAlign w:val="center"/>
            <w:hideMark/>
          </w:tcPr>
          <w:p w14:paraId="473DD3EC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9; 350</w:t>
            </w:r>
          </w:p>
        </w:tc>
        <w:tc>
          <w:tcPr>
            <w:tcW w:w="1356" w:type="dxa"/>
            <w:vAlign w:val="center"/>
            <w:hideMark/>
          </w:tcPr>
          <w:p w14:paraId="29F7D595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9; 350</w:t>
            </w:r>
          </w:p>
        </w:tc>
        <w:tc>
          <w:tcPr>
            <w:tcW w:w="1703" w:type="dxa"/>
            <w:vAlign w:val="center"/>
            <w:hideMark/>
          </w:tcPr>
          <w:p w14:paraId="23C98E98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0670326B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194AD424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328A036B" w14:textId="77777777" w:rsidTr="00EB0A1D">
        <w:trPr>
          <w:trHeight w:val="390"/>
          <w:jc w:val="center"/>
        </w:trPr>
        <w:tc>
          <w:tcPr>
            <w:tcW w:w="1117" w:type="dxa"/>
            <w:vAlign w:val="center"/>
            <w:hideMark/>
          </w:tcPr>
          <w:p w14:paraId="6A439A5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ODC1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2</w:t>
            </w:r>
          </w:p>
        </w:tc>
        <w:tc>
          <w:tcPr>
            <w:tcW w:w="1281" w:type="dxa"/>
            <w:vAlign w:val="center"/>
            <w:hideMark/>
          </w:tcPr>
          <w:p w14:paraId="3E842211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80; 210</w:t>
            </w:r>
          </w:p>
        </w:tc>
        <w:tc>
          <w:tcPr>
            <w:tcW w:w="1356" w:type="dxa"/>
            <w:vAlign w:val="center"/>
            <w:hideMark/>
          </w:tcPr>
          <w:p w14:paraId="6E1BBDB1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80; 210</w:t>
            </w:r>
          </w:p>
        </w:tc>
        <w:tc>
          <w:tcPr>
            <w:tcW w:w="1703" w:type="dxa"/>
            <w:vMerge w:val="restart"/>
            <w:vAlign w:val="center"/>
            <w:hideMark/>
          </w:tcPr>
          <w:p w14:paraId="39490F23" w14:textId="0510BED7" w:rsidR="00D47149" w:rsidRPr="00430B97" w:rsidRDefault="00D47149" w:rsidP="00702826">
            <w:pPr>
              <w:textAlignment w:val="center"/>
              <w:rPr>
                <w:rFonts w:eastAsia="Times New Roman" w:hAnsi="Calibri" w:cs="Arial"/>
                <w:kern w:val="24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IRES (483; 16)</w:t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  <w:fldChar w:fldCharType="begin">
                <w:fldData xml:space="preserve">PEVuZE5vdGU+PENpdGU+PEF1dGhvcj5TYW1tb25zPC9BdXRob3I+PFllYXI+MjAxMDwvWWVhcj48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MwMTwvcGFnZXM+PHZvbHVtZT41PC92b2x1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</w:fldData>
              </w:fldChar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instrText xml:space="preserve"> ADDIN EN.CITE </w:instrText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fldChar w:fldCharType="begin">
                <w:fldData xml:space="preserve">PEVuZE5vdGU+PENpdGU+PEF1dGhvcj5TYW1tb25zPC9BdXRob3I+PFllYXI+MjAxMDwvWWVhcj48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MwMTwvcGFnZXM+PHZvbHVtZT41PC92b2x1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</w:fldData>
              </w:fldChar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instrText xml:space="preserve"> ADDIN EN.CITE.DATA </w:instrText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fldChar w:fldCharType="end"/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  <w:fldChar w:fldCharType="separate"/>
            </w:r>
            <w:r w:rsidR="00B00B13">
              <w:rPr>
                <w:rFonts w:eastAsia="Times New Roman" w:hAnsi="Calibri" w:cs="Arial"/>
                <w:noProof/>
                <w:kern w:val="24"/>
                <w:lang w:val="de-CH" w:eastAsia="de-CH"/>
              </w:rPr>
              <w:t>(</w:t>
            </w:r>
            <w:hyperlink w:anchor="_ENREF_1" w:tooltip="Sammons, 2010 #162" w:history="1">
              <w:r w:rsidR="00AB22CE">
                <w:rPr>
                  <w:rFonts w:eastAsia="Times New Roman" w:hAnsi="Calibri" w:cs="Arial"/>
                  <w:noProof/>
                  <w:kern w:val="24"/>
                  <w:lang w:val="de-CH" w:eastAsia="de-CH"/>
                </w:rPr>
                <w:t>1</w:t>
              </w:r>
            </w:hyperlink>
            <w:r w:rsidR="00B00B13">
              <w:rPr>
                <w:rFonts w:eastAsia="Times New Roman" w:hAnsi="Calibri" w:cs="Arial"/>
                <w:noProof/>
                <w:kern w:val="24"/>
                <w:lang w:val="de-CH" w:eastAsia="de-CH"/>
              </w:rPr>
              <w:t>)</w:t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  <w:fldChar w:fldCharType="end"/>
            </w:r>
          </w:p>
        </w:tc>
        <w:tc>
          <w:tcPr>
            <w:tcW w:w="1831" w:type="dxa"/>
            <w:vMerge w:val="restart"/>
            <w:vAlign w:val="center"/>
            <w:hideMark/>
          </w:tcPr>
          <w:p w14:paraId="42D6717B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IRES (273; 16)</w:t>
            </w:r>
          </w:p>
        </w:tc>
        <w:tc>
          <w:tcPr>
            <w:tcW w:w="1849" w:type="dxa"/>
            <w:vMerge w:val="restart"/>
            <w:vAlign w:val="center"/>
            <w:hideMark/>
          </w:tcPr>
          <w:p w14:paraId="37CC4544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432DAAF0" w14:textId="77777777" w:rsidTr="00EB0A1D">
        <w:trPr>
          <w:trHeight w:val="335"/>
          <w:jc w:val="center"/>
        </w:trPr>
        <w:tc>
          <w:tcPr>
            <w:tcW w:w="1117" w:type="dxa"/>
            <w:vAlign w:val="center"/>
            <w:hideMark/>
          </w:tcPr>
          <w:p w14:paraId="73B1DECF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ODC1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3</w:t>
            </w:r>
          </w:p>
        </w:tc>
        <w:tc>
          <w:tcPr>
            <w:tcW w:w="1281" w:type="dxa"/>
            <w:vAlign w:val="center"/>
            <w:hideMark/>
          </w:tcPr>
          <w:p w14:paraId="09BD9B38" w14:textId="260EBDA2" w:rsidR="00D47149" w:rsidRPr="00483B6B" w:rsidRDefault="00F60510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432; 137</w:t>
            </w:r>
          </w:p>
        </w:tc>
        <w:tc>
          <w:tcPr>
            <w:tcW w:w="1356" w:type="dxa"/>
            <w:vAlign w:val="center"/>
            <w:hideMark/>
          </w:tcPr>
          <w:p w14:paraId="49F87C19" w14:textId="3ED0305F" w:rsidR="00D47149" w:rsidRPr="00483B6B" w:rsidRDefault="00F60510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142; 137</w:t>
            </w:r>
          </w:p>
        </w:tc>
        <w:tc>
          <w:tcPr>
            <w:tcW w:w="0" w:type="auto"/>
            <w:vMerge/>
            <w:vAlign w:val="center"/>
            <w:hideMark/>
          </w:tcPr>
          <w:p w14:paraId="5CBDB33B" w14:textId="77777777" w:rsidR="00D47149" w:rsidRPr="00430B97" w:rsidRDefault="00D47149" w:rsidP="00EB0A1D">
            <w:pPr>
              <w:rPr>
                <w:rFonts w:ascii="Arial" w:eastAsia="Times New Roman" w:hAnsi="Arial" w:cs="Arial"/>
                <w:lang w:val="de-CH" w:eastAsia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91CAB4" w14:textId="77777777" w:rsidR="00D47149" w:rsidRPr="00430B97" w:rsidRDefault="00D47149" w:rsidP="00EB0A1D">
            <w:pPr>
              <w:rPr>
                <w:rFonts w:ascii="Arial" w:eastAsia="Times New Roman" w:hAnsi="Arial" w:cs="Arial"/>
                <w:lang w:val="de-CH" w:eastAsia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1A474A" w14:textId="77777777" w:rsidR="00D47149" w:rsidRPr="00430B97" w:rsidRDefault="00D47149" w:rsidP="00EB0A1D">
            <w:pPr>
              <w:rPr>
                <w:rFonts w:ascii="Arial" w:eastAsia="Times New Roman" w:hAnsi="Arial" w:cs="Arial"/>
                <w:lang w:val="de-CH" w:eastAsia="de-CH"/>
              </w:rPr>
            </w:pPr>
          </w:p>
        </w:tc>
      </w:tr>
      <w:tr w:rsidR="00D47149" w:rsidRPr="00430B97" w14:paraId="49675BCE" w14:textId="77777777" w:rsidTr="00EB0A1D">
        <w:trPr>
          <w:trHeight w:val="390"/>
          <w:jc w:val="center"/>
        </w:trPr>
        <w:tc>
          <w:tcPr>
            <w:tcW w:w="1117" w:type="dxa"/>
            <w:vAlign w:val="center"/>
            <w:hideMark/>
          </w:tcPr>
          <w:p w14:paraId="4A0396D9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OAZ2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1</w:t>
            </w:r>
          </w:p>
        </w:tc>
        <w:tc>
          <w:tcPr>
            <w:tcW w:w="1281" w:type="dxa"/>
            <w:vAlign w:val="center"/>
            <w:hideMark/>
          </w:tcPr>
          <w:p w14:paraId="06BEDE9F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10; 200</w:t>
            </w:r>
          </w:p>
        </w:tc>
        <w:tc>
          <w:tcPr>
            <w:tcW w:w="1356" w:type="dxa"/>
            <w:vAlign w:val="center"/>
            <w:hideMark/>
          </w:tcPr>
          <w:p w14:paraId="636F40CB" w14:textId="53DC8A3F" w:rsidR="00D47149" w:rsidRPr="00483B6B" w:rsidRDefault="00F60510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10</w:t>
            </w:r>
            <w:r w:rsidR="00D47149"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; 200</w:t>
            </w:r>
          </w:p>
        </w:tc>
        <w:tc>
          <w:tcPr>
            <w:tcW w:w="1703" w:type="dxa"/>
            <w:vAlign w:val="center"/>
            <w:hideMark/>
          </w:tcPr>
          <w:p w14:paraId="3E158D14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5BD2103B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24C58AB7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1C633BFA" w14:textId="77777777" w:rsidTr="00EB0A1D">
        <w:trPr>
          <w:trHeight w:val="348"/>
          <w:jc w:val="center"/>
        </w:trPr>
        <w:tc>
          <w:tcPr>
            <w:tcW w:w="1117" w:type="dxa"/>
            <w:vAlign w:val="center"/>
            <w:hideMark/>
          </w:tcPr>
          <w:p w14:paraId="1D39D910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OAZ2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2</w:t>
            </w:r>
          </w:p>
        </w:tc>
        <w:tc>
          <w:tcPr>
            <w:tcW w:w="1281" w:type="dxa"/>
            <w:vAlign w:val="center"/>
            <w:hideMark/>
          </w:tcPr>
          <w:p w14:paraId="4F48EB84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43; 161</w:t>
            </w:r>
          </w:p>
        </w:tc>
        <w:tc>
          <w:tcPr>
            <w:tcW w:w="1356" w:type="dxa"/>
            <w:vAlign w:val="center"/>
            <w:hideMark/>
          </w:tcPr>
          <w:p w14:paraId="3B800357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43; 161</w:t>
            </w:r>
          </w:p>
        </w:tc>
        <w:tc>
          <w:tcPr>
            <w:tcW w:w="1703" w:type="dxa"/>
            <w:vAlign w:val="center"/>
            <w:hideMark/>
          </w:tcPr>
          <w:p w14:paraId="390CF906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41BA1B8B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1BBF7E76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74AA8A2F" w14:textId="77777777" w:rsidTr="00EB0A1D">
        <w:trPr>
          <w:trHeight w:val="335"/>
          <w:jc w:val="center"/>
        </w:trPr>
        <w:tc>
          <w:tcPr>
            <w:tcW w:w="1117" w:type="dxa"/>
            <w:vAlign w:val="center"/>
            <w:hideMark/>
          </w:tcPr>
          <w:p w14:paraId="2600A7C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SAT1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1</w:t>
            </w:r>
          </w:p>
        </w:tc>
        <w:tc>
          <w:tcPr>
            <w:tcW w:w="1281" w:type="dxa"/>
            <w:vAlign w:val="center"/>
            <w:hideMark/>
          </w:tcPr>
          <w:p w14:paraId="02309153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139; 21</w:t>
            </w:r>
          </w:p>
        </w:tc>
        <w:tc>
          <w:tcPr>
            <w:tcW w:w="1356" w:type="dxa"/>
            <w:vAlign w:val="center"/>
            <w:hideMark/>
          </w:tcPr>
          <w:p w14:paraId="1C43DA72" w14:textId="77777777" w:rsidR="00D47149" w:rsidRPr="00483B6B" w:rsidRDefault="00D47149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139; 21</w:t>
            </w:r>
          </w:p>
        </w:tc>
        <w:tc>
          <w:tcPr>
            <w:tcW w:w="1703" w:type="dxa"/>
            <w:vAlign w:val="center"/>
            <w:hideMark/>
          </w:tcPr>
          <w:p w14:paraId="72201138" w14:textId="716E0C92" w:rsidR="00D47149" w:rsidRPr="00430B97" w:rsidRDefault="00D47149" w:rsidP="00EB0A1D">
            <w:pPr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</w:pPr>
            <w:r w:rsidRPr="00430B97">
              <w:rPr>
                <w:lang w:val="de-CH" w:eastAsia="de-CH"/>
              </w:rPr>
              <w:t>u</w:t>
            </w: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ORF (partial)</w:t>
            </w:r>
            <w:r w:rsidR="00B00B13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fldChar w:fldCharType="begin">
                <w:fldData xml:space="preserve">PEVuZE5vdGU+PENpdGU+PEF1dGhvcj5QZXJlei1MZWFsPC9BdXRob3I+PFllYXI+MjAxMjwvWWVh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==
</w:fldData>
              </w:fldChar>
            </w:r>
            <w:r w:rsidR="00652830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instrText xml:space="preserve"> ADDIN EN.CITE </w:instrText>
            </w:r>
            <w:r w:rsidR="00652830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fldChar w:fldCharType="begin">
                <w:fldData xml:space="preserve">PEVuZE5vdGU+PENpdGU+PEF1dGhvcj5QZXJlei1MZWFsPC9BdXRob3I+PFllYXI+MjAxMjwvWWVh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==
</w:fldData>
              </w:fldChar>
            </w:r>
            <w:r w:rsidR="00652830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instrText xml:space="preserve"> ADDIN EN.CITE.DATA </w:instrText>
            </w:r>
            <w:r w:rsidR="00652830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</w:r>
            <w:r w:rsidR="00652830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fldChar w:fldCharType="end"/>
            </w:r>
            <w:r w:rsidR="00B00B13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</w:r>
            <w:r w:rsidR="00B00B13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fldChar w:fldCharType="separate"/>
            </w:r>
            <w:r w:rsidR="00B00B13">
              <w:rPr>
                <w:rFonts w:eastAsia="Times New Roman" w:hAnsi="Calibri" w:cs="Arial"/>
                <w:noProof/>
                <w:color w:val="000000"/>
                <w:kern w:val="24"/>
                <w:lang w:val="de-CH" w:eastAsia="de-CH"/>
              </w:rPr>
              <w:t>(</w:t>
            </w:r>
            <w:hyperlink w:anchor="_ENREF_2" w:tooltip="Perez-Leal, 2012 #47" w:history="1">
              <w:r w:rsidR="00AB22CE">
                <w:rPr>
                  <w:rFonts w:eastAsia="Times New Roman" w:hAnsi="Calibri" w:cs="Arial"/>
                  <w:noProof/>
                  <w:color w:val="000000"/>
                  <w:kern w:val="24"/>
                  <w:lang w:val="de-CH" w:eastAsia="de-CH"/>
                </w:rPr>
                <w:t>2</w:t>
              </w:r>
            </w:hyperlink>
            <w:r w:rsidR="00B00B13">
              <w:rPr>
                <w:rFonts w:eastAsia="Times New Roman" w:hAnsi="Calibri" w:cs="Arial"/>
                <w:noProof/>
                <w:color w:val="000000"/>
                <w:kern w:val="24"/>
                <w:lang w:val="de-CH" w:eastAsia="de-CH"/>
              </w:rPr>
              <w:t>)</w:t>
            </w:r>
            <w:r w:rsidR="00B00B13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fldChar w:fldCharType="end"/>
            </w:r>
          </w:p>
          <w:p w14:paraId="53417EF7" w14:textId="77777777" w:rsidR="00D47149" w:rsidRPr="00430B97" w:rsidRDefault="00D47149" w:rsidP="00EB0A1D">
            <w:pPr>
              <w:rPr>
                <w:rFonts w:ascii="Arial" w:hAnsi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( 74 AUG)</w:t>
            </w:r>
          </w:p>
        </w:tc>
        <w:tc>
          <w:tcPr>
            <w:tcW w:w="1831" w:type="dxa"/>
            <w:vAlign w:val="center"/>
            <w:hideMark/>
          </w:tcPr>
          <w:p w14:paraId="12B099AF" w14:textId="77777777" w:rsidR="00D47149" w:rsidRPr="00430B97" w:rsidRDefault="00D47149" w:rsidP="00EB0A1D">
            <w:pPr>
              <w:textAlignment w:val="center"/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 xml:space="preserve">uORF (partial) </w:t>
            </w:r>
          </w:p>
          <w:p w14:paraId="1C047AC9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 xml:space="preserve">  (</w:t>
            </w: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 xml:space="preserve"> 74 AUG)</w:t>
            </w:r>
          </w:p>
        </w:tc>
        <w:tc>
          <w:tcPr>
            <w:tcW w:w="1849" w:type="dxa"/>
            <w:vAlign w:val="center"/>
            <w:hideMark/>
          </w:tcPr>
          <w:p w14:paraId="72E72AF0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en-US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en-US" w:eastAsia="de-CH"/>
              </w:rPr>
              <w:t xml:space="preserve">PQS 53 nts downstream of </w:t>
            </w:r>
          </w:p>
          <w:p w14:paraId="296722B0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en-US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en-US" w:eastAsia="de-CH"/>
              </w:rPr>
              <w:t>uORF AUG</w:t>
            </w:r>
          </w:p>
        </w:tc>
      </w:tr>
      <w:tr w:rsidR="00D47149" w:rsidRPr="00430B97" w14:paraId="01732BBB" w14:textId="77777777" w:rsidTr="00EB0A1D">
        <w:trPr>
          <w:trHeight w:val="335"/>
          <w:jc w:val="center"/>
        </w:trPr>
        <w:tc>
          <w:tcPr>
            <w:tcW w:w="1117" w:type="dxa"/>
            <w:vAlign w:val="center"/>
            <w:hideMark/>
          </w:tcPr>
          <w:p w14:paraId="4D841B85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AZIN1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1</w:t>
            </w:r>
          </w:p>
        </w:tc>
        <w:tc>
          <w:tcPr>
            <w:tcW w:w="1281" w:type="dxa"/>
            <w:vAlign w:val="center"/>
            <w:hideMark/>
          </w:tcPr>
          <w:p w14:paraId="60208D43" w14:textId="215E47F4" w:rsidR="00D47149" w:rsidRPr="00483B6B" w:rsidRDefault="00B15DAE" w:rsidP="00360722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688</w:t>
            </w:r>
            <w:r w:rsidR="00D47149"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; 55</w:t>
            </w:r>
          </w:p>
        </w:tc>
        <w:tc>
          <w:tcPr>
            <w:tcW w:w="1356" w:type="dxa"/>
            <w:vAlign w:val="center"/>
            <w:hideMark/>
          </w:tcPr>
          <w:p w14:paraId="5BD83C46" w14:textId="629DFDDA" w:rsidR="00D47149" w:rsidRPr="00483B6B" w:rsidRDefault="00F60510" w:rsidP="00EB0A1D">
            <w:pPr>
              <w:textAlignment w:val="center"/>
              <w:rPr>
                <w:rFonts w:ascii="Arial" w:eastAsia="Times New Roman" w:hAnsi="Arial" w:cs="Arial"/>
                <w:color w:val="auto"/>
                <w:lang w:val="de-CH" w:eastAsia="de-CH"/>
              </w:rPr>
            </w:pPr>
            <w:r w:rsidRPr="00483B6B">
              <w:rPr>
                <w:rFonts w:eastAsia="Times New Roman" w:hAnsi="Calibri" w:cs="Arial"/>
                <w:color w:val="auto"/>
                <w:kern w:val="24"/>
                <w:lang w:val="de-CH" w:eastAsia="de-CH"/>
              </w:rPr>
              <w:t>496; 55</w:t>
            </w:r>
          </w:p>
        </w:tc>
        <w:tc>
          <w:tcPr>
            <w:tcW w:w="1703" w:type="dxa"/>
            <w:vAlign w:val="center"/>
            <w:hideMark/>
          </w:tcPr>
          <w:p w14:paraId="118D29B7" w14:textId="336FE0AB" w:rsidR="00D47149" w:rsidRPr="00430B97" w:rsidRDefault="00D47149" w:rsidP="00EB0A1D">
            <w:pPr>
              <w:textAlignment w:val="center"/>
              <w:rPr>
                <w:rFonts w:eastAsia="Times New Roman" w:hAnsi="Calibri" w:cs="Arial"/>
                <w:kern w:val="24"/>
                <w:vertAlign w:val="superscript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u</w:t>
            </w: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ORF</w:t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  <w:fldChar w:fldCharType="begin">
                <w:fldData xml:space="preserve">PEVuZE5vdGU+PENpdGU+PEF1dGhvcj5JdmFub3Y8L0F1dGhvcj48WWVhcj4yMDA4PC9ZZWFyPjxS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NlZWRpbmdzIG9mIHRoZSBOYXRpb25hbCBBY2FkZW15IG9mIFNj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==
</w:fldData>
              </w:fldChar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instrText xml:space="preserve"> ADDIN EN.CITE </w:instrText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fldChar w:fldCharType="begin">
                <w:fldData xml:space="preserve">PEVuZE5vdGU+PENpdGU+PEF1dGhvcj5JdmFub3Y8L0F1dGhvcj48WWVhcj4yMDA4PC9ZZWFyPjxS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NlZWRpbmdzIG9mIHRoZSBOYXRpb25hbCBBY2FkZW15IG9mIFNj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==
</w:fldData>
              </w:fldChar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instrText xml:space="preserve"> ADDIN EN.CITE.DATA </w:instrText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</w:r>
            <w:r w:rsidR="00652830">
              <w:rPr>
                <w:rFonts w:eastAsia="Times New Roman" w:hAnsi="Calibri" w:cs="Arial"/>
                <w:kern w:val="24"/>
                <w:lang w:val="de-CH" w:eastAsia="de-CH"/>
              </w:rPr>
              <w:fldChar w:fldCharType="end"/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  <w:fldChar w:fldCharType="separate"/>
            </w:r>
            <w:r w:rsidR="00B00B13">
              <w:rPr>
                <w:rFonts w:eastAsia="Times New Roman" w:hAnsi="Calibri" w:cs="Arial"/>
                <w:noProof/>
                <w:kern w:val="24"/>
                <w:lang w:val="de-CH" w:eastAsia="de-CH"/>
              </w:rPr>
              <w:t>(</w:t>
            </w:r>
            <w:hyperlink w:anchor="_ENREF_3" w:tooltip="Ivanov, 2008 #163" w:history="1">
              <w:r w:rsidR="00AB22CE">
                <w:rPr>
                  <w:rFonts w:eastAsia="Times New Roman" w:hAnsi="Calibri" w:cs="Arial"/>
                  <w:noProof/>
                  <w:kern w:val="24"/>
                  <w:lang w:val="de-CH" w:eastAsia="de-CH"/>
                </w:rPr>
                <w:t>3</w:t>
              </w:r>
            </w:hyperlink>
            <w:r w:rsidR="00B00B13">
              <w:rPr>
                <w:rFonts w:eastAsia="Times New Roman" w:hAnsi="Calibri" w:cs="Arial"/>
                <w:noProof/>
                <w:kern w:val="24"/>
                <w:lang w:val="de-CH" w:eastAsia="de-CH"/>
              </w:rPr>
              <w:t>)</w:t>
            </w:r>
            <w:r w:rsidR="00B00B13">
              <w:rPr>
                <w:rFonts w:eastAsia="Times New Roman" w:hAnsi="Calibri" w:cs="Arial"/>
                <w:kern w:val="24"/>
                <w:lang w:val="de-CH" w:eastAsia="de-CH"/>
              </w:rPr>
              <w:fldChar w:fldCharType="end"/>
            </w:r>
          </w:p>
          <w:p w14:paraId="6F86149D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(335; 277)</w:t>
            </w:r>
          </w:p>
        </w:tc>
        <w:tc>
          <w:tcPr>
            <w:tcW w:w="1831" w:type="dxa"/>
            <w:vAlign w:val="center"/>
            <w:hideMark/>
          </w:tcPr>
          <w:p w14:paraId="05D1C1A7" w14:textId="77777777" w:rsidR="00D47149" w:rsidRPr="00430B97" w:rsidRDefault="00D47149" w:rsidP="00EB0A1D">
            <w:pPr>
              <w:textAlignment w:val="center"/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 xml:space="preserve">uORF       </w:t>
            </w:r>
          </w:p>
          <w:p w14:paraId="5AFEC576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(289; 131)</w:t>
            </w:r>
          </w:p>
        </w:tc>
        <w:tc>
          <w:tcPr>
            <w:tcW w:w="1849" w:type="dxa"/>
            <w:vAlign w:val="center"/>
            <w:hideMark/>
          </w:tcPr>
          <w:p w14:paraId="7AEA16A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263D10E6" w14:textId="77777777" w:rsidTr="00EB0A1D">
        <w:trPr>
          <w:trHeight w:val="363"/>
          <w:jc w:val="center"/>
        </w:trPr>
        <w:tc>
          <w:tcPr>
            <w:tcW w:w="1117" w:type="dxa"/>
            <w:vAlign w:val="center"/>
            <w:hideMark/>
          </w:tcPr>
          <w:p w14:paraId="3A61678C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SMS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5Q1</w:t>
            </w:r>
          </w:p>
        </w:tc>
        <w:tc>
          <w:tcPr>
            <w:tcW w:w="1281" w:type="dxa"/>
            <w:vAlign w:val="center"/>
            <w:hideMark/>
          </w:tcPr>
          <w:p w14:paraId="45CE2BB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71; 13</w:t>
            </w:r>
          </w:p>
        </w:tc>
        <w:tc>
          <w:tcPr>
            <w:tcW w:w="1356" w:type="dxa"/>
            <w:vAlign w:val="center"/>
            <w:hideMark/>
          </w:tcPr>
          <w:p w14:paraId="116F15B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71; 13</w:t>
            </w:r>
          </w:p>
        </w:tc>
        <w:tc>
          <w:tcPr>
            <w:tcW w:w="1703" w:type="dxa"/>
            <w:vAlign w:val="center"/>
            <w:hideMark/>
          </w:tcPr>
          <w:p w14:paraId="6DA012D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30FEF53B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4012A47C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71C8C7A5" w14:textId="77777777" w:rsidTr="00EB0A1D">
        <w:trPr>
          <w:trHeight w:val="376"/>
          <w:jc w:val="center"/>
        </w:trPr>
        <w:tc>
          <w:tcPr>
            <w:tcW w:w="1117" w:type="dxa"/>
            <w:vAlign w:val="center"/>
            <w:hideMark/>
          </w:tcPr>
          <w:p w14:paraId="0FBE17F5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ARG2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3Q1</w:t>
            </w:r>
          </w:p>
        </w:tc>
        <w:tc>
          <w:tcPr>
            <w:tcW w:w="1281" w:type="dxa"/>
            <w:vAlign w:val="center"/>
            <w:hideMark/>
          </w:tcPr>
          <w:p w14:paraId="0AA9C1A9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31; 739</w:t>
            </w:r>
          </w:p>
        </w:tc>
        <w:tc>
          <w:tcPr>
            <w:tcW w:w="1356" w:type="dxa"/>
            <w:vAlign w:val="center"/>
            <w:hideMark/>
          </w:tcPr>
          <w:p w14:paraId="2D7737F4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31; 739</w:t>
            </w:r>
          </w:p>
        </w:tc>
        <w:tc>
          <w:tcPr>
            <w:tcW w:w="1703" w:type="dxa"/>
            <w:vAlign w:val="center"/>
            <w:hideMark/>
          </w:tcPr>
          <w:p w14:paraId="51AA5106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0DF334AA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46381D4C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0AED466D" w14:textId="77777777" w:rsidTr="00EB0A1D">
        <w:trPr>
          <w:trHeight w:val="320"/>
          <w:jc w:val="center"/>
        </w:trPr>
        <w:tc>
          <w:tcPr>
            <w:tcW w:w="1117" w:type="dxa"/>
            <w:vAlign w:val="center"/>
            <w:hideMark/>
          </w:tcPr>
          <w:p w14:paraId="3E9FF961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SMS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3Q1</w:t>
            </w:r>
          </w:p>
        </w:tc>
        <w:tc>
          <w:tcPr>
            <w:tcW w:w="1281" w:type="dxa"/>
            <w:vAlign w:val="center"/>
            <w:hideMark/>
          </w:tcPr>
          <w:p w14:paraId="1A2EE292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315; 140</w:t>
            </w:r>
          </w:p>
        </w:tc>
        <w:tc>
          <w:tcPr>
            <w:tcW w:w="1356" w:type="dxa"/>
            <w:vAlign w:val="center"/>
            <w:hideMark/>
          </w:tcPr>
          <w:p w14:paraId="13B6B6D6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315; 140</w:t>
            </w:r>
          </w:p>
        </w:tc>
        <w:tc>
          <w:tcPr>
            <w:tcW w:w="1703" w:type="dxa"/>
            <w:vAlign w:val="center"/>
            <w:hideMark/>
          </w:tcPr>
          <w:p w14:paraId="6390E145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481EF061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65F88AAF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</w:tr>
      <w:tr w:rsidR="00D47149" w:rsidRPr="00430B97" w14:paraId="30C79AA6" w14:textId="77777777" w:rsidTr="00EB0A1D">
        <w:trPr>
          <w:trHeight w:val="348"/>
          <w:jc w:val="center"/>
        </w:trPr>
        <w:tc>
          <w:tcPr>
            <w:tcW w:w="1117" w:type="dxa"/>
            <w:vAlign w:val="center"/>
            <w:hideMark/>
          </w:tcPr>
          <w:p w14:paraId="4BB377D3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hAnsi="Calibri"/>
                <w:kern w:val="24"/>
                <w:lang w:eastAsia="de-CH"/>
              </w:rPr>
              <w:t>OAZ3</w:t>
            </w:r>
            <w:r w:rsidRPr="00430B97">
              <w:rPr>
                <w:rFonts w:hAnsi="Calibri"/>
                <w:kern w:val="24"/>
                <w:position w:val="-8"/>
                <w:vertAlign w:val="subscript"/>
                <w:lang w:eastAsia="de-CH"/>
              </w:rPr>
              <w:t>3Q1</w:t>
            </w:r>
          </w:p>
        </w:tc>
        <w:tc>
          <w:tcPr>
            <w:tcW w:w="1281" w:type="dxa"/>
            <w:vAlign w:val="center"/>
            <w:hideMark/>
          </w:tcPr>
          <w:p w14:paraId="3F08A448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45; 49</w:t>
            </w:r>
          </w:p>
        </w:tc>
        <w:tc>
          <w:tcPr>
            <w:tcW w:w="1356" w:type="dxa"/>
            <w:vAlign w:val="center"/>
            <w:hideMark/>
          </w:tcPr>
          <w:p w14:paraId="499334B3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kern w:val="24"/>
                <w:lang w:val="de-CH" w:eastAsia="de-CH"/>
              </w:rPr>
              <w:t>45; 49</w:t>
            </w:r>
          </w:p>
        </w:tc>
        <w:tc>
          <w:tcPr>
            <w:tcW w:w="1703" w:type="dxa"/>
            <w:vAlign w:val="center"/>
            <w:hideMark/>
          </w:tcPr>
          <w:p w14:paraId="2F598900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31" w:type="dxa"/>
            <w:vAlign w:val="center"/>
            <w:hideMark/>
          </w:tcPr>
          <w:p w14:paraId="18E993E7" w14:textId="77777777" w:rsidR="00D47149" w:rsidRPr="00430B97" w:rsidRDefault="00D47149" w:rsidP="00EB0A1D">
            <w:pPr>
              <w:jc w:val="center"/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  <w:tc>
          <w:tcPr>
            <w:tcW w:w="1849" w:type="dxa"/>
            <w:vAlign w:val="center"/>
            <w:hideMark/>
          </w:tcPr>
          <w:p w14:paraId="53DBC2A8" w14:textId="77777777" w:rsidR="00D47149" w:rsidRPr="00430B97" w:rsidRDefault="00D47149" w:rsidP="00EB0A1D">
            <w:pPr>
              <w:textAlignment w:val="center"/>
              <w:rPr>
                <w:rFonts w:ascii="Arial" w:eastAsia="Times New Roman" w:hAnsi="Arial" w:cs="Arial"/>
                <w:lang w:val="de-CH" w:eastAsia="de-CH"/>
              </w:rPr>
            </w:pPr>
            <w:r w:rsidRPr="00430B97">
              <w:rPr>
                <w:rFonts w:eastAsia="Times New Roman" w:hAnsi="Calibri" w:cs="Arial"/>
                <w:color w:val="000000"/>
                <w:kern w:val="24"/>
                <w:lang w:val="de-CH" w:eastAsia="de-CH"/>
              </w:rPr>
              <w:t>-</w:t>
            </w:r>
          </w:p>
        </w:tc>
      </w:tr>
    </w:tbl>
    <w:p w14:paraId="4E3833CB" w14:textId="77777777" w:rsidR="0040033D" w:rsidRDefault="0040033D" w:rsidP="00EB0A1D">
      <w:pPr>
        <w:spacing w:before="120"/>
        <w:jc w:val="both"/>
        <w:rPr>
          <w:rFonts w:cs="Arial"/>
          <w:b/>
          <w:w w:val="108"/>
          <w:szCs w:val="18"/>
          <w:lang w:val="en-US"/>
        </w:rPr>
      </w:pPr>
    </w:p>
    <w:p w14:paraId="74849031" w14:textId="29001C92" w:rsidR="00D47149" w:rsidRPr="00F45999" w:rsidRDefault="00D47149" w:rsidP="00EB0A1D">
      <w:pPr>
        <w:spacing w:before="120"/>
        <w:jc w:val="both"/>
        <w:rPr>
          <w:rFonts w:cs="Arial"/>
          <w:w w:val="108"/>
          <w:szCs w:val="18"/>
          <w:lang w:val="en-US"/>
        </w:rPr>
      </w:pPr>
      <w:r w:rsidRPr="00F45999">
        <w:rPr>
          <w:rFonts w:cs="Arial"/>
          <w:b/>
          <w:w w:val="108"/>
          <w:szCs w:val="18"/>
          <w:lang w:val="en-US"/>
        </w:rPr>
        <w:t>Table S</w:t>
      </w:r>
      <w:r w:rsidR="00ED6A6B">
        <w:rPr>
          <w:rFonts w:cs="Arial"/>
          <w:b/>
          <w:color w:val="000000" w:themeColor="text1"/>
          <w:w w:val="108"/>
          <w:szCs w:val="18"/>
          <w:lang w:val="en-US"/>
        </w:rPr>
        <w:t>2</w:t>
      </w:r>
      <w:r w:rsidR="005B04FF">
        <w:rPr>
          <w:rFonts w:cs="Arial"/>
          <w:b/>
          <w:color w:val="FF0000"/>
          <w:w w:val="108"/>
          <w:szCs w:val="18"/>
          <w:lang w:val="en-US"/>
        </w:rPr>
        <w:t xml:space="preserve"> </w:t>
      </w:r>
      <w:r w:rsidR="005B04FF" w:rsidRPr="005B04FF">
        <w:rPr>
          <w:rStyle w:val="Emphasis"/>
          <w:i w:val="0"/>
          <w:lang w:val="en-US"/>
        </w:rPr>
        <w:t>(</w:t>
      </w:r>
      <w:r w:rsidR="005B04FF" w:rsidRPr="005B04FF">
        <w:rPr>
          <w:rFonts w:cs="Arial"/>
          <w:iCs/>
          <w:w w:val="108"/>
          <w:szCs w:val="18"/>
        </w:rPr>
        <w:t xml:space="preserve">related to </w:t>
      </w:r>
      <w:r w:rsidR="005B04FF" w:rsidRPr="00ED6A6B">
        <w:rPr>
          <w:rFonts w:cs="Arial"/>
          <w:b/>
          <w:iCs/>
          <w:w w:val="108"/>
          <w:szCs w:val="18"/>
        </w:rPr>
        <w:t xml:space="preserve">Fig. </w:t>
      </w:r>
      <w:r w:rsidR="00ED6A6B" w:rsidRPr="00ED6A6B">
        <w:rPr>
          <w:rFonts w:cs="Arial"/>
          <w:b/>
          <w:iCs/>
          <w:w w:val="108"/>
          <w:szCs w:val="18"/>
        </w:rPr>
        <w:t>1</w:t>
      </w:r>
      <w:r w:rsidR="005B04FF" w:rsidRPr="00ED6A6B">
        <w:rPr>
          <w:rFonts w:cs="Arial"/>
          <w:b/>
          <w:iCs/>
          <w:w w:val="108"/>
          <w:szCs w:val="18"/>
        </w:rPr>
        <w:t>c</w:t>
      </w:r>
      <w:r w:rsidR="005B04FF" w:rsidRPr="005B04FF">
        <w:rPr>
          <w:rFonts w:cs="Arial"/>
          <w:iCs/>
          <w:w w:val="108"/>
          <w:szCs w:val="18"/>
        </w:rPr>
        <w:t>)</w:t>
      </w:r>
      <w:r w:rsidRPr="00F45999">
        <w:rPr>
          <w:rFonts w:cs="Arial"/>
          <w:w w:val="108"/>
          <w:szCs w:val="18"/>
          <w:lang w:val="en-US"/>
        </w:rPr>
        <w:t>:</w:t>
      </w:r>
      <w:r w:rsidRPr="005B04FF">
        <w:rPr>
          <w:rFonts w:cs="Arial"/>
          <w:w w:val="108"/>
          <w:szCs w:val="18"/>
          <w:lang w:val="en-US"/>
        </w:rPr>
        <w:t xml:space="preserve"> </w:t>
      </w:r>
      <w:r w:rsidRPr="00F45999">
        <w:rPr>
          <w:rFonts w:cs="Arial"/>
          <w:w w:val="108"/>
          <w:szCs w:val="18"/>
          <w:lang w:val="en-US"/>
        </w:rPr>
        <w:t xml:space="preserve">Reported functional motifs in the UTRs containing functional PQSs. X;Z were X represents the distance of the PQS motif from the 5' end of the UTR and Z represents the distance of the PQS motif from the 3' end of the UTR. Natural: natural UTR. Construct: UTR downstream (3' UTR) or upstream (5' UTR) of the </w:t>
      </w:r>
      <w:r w:rsidRPr="00F45999">
        <w:rPr>
          <w:rFonts w:cs="Arial"/>
          <w:i/>
          <w:w w:val="108"/>
          <w:szCs w:val="18"/>
          <w:lang w:val="en-US"/>
        </w:rPr>
        <w:t>Renilla</w:t>
      </w:r>
      <w:r w:rsidRPr="00F45999">
        <w:rPr>
          <w:rFonts w:cs="Arial"/>
          <w:w w:val="108"/>
          <w:szCs w:val="18"/>
          <w:lang w:val="en-US"/>
        </w:rPr>
        <w:t xml:space="preserve"> reporter gene used. IRES: internal ribosome entry site. uORF: Upstream Open Reading Frame. The SAT1 uORF continues into the main ORF, which is not present in the reporter construct. ODC1</w:t>
      </w:r>
      <w:r w:rsidRPr="00F45999">
        <w:rPr>
          <w:rFonts w:cs="Arial"/>
          <w:w w:val="108"/>
          <w:szCs w:val="18"/>
          <w:vertAlign w:val="subscript"/>
          <w:lang w:val="en-US"/>
        </w:rPr>
        <w:t>5Q2</w:t>
      </w:r>
      <w:r w:rsidRPr="00F45999">
        <w:rPr>
          <w:rFonts w:cs="Arial"/>
          <w:w w:val="108"/>
          <w:szCs w:val="18"/>
          <w:lang w:val="en-US"/>
        </w:rPr>
        <w:t>/ODC1</w:t>
      </w:r>
      <w:r w:rsidRPr="00F45999">
        <w:rPr>
          <w:rFonts w:cs="Arial"/>
          <w:w w:val="108"/>
          <w:szCs w:val="18"/>
          <w:vertAlign w:val="subscript"/>
          <w:lang w:val="en-US"/>
        </w:rPr>
        <w:t>5Q3</w:t>
      </w:r>
      <w:r w:rsidRPr="00F45999">
        <w:rPr>
          <w:rFonts w:cs="Arial"/>
          <w:w w:val="108"/>
          <w:szCs w:val="18"/>
          <w:lang w:val="en-US"/>
        </w:rPr>
        <w:t xml:space="preserve"> and AZIN1</w:t>
      </w:r>
      <w:r w:rsidRPr="00F45999">
        <w:rPr>
          <w:rFonts w:cs="Arial"/>
          <w:w w:val="108"/>
          <w:szCs w:val="18"/>
          <w:vertAlign w:val="subscript"/>
          <w:lang w:val="en-US"/>
        </w:rPr>
        <w:t>5Q1</w:t>
      </w:r>
      <w:r w:rsidRPr="00F45999">
        <w:rPr>
          <w:rFonts w:cs="Arial"/>
          <w:w w:val="108"/>
          <w:szCs w:val="18"/>
          <w:lang w:val="en-US"/>
        </w:rPr>
        <w:t xml:space="preserve"> are not positioned within or adjacent to the IRES and uORF, respectively.  SAT1</w:t>
      </w:r>
      <w:r w:rsidRPr="00F45999">
        <w:rPr>
          <w:rFonts w:cs="Arial"/>
          <w:w w:val="108"/>
          <w:szCs w:val="18"/>
          <w:vertAlign w:val="subscript"/>
          <w:lang w:val="en-US"/>
        </w:rPr>
        <w:t>5Q1</w:t>
      </w:r>
      <w:r w:rsidRPr="00F45999">
        <w:rPr>
          <w:rFonts w:cs="Arial"/>
          <w:w w:val="108"/>
          <w:szCs w:val="18"/>
          <w:lang w:val="en-US"/>
        </w:rPr>
        <w:t xml:space="preserve"> is positioned 53 nt downstream of the uORF AUG, however this uORF is incomplete.</w:t>
      </w:r>
      <w:r w:rsidR="00F834B8" w:rsidRPr="00F45999">
        <w:rPr>
          <w:rFonts w:cs="Arial"/>
          <w:w w:val="108"/>
          <w:szCs w:val="18"/>
          <w:lang w:val="en-US"/>
        </w:rPr>
        <w:t xml:space="preserve"> See also </w:t>
      </w:r>
      <w:r w:rsidR="00ED6A6B" w:rsidRPr="00ED6A6B">
        <w:rPr>
          <w:rFonts w:cs="Arial"/>
          <w:b/>
          <w:w w:val="108"/>
          <w:szCs w:val="18"/>
          <w:lang w:val="en-US"/>
        </w:rPr>
        <w:t xml:space="preserve">Supplementary </w:t>
      </w:r>
      <w:r w:rsidR="00F834B8" w:rsidRPr="00ED6A6B">
        <w:rPr>
          <w:rFonts w:cs="Arial"/>
          <w:b/>
          <w:w w:val="108"/>
          <w:szCs w:val="18"/>
          <w:lang w:val="en-US"/>
        </w:rPr>
        <w:t>Table S7</w:t>
      </w:r>
      <w:r w:rsidR="00F834B8" w:rsidRPr="00F45999">
        <w:rPr>
          <w:rFonts w:cs="Arial"/>
          <w:w w:val="108"/>
          <w:szCs w:val="18"/>
          <w:lang w:val="en-US"/>
        </w:rPr>
        <w:t>.</w:t>
      </w:r>
    </w:p>
    <w:p w14:paraId="1C9CA95B" w14:textId="77777777" w:rsidR="00D47149" w:rsidRPr="00CB6768" w:rsidRDefault="00D47149" w:rsidP="00EB0A1D">
      <w:pPr>
        <w:spacing w:before="120" w:line="288" w:lineRule="auto"/>
        <w:jc w:val="both"/>
        <w:rPr>
          <w:sz w:val="32"/>
          <w:szCs w:val="20"/>
        </w:rPr>
      </w:pPr>
      <w:r w:rsidRPr="00CB6768">
        <w:rPr>
          <w:b/>
          <w:sz w:val="40"/>
        </w:rPr>
        <w:br w:type="page"/>
      </w:r>
    </w:p>
    <w:p w14:paraId="4119BDC8" w14:textId="7A6BEE54" w:rsidR="00D47149" w:rsidRPr="0008090A" w:rsidRDefault="00D47149" w:rsidP="00C66060">
      <w:pPr>
        <w:pStyle w:val="Heading2"/>
        <w:spacing w:before="0" w:after="120"/>
        <w:rPr>
          <w:rStyle w:val="Emphasis"/>
          <w:rFonts w:asciiTheme="minorHAnsi" w:hAnsiTheme="minorHAnsi"/>
          <w:i w:val="0"/>
          <w:color w:val="000000" w:themeColor="text1"/>
        </w:rPr>
      </w:pPr>
      <w:bookmarkStart w:id="4" w:name="_Toc515801158"/>
      <w:r w:rsidRPr="0008090A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3B10D9" w:rsidRPr="00841C11">
        <w:rPr>
          <w:rStyle w:val="Emphasis"/>
          <w:rFonts w:asciiTheme="minorHAnsi" w:hAnsiTheme="minorHAnsi"/>
          <w:i w:val="0"/>
          <w:color w:val="000000" w:themeColor="text1"/>
        </w:rPr>
        <w:t>3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>: PSP genes and transcripts</w:t>
      </w:r>
      <w:bookmarkEnd w:id="4"/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p w14:paraId="635453D5" w14:textId="77777777" w:rsidR="00F45999" w:rsidRPr="00F45999" w:rsidRDefault="00F45999" w:rsidP="00C66060">
      <w:pPr>
        <w:spacing w:after="120"/>
        <w:rPr>
          <w:lang w:val="en-US"/>
        </w:rPr>
      </w:pPr>
    </w:p>
    <w:tbl>
      <w:tblPr>
        <w:tblStyle w:val="TableGrid1"/>
        <w:tblW w:w="6552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1853"/>
        <w:gridCol w:w="1283"/>
        <w:gridCol w:w="1568"/>
      </w:tblGrid>
      <w:tr w:rsidR="00D47149" w:rsidRPr="00430B97" w14:paraId="4406C5C5" w14:textId="77777777" w:rsidTr="00EB0A1D">
        <w:trPr>
          <w:trHeight w:val="424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8491" w14:textId="77777777" w:rsidR="00D47149" w:rsidRPr="00430B97" w:rsidRDefault="00D47149" w:rsidP="00EB0A1D">
            <w:pPr>
              <w:jc w:val="center"/>
              <w:rPr>
                <w:lang w:val="en-US"/>
              </w:rPr>
            </w:pPr>
            <w:r w:rsidRPr="00430B97">
              <w:rPr>
                <w:lang w:val="en-US"/>
              </w:rPr>
              <w:t>Gene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45928" w14:textId="77777777" w:rsidR="00D47149" w:rsidRPr="00430B97" w:rsidRDefault="00D47149" w:rsidP="00EB0A1D">
            <w:pPr>
              <w:jc w:val="center"/>
              <w:rPr>
                <w:color w:val="000000"/>
                <w:lang w:val="en-US"/>
              </w:rPr>
            </w:pPr>
            <w:r w:rsidRPr="00430B97">
              <w:rPr>
                <w:color w:val="000000"/>
                <w:lang w:val="en-US"/>
              </w:rPr>
              <w:t>Transcript I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535D" w14:textId="77777777" w:rsidR="00D47149" w:rsidRPr="00430B97" w:rsidRDefault="00D47149" w:rsidP="00EB0A1D">
            <w:pPr>
              <w:jc w:val="center"/>
              <w:rPr>
                <w:color w:val="000000"/>
                <w:lang w:val="en-US"/>
              </w:rPr>
            </w:pPr>
            <w:r w:rsidRPr="00430B97">
              <w:rPr>
                <w:color w:val="000000"/>
                <w:lang w:val="en-US"/>
              </w:rPr>
              <w:t>CCD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C5C3" w14:textId="77777777" w:rsidR="00D47149" w:rsidRPr="00430B97" w:rsidRDefault="00D47149" w:rsidP="00EB0A1D">
            <w:pPr>
              <w:jc w:val="center"/>
              <w:rPr>
                <w:color w:val="000000"/>
                <w:lang w:val="en-US"/>
              </w:rPr>
            </w:pPr>
            <w:r w:rsidRPr="00430B97">
              <w:rPr>
                <w:color w:val="000000"/>
                <w:lang w:val="en-US"/>
              </w:rPr>
              <w:t>Ref Seq</w:t>
            </w:r>
          </w:p>
        </w:tc>
      </w:tr>
      <w:tr w:rsidR="00D47149" w:rsidRPr="00430B97" w14:paraId="60FBDE42" w14:textId="77777777" w:rsidTr="00EB0A1D">
        <w:trPr>
          <w:trHeight w:val="598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0130" w14:textId="77777777" w:rsidR="00D47149" w:rsidRPr="00430B97" w:rsidRDefault="00D47149" w:rsidP="00EB0A1D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ARG1 ENSG00000118520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07A7C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35696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7BE0A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5903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25B0D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1244438 NP_001231367</w:t>
            </w:r>
          </w:p>
        </w:tc>
      </w:tr>
      <w:tr w:rsidR="00D47149" w:rsidRPr="00430B97" w14:paraId="160561F4" w14:textId="77777777" w:rsidTr="00EB0A1D">
        <w:trPr>
          <w:trHeight w:val="53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7054" w14:textId="77777777" w:rsidR="00D47149" w:rsidRPr="00430B97" w:rsidRDefault="00D47149" w:rsidP="00EB0A1D">
            <w:pPr>
              <w:jc w:val="center"/>
              <w:rPr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PAOX ENSG0000014883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42501" w14:textId="77777777" w:rsidR="00D47149" w:rsidRPr="00430B97" w:rsidRDefault="00D47149" w:rsidP="00EB0A1D">
            <w:pPr>
              <w:jc w:val="center"/>
              <w:rPr>
                <w:lang w:val="en-US"/>
              </w:rPr>
            </w:pPr>
            <w:r w:rsidRPr="00430B97">
              <w:rPr>
                <w:sz w:val="18"/>
                <w:szCs w:val="18"/>
              </w:rPr>
              <w:t>ENST0000027806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C4CB7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</w:rPr>
              <w:t>CCDS768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7C88B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152911 NP_690875</w:t>
            </w:r>
          </w:p>
        </w:tc>
      </w:tr>
      <w:tr w:rsidR="00D47149" w:rsidRPr="00430B97" w14:paraId="7F031879" w14:textId="77777777" w:rsidTr="00EB0A1D">
        <w:trPr>
          <w:trHeight w:val="616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B7EDE" w14:textId="77777777" w:rsidR="00D47149" w:rsidRPr="00430B97" w:rsidRDefault="00D47149" w:rsidP="00EB0A1D">
            <w:pPr>
              <w:jc w:val="center"/>
              <w:rPr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ARG2</w:t>
            </w:r>
          </w:p>
          <w:p w14:paraId="6D8EF173" w14:textId="77777777" w:rsidR="00D47149" w:rsidRPr="00430B97" w:rsidRDefault="00D47149" w:rsidP="00EB0A1D">
            <w:pPr>
              <w:jc w:val="center"/>
              <w:rPr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G00000081181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AAB6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26178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ECB2E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978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6CF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 xml:space="preserve">NM_001172 </w:t>
            </w:r>
            <w:r w:rsidRPr="00430B97">
              <w:rPr>
                <w:sz w:val="18"/>
                <w:szCs w:val="18"/>
                <w:lang w:val="en-US"/>
              </w:rPr>
              <w:br/>
              <w:t>NP_001163</w:t>
            </w:r>
          </w:p>
        </w:tc>
      </w:tr>
      <w:tr w:rsidR="00D47149" w:rsidRPr="00430B97" w14:paraId="0F4BB8A0" w14:textId="77777777" w:rsidTr="00EB0A1D">
        <w:trPr>
          <w:trHeight w:val="616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CFB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AMD1 ENSG00000123505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9A8A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color w:val="000000"/>
                <w:sz w:val="18"/>
                <w:szCs w:val="18"/>
                <w:lang w:val="en-US"/>
              </w:rPr>
              <w:t>ENST0000036888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9D44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color w:val="000000"/>
                <w:sz w:val="18"/>
                <w:szCs w:val="18"/>
                <w:lang w:val="en-US"/>
              </w:rPr>
              <w:t>CCDS5086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2FA5D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color w:val="000000"/>
                <w:sz w:val="18"/>
                <w:szCs w:val="18"/>
                <w:lang w:val="en-US"/>
              </w:rPr>
              <w:t>NM_001287214 NM_001634 NP_001274143 NP_001625</w:t>
            </w:r>
          </w:p>
        </w:tc>
      </w:tr>
      <w:tr w:rsidR="00D47149" w:rsidRPr="00430B97" w14:paraId="65FBAD12" w14:textId="77777777" w:rsidTr="00EB0A1D">
        <w:trPr>
          <w:trHeight w:val="53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88B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AZIN1 ENSG00000155096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F130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</w:rPr>
              <w:t>ENST0000034777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8431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629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5020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15878 NP_056962</w:t>
            </w:r>
          </w:p>
        </w:tc>
      </w:tr>
      <w:tr w:rsidR="00D47149" w:rsidRPr="00430B97" w14:paraId="053D8AF4" w14:textId="77777777" w:rsidTr="00EB0A1D">
        <w:trPr>
          <w:trHeight w:val="62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B7664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OAZ1 ENSG00000104904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8E8E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60267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A838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58639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83386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4152 NP_004143</w:t>
            </w:r>
          </w:p>
        </w:tc>
      </w:tr>
      <w:tr w:rsidR="00D47149" w:rsidRPr="00430B97" w14:paraId="61342C60" w14:textId="77777777" w:rsidTr="00EB0A1D">
        <w:trPr>
          <w:trHeight w:val="940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5C01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OAZ2 ENSG00000180304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5007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32600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10931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5837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5EC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1301302 NM_002537 NP_001288231 NP_002528</w:t>
            </w:r>
          </w:p>
        </w:tc>
      </w:tr>
      <w:tr w:rsidR="00D47149" w:rsidRPr="00430B97" w14:paraId="7EBB2D24" w14:textId="77777777" w:rsidTr="00EB0A1D">
        <w:trPr>
          <w:trHeight w:val="661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3E69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OAZ3 ENSG00000143450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0C53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32153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F9F3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5802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D1E96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1134939 NP_001128411</w:t>
            </w:r>
          </w:p>
        </w:tc>
      </w:tr>
      <w:tr w:rsidR="00D47149" w:rsidRPr="00430B97" w14:paraId="18E14C55" w14:textId="77777777" w:rsidTr="00EB0A1D">
        <w:trPr>
          <w:trHeight w:val="878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B74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ODC1 ENSG00000115758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4E01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23411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6363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167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C3E1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1287188 NM_002539 NP_001274117 NP_002530</w:t>
            </w:r>
          </w:p>
        </w:tc>
      </w:tr>
      <w:tr w:rsidR="00D47149" w:rsidRPr="00430B97" w14:paraId="78D5EE4A" w14:textId="77777777" w:rsidTr="00EB0A1D">
        <w:trPr>
          <w:trHeight w:val="53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1832" w14:textId="77777777" w:rsidR="00D47149" w:rsidRPr="00430B97" w:rsidRDefault="00D47149" w:rsidP="00EB0A1D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SAT1 ENSG00000130066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EFC4C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37927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1CA0D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1420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116B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2970 NP_002961</w:t>
            </w:r>
          </w:p>
        </w:tc>
      </w:tr>
      <w:tr w:rsidR="00D47149" w:rsidRPr="00430B97" w14:paraId="28E5AC22" w14:textId="77777777" w:rsidTr="00EB0A1D">
        <w:trPr>
          <w:trHeight w:val="53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8478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SMOX ENSG00000088826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DC589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346595.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FFFB9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color w:val="000000"/>
                <w:sz w:val="18"/>
                <w:szCs w:val="18"/>
                <w:lang w:val="en-US"/>
              </w:rPr>
              <w:t>CCDS1307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25B6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color w:val="000000"/>
                <w:sz w:val="18"/>
                <w:szCs w:val="18"/>
                <w:lang w:val="en-US"/>
              </w:rPr>
              <w:t>NM_175841</w:t>
            </w:r>
          </w:p>
          <w:p w14:paraId="309D983A" w14:textId="77777777" w:rsidR="00D47149" w:rsidRPr="00430B97" w:rsidRDefault="00D47149" w:rsidP="00EB0A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0B97">
              <w:rPr>
                <w:color w:val="000000"/>
                <w:sz w:val="18"/>
                <w:szCs w:val="18"/>
                <w:lang w:val="en-US"/>
              </w:rPr>
              <w:t>NP_787035</w:t>
            </w:r>
          </w:p>
        </w:tc>
      </w:tr>
      <w:tr w:rsidR="00D47149" w:rsidRPr="00430B97" w14:paraId="6CC907EB" w14:textId="77777777" w:rsidTr="00EB0A1D">
        <w:trPr>
          <w:trHeight w:val="71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95DA3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SMS ENSG0000010217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9DC0E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404933</w:t>
            </w:r>
          </w:p>
          <w:p w14:paraId="4A5BD482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</w:rPr>
              <w:t>ENST0000037940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6DBF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14203</w:t>
            </w:r>
          </w:p>
          <w:p w14:paraId="1F230F28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</w:rPr>
              <w:t>CCDS59161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9320C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4595 NP_004586</w:t>
            </w:r>
          </w:p>
          <w:p w14:paraId="3ED1B8E5" w14:textId="77777777" w:rsidR="00D47149" w:rsidRPr="00430B97" w:rsidRDefault="00D47149" w:rsidP="00EB0A1D">
            <w:pPr>
              <w:jc w:val="center"/>
              <w:rPr>
                <w:sz w:val="18"/>
                <w:szCs w:val="18"/>
              </w:rPr>
            </w:pPr>
            <w:r w:rsidRPr="00430B97">
              <w:rPr>
                <w:sz w:val="18"/>
                <w:szCs w:val="18"/>
              </w:rPr>
              <w:t>NM_001258423</w:t>
            </w:r>
          </w:p>
          <w:p w14:paraId="0EAF0E6C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</w:rPr>
              <w:t>NP_001245352</w:t>
            </w:r>
          </w:p>
        </w:tc>
      </w:tr>
      <w:tr w:rsidR="00D47149" w:rsidRPr="00430B97" w14:paraId="20A4D7E0" w14:textId="77777777" w:rsidTr="00EB0A1D">
        <w:trPr>
          <w:trHeight w:val="625"/>
          <w:jc w:val="center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1B588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EDE29A7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SRM</w:t>
            </w:r>
            <w:r w:rsidRPr="00430B97">
              <w:rPr>
                <w:kern w:val="36"/>
                <w:sz w:val="25"/>
                <w:szCs w:val="25"/>
                <w:lang w:val="en-US"/>
              </w:rPr>
              <w:t xml:space="preserve"> </w:t>
            </w:r>
            <w:r w:rsidRPr="00430B97">
              <w:rPr>
                <w:sz w:val="18"/>
                <w:szCs w:val="18"/>
                <w:lang w:val="en-US"/>
              </w:rPr>
              <w:t>ENSG00000116649</w:t>
            </w:r>
          </w:p>
          <w:p w14:paraId="1BF0C044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A6F3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ENST0000037695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A599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CCDS12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6B904" w14:textId="77777777" w:rsidR="00D47149" w:rsidRPr="00430B97" w:rsidRDefault="00D47149" w:rsidP="00EB0A1D">
            <w:pPr>
              <w:jc w:val="center"/>
              <w:rPr>
                <w:sz w:val="18"/>
                <w:szCs w:val="18"/>
                <w:lang w:val="en-US"/>
              </w:rPr>
            </w:pPr>
            <w:r w:rsidRPr="00430B97">
              <w:rPr>
                <w:sz w:val="18"/>
                <w:szCs w:val="18"/>
                <w:lang w:val="en-US"/>
              </w:rPr>
              <w:t>NM_003132 NP_003123</w:t>
            </w:r>
          </w:p>
        </w:tc>
      </w:tr>
    </w:tbl>
    <w:p w14:paraId="7D00D887" w14:textId="77777777" w:rsidR="0040033D" w:rsidRDefault="0040033D" w:rsidP="006C0687">
      <w:pPr>
        <w:spacing w:before="120"/>
        <w:jc w:val="both"/>
        <w:rPr>
          <w:rFonts w:cs="Arial"/>
          <w:b/>
          <w:szCs w:val="18"/>
        </w:rPr>
      </w:pPr>
    </w:p>
    <w:p w14:paraId="6EFA64F1" w14:textId="209BB00A" w:rsidR="00D47149" w:rsidRPr="00F45999" w:rsidRDefault="00D47149" w:rsidP="006C0687">
      <w:pPr>
        <w:spacing w:before="120"/>
        <w:jc w:val="both"/>
        <w:rPr>
          <w:rFonts w:cs="Arial"/>
          <w:szCs w:val="18"/>
        </w:rPr>
      </w:pPr>
      <w:r w:rsidRPr="00F45999">
        <w:rPr>
          <w:rFonts w:cs="Arial"/>
          <w:b/>
          <w:szCs w:val="18"/>
        </w:rPr>
        <w:t>Table S</w:t>
      </w:r>
      <w:r w:rsidR="003B10D9">
        <w:rPr>
          <w:rFonts w:cs="Arial"/>
          <w:b/>
          <w:color w:val="000000" w:themeColor="text1"/>
          <w:szCs w:val="18"/>
        </w:rPr>
        <w:t>3</w:t>
      </w:r>
      <w:r w:rsidRPr="00F45999">
        <w:rPr>
          <w:rFonts w:cs="Arial"/>
          <w:szCs w:val="18"/>
        </w:rPr>
        <w:t xml:space="preserve">: PSP genes and transcripts considered for this study. All transcripts were designated as </w:t>
      </w:r>
      <w:r w:rsidRPr="00F45999">
        <w:rPr>
          <w:rFonts w:eastAsia="Times New Roman" w:cs="Arial"/>
          <w:bCs/>
          <w:color w:val="000000"/>
          <w:szCs w:val="18"/>
        </w:rPr>
        <w:t>merged Ensembl and HAVANA.</w:t>
      </w:r>
    </w:p>
    <w:p w14:paraId="16FF7713" w14:textId="77777777" w:rsidR="00D47149" w:rsidRPr="00430B97" w:rsidRDefault="00D47149" w:rsidP="00EB0A1D">
      <w:pPr>
        <w:rPr>
          <w:rFonts w:eastAsiaTheme="majorEastAsia"/>
          <w:b/>
          <w:sz w:val="18"/>
          <w:szCs w:val="18"/>
          <w:lang w:val="en-US"/>
        </w:rPr>
      </w:pPr>
      <w:r w:rsidRPr="00430B97">
        <w:rPr>
          <w:b/>
          <w:sz w:val="18"/>
          <w:szCs w:val="18"/>
          <w:lang w:val="en-US"/>
        </w:rPr>
        <w:br w:type="page"/>
      </w:r>
    </w:p>
    <w:p w14:paraId="52FA8D15" w14:textId="6862BF09" w:rsidR="00F45999" w:rsidRPr="0008090A" w:rsidRDefault="00D47149" w:rsidP="00C66060">
      <w:pPr>
        <w:pStyle w:val="Heading2"/>
        <w:spacing w:before="0" w:after="120"/>
        <w:rPr>
          <w:rFonts w:asciiTheme="minorHAnsi" w:hAnsiTheme="minorHAnsi"/>
          <w:iCs/>
          <w:color w:val="000000" w:themeColor="text1"/>
        </w:rPr>
      </w:pPr>
      <w:bookmarkStart w:id="5" w:name="_Toc515801159"/>
      <w:r w:rsidRPr="0008090A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3B10D9" w:rsidRPr="00841C11">
        <w:rPr>
          <w:rStyle w:val="Emphasis"/>
          <w:rFonts w:asciiTheme="minorHAnsi" w:hAnsiTheme="minorHAnsi"/>
          <w:i w:val="0"/>
          <w:color w:val="000000" w:themeColor="text1"/>
        </w:rPr>
        <w:t>4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>: Reporter insert primers for UTR amplification (UTRs &gt;150 nt)</w:t>
      </w:r>
      <w:bookmarkEnd w:id="5"/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tbl>
      <w:tblPr>
        <w:tblW w:w="8411" w:type="dxa"/>
        <w:jc w:val="center"/>
        <w:tblLayout w:type="fixed"/>
        <w:tblLook w:val="04A0" w:firstRow="1" w:lastRow="0" w:firstColumn="1" w:lastColumn="0" w:noHBand="0" w:noVBand="1"/>
      </w:tblPr>
      <w:tblGrid>
        <w:gridCol w:w="1311"/>
        <w:gridCol w:w="3438"/>
        <w:gridCol w:w="3662"/>
      </w:tblGrid>
      <w:tr w:rsidR="00D47149" w14:paraId="1004C4E0" w14:textId="77777777" w:rsidTr="00EB0A1D">
        <w:trPr>
          <w:trHeight w:val="452"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7863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ert UTR</w:t>
            </w:r>
          </w:p>
        </w:tc>
        <w:tc>
          <w:tcPr>
            <w:tcW w:w="3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4E8B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sted primers</w:t>
            </w:r>
          </w:p>
          <w:p w14:paraId="3B792FDE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if applicable)</w:t>
            </w:r>
          </w:p>
        </w:tc>
        <w:tc>
          <w:tcPr>
            <w:tcW w:w="3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3DC7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act primer</w:t>
            </w:r>
          </w:p>
        </w:tc>
      </w:tr>
      <w:tr w:rsidR="00D47149" w14:paraId="6CF06E62" w14:textId="77777777" w:rsidTr="00EB0A1D">
        <w:trPr>
          <w:trHeight w:val="503"/>
          <w:jc w:val="center"/>
        </w:trPr>
        <w:tc>
          <w:tcPr>
            <w:tcW w:w="13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18717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3C4C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F943" w14:textId="77777777" w:rsidR="00D47149" w:rsidRDefault="00D47149" w:rsidP="00EB0A1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7149" w:rsidRPr="00EE0CDF" w14:paraId="2B3860D2" w14:textId="77777777" w:rsidTr="00EB0A1D">
        <w:trPr>
          <w:trHeight w:val="562"/>
          <w:jc w:val="center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786C8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RG2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A9720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GCGAAGAAGGTGTGCCGGGG</w:t>
            </w:r>
          </w:p>
          <w:p w14:paraId="0AD472C1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ACAGCCACGGAGTGGACGGA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1E92" w14:textId="77777777" w:rsidR="00D47149" w:rsidRPr="00EE0CDF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E0CDF">
              <w:rPr>
                <w:rFonts w:eastAsia="Times New Roman"/>
                <w:color w:val="000000"/>
                <w:sz w:val="18"/>
                <w:szCs w:val="18"/>
              </w:rPr>
              <w:t>F</w:t>
            </w:r>
            <w:r w:rsidRPr="00EE0CDF">
              <w:rPr>
                <w:rFonts w:eastAsia="Times New Roman"/>
                <w:sz w:val="18"/>
                <w:szCs w:val="18"/>
              </w:rPr>
              <w:t>:</w:t>
            </w:r>
            <w:r w:rsidRPr="00EE0CDF">
              <w:rPr>
                <w:rFonts w:eastAsia="Times New Roman"/>
                <w:b/>
                <w:bCs/>
                <w:sz w:val="18"/>
                <w:szCs w:val="18"/>
              </w:rPr>
              <w:t xml:space="preserve"> RS-</w:t>
            </w:r>
            <w:r w:rsidRPr="00EE0CDF">
              <w:rPr>
                <w:rFonts w:eastAsia="Times New Roman"/>
                <w:sz w:val="18"/>
                <w:szCs w:val="18"/>
              </w:rPr>
              <w:t>GCGAAGAAGGTGTGCCGGGG</w:t>
            </w:r>
          </w:p>
          <w:p w14:paraId="10F89352" w14:textId="77777777" w:rsidR="00D47149" w:rsidRPr="00EE0CDF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E0CDF"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 w:rsidRPr="00EE0CD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667203">
              <w:rPr>
                <w:rFonts w:eastAsia="Times New Roman"/>
                <w:color w:val="000000"/>
                <w:sz w:val="18"/>
                <w:szCs w:val="18"/>
              </w:rPr>
              <w:t>AA</w:t>
            </w:r>
            <w:r w:rsidRPr="00EE0CDF">
              <w:rPr>
                <w:rFonts w:eastAsia="Times New Roman"/>
                <w:color w:val="000000"/>
                <w:sz w:val="18"/>
                <w:szCs w:val="18"/>
                <w:u w:val="single"/>
              </w:rPr>
              <w:t>CAT</w:t>
            </w:r>
            <w:r w:rsidRPr="00EE0CDF">
              <w:rPr>
                <w:rFonts w:eastAsia="Times New Roman"/>
                <w:color w:val="000000"/>
                <w:sz w:val="18"/>
                <w:szCs w:val="18"/>
              </w:rPr>
              <w:t>GATCCGCAGCACTGAGAATCTCC</w:t>
            </w:r>
          </w:p>
        </w:tc>
      </w:tr>
      <w:tr w:rsidR="00D47149" w:rsidRPr="00387715" w14:paraId="320AB256" w14:textId="77777777" w:rsidTr="00EB0A1D">
        <w:trPr>
          <w:trHeight w:val="80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CE71C53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ZIN1 (-720;-241|-95;0)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6734B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NA plasmid template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E799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TCGCGGCCGCAGTTTTTCCTT</w:t>
            </w:r>
          </w:p>
          <w:p w14:paraId="734ED33D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667203">
              <w:rPr>
                <w:rFonts w:eastAsia="Times New Roman"/>
                <w:color w:val="000000"/>
                <w:sz w:val="18"/>
                <w:szCs w:val="18"/>
              </w:rPr>
              <w:t>AA</w:t>
            </w:r>
            <w:r>
              <w:rPr>
                <w:rFonts w:eastAsia="Times New Roman"/>
                <w:color w:val="000000"/>
                <w:sz w:val="18"/>
                <w:szCs w:val="18"/>
                <w:u w:val="single"/>
              </w:rPr>
              <w:t>C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TCAGCCGTATTCCACAAAG</w:t>
            </w:r>
          </w:p>
        </w:tc>
      </w:tr>
      <w:tr w:rsidR="00D47149" w:rsidRPr="00387715" w14:paraId="4AC103A6" w14:textId="77777777" w:rsidTr="00EB0A1D">
        <w:trPr>
          <w:trHeight w:val="540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F686BBA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AZ2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9A48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ATGCAGATGAGGCACTCGGGGG</w:t>
            </w:r>
          </w:p>
          <w:p w14:paraId="59A0A295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TGAGGGGCATCGGAGCACCA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A1396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ATGCAGATGAGGCACTCGGGGG</w:t>
            </w:r>
          </w:p>
          <w:p w14:paraId="061E12B9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7203"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 w:rsidRPr="006672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667203">
              <w:rPr>
                <w:rFonts w:eastAsia="Times New Roman"/>
                <w:color w:val="000000"/>
                <w:sz w:val="18"/>
                <w:szCs w:val="18"/>
              </w:rPr>
              <w:t>AA</w:t>
            </w:r>
            <w:r w:rsidRPr="00667203">
              <w:rPr>
                <w:rFonts w:eastAsia="Times New Roman"/>
                <w:color w:val="000000"/>
                <w:sz w:val="18"/>
                <w:szCs w:val="18"/>
                <w:u w:val="single"/>
              </w:rPr>
              <w:t>CAT</w:t>
            </w:r>
            <w:r w:rsidRPr="00667203">
              <w:rPr>
                <w:rFonts w:eastAsia="Times New Roman"/>
                <w:color w:val="000000"/>
                <w:sz w:val="18"/>
                <w:szCs w:val="18"/>
              </w:rPr>
              <w:t>CCTCGGCGGCTCTGCTCA</w:t>
            </w:r>
          </w:p>
        </w:tc>
      </w:tr>
      <w:tr w:rsidR="00D47149" w:rsidRPr="00387715" w14:paraId="6F079D30" w14:textId="77777777" w:rsidTr="00EB0A1D">
        <w:trPr>
          <w:trHeight w:val="608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9B5C9DD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DC1 (-301;0)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E1AA4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DNA plasmid template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211357" w14:textId="77777777" w:rsidR="00D47149" w:rsidRPr="00667203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67203"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 w:rsidRPr="0066720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667203">
              <w:rPr>
                <w:rFonts w:eastAsia="Times New Roman"/>
                <w:color w:val="000000"/>
                <w:sz w:val="18"/>
                <w:szCs w:val="18"/>
              </w:rPr>
              <w:t>CCGCCGCCCCTCTGCCAG</w:t>
            </w:r>
          </w:p>
          <w:p w14:paraId="55EFE3EB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E2284"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 w:rsidRPr="003E228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3E2284">
              <w:rPr>
                <w:rFonts w:eastAsia="Times New Roman"/>
                <w:color w:val="000000"/>
                <w:sz w:val="18"/>
                <w:szCs w:val="18"/>
              </w:rPr>
              <w:t>AA</w:t>
            </w:r>
            <w:r w:rsidRPr="003E2284">
              <w:rPr>
                <w:rFonts w:eastAsia="Times New Roman"/>
                <w:color w:val="000000"/>
                <w:sz w:val="18"/>
                <w:szCs w:val="18"/>
                <w:u w:val="single"/>
              </w:rPr>
              <w:t>CAT</w:t>
            </w:r>
            <w:r w:rsidRPr="00F12558">
              <w:rPr>
                <w:rFonts w:eastAsia="Times New Roman"/>
                <w:color w:val="000000"/>
                <w:sz w:val="18"/>
                <w:szCs w:val="18"/>
              </w:rPr>
              <w:t>GATTTCTTGATGTTCCTATGGAAAACTAAGAGA</w:t>
            </w:r>
          </w:p>
        </w:tc>
      </w:tr>
      <w:tr w:rsidR="00D47149" w:rsidRPr="00387715" w14:paraId="1A3D0F82" w14:textId="77777777" w:rsidTr="00EB0A1D">
        <w:trPr>
          <w:trHeight w:val="558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262D15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AT1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C2ECE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GCGCAGCTCTTAGTCGCGG</w:t>
            </w:r>
          </w:p>
          <w:p w14:paraId="4BBC8D2C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TCGGCACTTCTGCAACCAGG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09FE3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>
              <w:rPr>
                <w:rFonts w:eastAsia="Times New Roman"/>
                <w:color w:val="000000"/>
                <w:sz w:val="18"/>
                <w:szCs w:val="18"/>
              </w:rPr>
              <w:t>GCGCAGCTCTTAGTCGCGG</w:t>
            </w:r>
          </w:p>
          <w:p w14:paraId="30828535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667203">
              <w:rPr>
                <w:rFonts w:eastAsia="Times New Roman"/>
                <w:color w:val="000000"/>
                <w:sz w:val="18"/>
                <w:szCs w:val="18"/>
              </w:rPr>
              <w:t>AA</w:t>
            </w:r>
            <w:r>
              <w:rPr>
                <w:rFonts w:eastAsia="Times New Roman"/>
                <w:color w:val="000000"/>
                <w:sz w:val="18"/>
                <w:szCs w:val="18"/>
                <w:u w:val="single"/>
              </w:rPr>
              <w:t>C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TTCGTCTTTTGCTTTTCTTC</w:t>
            </w:r>
          </w:p>
        </w:tc>
      </w:tr>
      <w:tr w:rsidR="00D47149" w:rsidRPr="00387715" w14:paraId="55782CA4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88AC1E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OX </w:t>
            </w:r>
            <w:r>
              <w:rPr>
                <w:rFonts w:eastAsia="Times New Roman"/>
                <w:bCs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D617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:  CCCCATATGTGATCCAGGAG</w:t>
            </w:r>
          </w:p>
          <w:p w14:paraId="3504E601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: GTTGTGGGGATTGGAGACA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8904E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: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2-</w:t>
            </w:r>
            <w:r>
              <w:rPr>
                <w:rFonts w:eastAsia="Times New Roman"/>
                <w:sz w:val="18"/>
                <w:szCs w:val="18"/>
              </w:rPr>
              <w:t>CAGCTCCAGATCCTGTTTGC</w:t>
            </w:r>
          </w:p>
          <w:p w14:paraId="35C4AEF1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rFonts w:eastAsia="Times New Roman"/>
                <w:sz w:val="18"/>
                <w:szCs w:val="18"/>
              </w:rPr>
              <w:t>CTCAGCTCAAGTCAACCCTGG</w:t>
            </w:r>
          </w:p>
        </w:tc>
      </w:tr>
      <w:tr w:rsidR="00D47149" w:rsidRPr="00387715" w14:paraId="22E185AC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55684A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RG2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E17C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:  CCAGTGGGATGACCCTCA</w:t>
            </w:r>
          </w:p>
          <w:p w14:paraId="5D6D1C99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: ATGAATGTGGGGTGTGTGTG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F0F85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sz w:val="18"/>
                <w:szCs w:val="18"/>
              </w:rPr>
              <w:t>TGCTTCAAGCTTTGGTCAGA</w:t>
            </w:r>
          </w:p>
          <w:p w14:paraId="17333769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sz w:val="18"/>
                <w:szCs w:val="18"/>
              </w:rPr>
              <w:t>AAAGAACCTTATGAGTACTTCCTGCT</w:t>
            </w:r>
          </w:p>
        </w:tc>
      </w:tr>
      <w:tr w:rsidR="00D47149" w:rsidRPr="00387715" w14:paraId="63559988" w14:textId="77777777" w:rsidTr="00EB0A1D">
        <w:trPr>
          <w:trHeight w:val="551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D1D8BF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ZIN1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F93E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 CTGCGATGTAACGAGGTGATAGG</w:t>
            </w:r>
          </w:p>
          <w:p w14:paraId="1B8AA1E8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GGCTTCTCTAACCCAGTATTTC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207B7" w14:textId="77777777" w:rsidR="00D47149" w:rsidRDefault="00D47149" w:rsidP="00EB0A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color w:val="000000"/>
                <w:sz w:val="18"/>
                <w:szCs w:val="18"/>
              </w:rPr>
              <w:t>ACAGGCATTAACGCTTCTTTAGAT</w:t>
            </w:r>
          </w:p>
          <w:p w14:paraId="219EC76E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color w:val="000000"/>
                <w:sz w:val="18"/>
                <w:szCs w:val="18"/>
              </w:rPr>
              <w:t>CACAATGATTTACCAAACACTTTACT</w:t>
            </w:r>
          </w:p>
        </w:tc>
      </w:tr>
      <w:tr w:rsidR="00D47149" w:rsidRPr="00387715" w14:paraId="357A7D49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5EFD6B0" w14:textId="77777777" w:rsidR="00D47149" w:rsidRDefault="00D47149" w:rsidP="00EB0A1D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MD1 3</w:t>
            </w:r>
            <w:r>
              <w:rPr>
                <w:rFonts w:eastAsia="Times New Roman"/>
                <w:bCs/>
                <w:sz w:val="18"/>
                <w:szCs w:val="18"/>
              </w:rPr>
              <w:t xml:space="preserve">’ </w:t>
            </w:r>
            <w:r>
              <w:rPr>
                <w:sz w:val="18"/>
                <w:szCs w:val="18"/>
              </w:rPr>
              <w:t>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0770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: CCAAACTGATGGGTTCCTCCTG</w:t>
            </w:r>
          </w:p>
          <w:p w14:paraId="118623F0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: GCCATCACACTTGGCTTTGT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D7644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rFonts w:eastAsia="Times New Roman"/>
                <w:sz w:val="18"/>
                <w:szCs w:val="18"/>
              </w:rPr>
              <w:t>AAGCAGCAACAACAGCAGAG</w:t>
            </w:r>
          </w:p>
          <w:p w14:paraId="1F4F04DE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rFonts w:eastAsia="Times New Roman"/>
                <w:sz w:val="18"/>
                <w:szCs w:val="18"/>
              </w:rPr>
              <w:t>TTTCTGAATGTCACTAGACAAT</w:t>
            </w:r>
          </w:p>
        </w:tc>
      </w:tr>
      <w:tr w:rsidR="00D47149" w:rsidRPr="00387715" w14:paraId="22D17ABE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251BAF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AZ1 </w:t>
            </w:r>
            <w:r>
              <w:rPr>
                <w:rFonts w:eastAsia="Times New Roman"/>
                <w:bCs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CAF6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:  </w:t>
            </w:r>
            <w:r>
              <w:rPr>
                <w:rFonts w:eastAsia="Times New Roman"/>
                <w:sz w:val="18"/>
                <w:szCs w:val="18"/>
              </w:rPr>
              <w:t>TCTCCTGGAGTTCGCTGAG</w:t>
            </w:r>
          </w:p>
          <w:p w14:paraId="17AE16A9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eastAsia="Times New Roman"/>
                <w:sz w:val="18"/>
                <w:szCs w:val="18"/>
              </w:rPr>
              <w:t>GCACAGACATCCCCATG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81C54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RS2-</w:t>
            </w:r>
            <w:r>
              <w:rPr>
                <w:sz w:val="18"/>
                <w:szCs w:val="18"/>
              </w:rPr>
              <w:t>CGGGAGAGGAGGAGGAGTAG</w:t>
            </w:r>
          </w:p>
          <w:p w14:paraId="28536835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RS3-</w:t>
            </w:r>
            <w:r>
              <w:rPr>
                <w:sz w:val="18"/>
                <w:szCs w:val="18"/>
              </w:rPr>
              <w:t>TCGGGTGTAATCACTTTATTGG</w:t>
            </w:r>
          </w:p>
        </w:tc>
      </w:tr>
      <w:tr w:rsidR="00D47149" w:rsidRPr="00387715" w14:paraId="23F3B322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5E9B6C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AZ2 </w:t>
            </w:r>
            <w:r>
              <w:rPr>
                <w:rFonts w:eastAsia="Times New Roman"/>
                <w:bCs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5441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:  </w:t>
            </w:r>
            <w:r>
              <w:rPr>
                <w:rFonts w:eastAsia="Times New Roman"/>
                <w:sz w:val="18"/>
                <w:szCs w:val="18"/>
              </w:rPr>
              <w:t>GGTCTAGGAAGGTGGTGATGG</w:t>
            </w:r>
          </w:p>
          <w:p w14:paraId="6C16092B" w14:textId="77777777" w:rsidR="00D47149" w:rsidRDefault="00D47149" w:rsidP="00EB0A1D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: </w:t>
            </w:r>
            <w:r>
              <w:rPr>
                <w:rFonts w:eastAsia="Times New Roman"/>
                <w:sz w:val="18"/>
                <w:szCs w:val="18"/>
              </w:rPr>
              <w:t>GGAATGGGAATGTCAGGAGCT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A25F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RS2-</w:t>
            </w:r>
            <w:r>
              <w:rPr>
                <w:rFonts w:eastAsia="Times New Roman"/>
                <w:sz w:val="18"/>
                <w:szCs w:val="18"/>
              </w:rPr>
              <w:t>CAGCTCCACTCCTGAAGACC</w:t>
            </w:r>
          </w:p>
          <w:p w14:paraId="29E3D1C8" w14:textId="77777777" w:rsidR="00D47149" w:rsidRDefault="00D47149" w:rsidP="00EB0A1D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RS3-</w:t>
            </w:r>
            <w:r>
              <w:rPr>
                <w:rFonts w:eastAsia="Times New Roman"/>
                <w:sz w:val="18"/>
                <w:szCs w:val="18"/>
              </w:rPr>
              <w:t>GGTAGGGAGTTGGTCCTAGTT</w:t>
            </w:r>
          </w:p>
        </w:tc>
      </w:tr>
      <w:tr w:rsidR="00D47149" w:rsidRPr="00387715" w14:paraId="16D3122A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F225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DC1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56AA1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CATGCAGCAATTCCAGAACC</w:t>
            </w:r>
          </w:p>
          <w:p w14:paraId="21087FA0" w14:textId="77777777" w:rsidR="00D47149" w:rsidRDefault="00D47149" w:rsidP="00EB0A1D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GAGAGCCTGCCACACTTTG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4EE7F" w14:textId="77777777" w:rsidR="00D47149" w:rsidRDefault="00D47149" w:rsidP="00EB0A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color w:val="000000"/>
                <w:sz w:val="18"/>
                <w:szCs w:val="18"/>
              </w:rPr>
              <w:t>TGTAGATAGCACTCTGGTAGCTGT</w:t>
            </w:r>
          </w:p>
          <w:p w14:paraId="640E6204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color w:val="000000"/>
                <w:sz w:val="18"/>
                <w:szCs w:val="18"/>
              </w:rPr>
              <w:t>TAGGGACTTGCTGTTGCTGAA</w:t>
            </w:r>
          </w:p>
        </w:tc>
      </w:tr>
      <w:tr w:rsidR="00D47149" w:rsidRPr="00387715" w14:paraId="3BC1585F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C9F83" w14:textId="77777777" w:rsidR="00D47149" w:rsidRDefault="00D47149" w:rsidP="00EB0A1D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OX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03EA7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AAAGAGCCAAGGGAAGAAGC</w:t>
            </w:r>
          </w:p>
          <w:p w14:paraId="79E0733E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TTCACTCCAGGCAGTGTGT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204FD" w14:textId="77777777" w:rsidR="00D47149" w:rsidRDefault="00D47149" w:rsidP="00EB0A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color w:val="000000"/>
                <w:sz w:val="18"/>
                <w:szCs w:val="18"/>
              </w:rPr>
              <w:t>GCCTCATTGAGATGTACCGAGAC</w:t>
            </w:r>
          </w:p>
          <w:p w14:paraId="7276344D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color w:val="000000"/>
                <w:sz w:val="18"/>
                <w:szCs w:val="18"/>
              </w:rPr>
              <w:t>TGAGAAAACCAGAGAGAAGCTGAG</w:t>
            </w:r>
          </w:p>
        </w:tc>
      </w:tr>
      <w:tr w:rsidR="00D47149" w:rsidRPr="00387715" w14:paraId="5C05EDB1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0BA8" w14:textId="77777777" w:rsidR="00D47149" w:rsidRDefault="00D47149" w:rsidP="00EB0A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S </w:t>
            </w:r>
            <w:r>
              <w:rPr>
                <w:rFonts w:eastAsia="Times New Roman"/>
                <w:bCs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3E906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CTCGAGATTCCTTGACTCCCTGTCCA</w:t>
            </w:r>
          </w:p>
          <w:p w14:paraId="4A5F5F79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GCGGCCGCTGGGCTGAAATAAAACGACA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E8C0F" w14:textId="77777777" w:rsidR="00D47149" w:rsidRDefault="00D47149" w:rsidP="00EB0A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color w:val="000000"/>
                <w:sz w:val="18"/>
                <w:szCs w:val="18"/>
              </w:rPr>
              <w:t>AGATCAGTAGCCCCTAATCACA</w:t>
            </w:r>
          </w:p>
          <w:p w14:paraId="3FAFF2E4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color w:val="000000"/>
                <w:sz w:val="18"/>
                <w:szCs w:val="18"/>
              </w:rPr>
              <w:t>TCTCTTTTGTAATTTTAATTGAAGCAA</w:t>
            </w:r>
          </w:p>
        </w:tc>
      </w:tr>
      <w:tr w:rsidR="00D47149" w:rsidRPr="00387715" w14:paraId="7D1B84EF" w14:textId="77777777" w:rsidTr="00EB0A1D">
        <w:trPr>
          <w:trHeight w:val="509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C8979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M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3’-UTR</w:t>
            </w:r>
          </w:p>
        </w:tc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CF8F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CTCGAGCTCCTGACTGGCCTCATGTC</w:t>
            </w:r>
          </w:p>
          <w:p w14:paraId="54D16A4E" w14:textId="77777777" w:rsidR="00D47149" w:rsidRDefault="00D47149" w:rsidP="00EB0A1D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GCGGCCGCCAGCCAAGGTCAGGAGACA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80583" w14:textId="77777777" w:rsidR="00D47149" w:rsidRDefault="00D47149" w:rsidP="00EB0A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2-</w:t>
            </w:r>
            <w:r>
              <w:rPr>
                <w:color w:val="000000"/>
                <w:sz w:val="18"/>
                <w:szCs w:val="18"/>
              </w:rPr>
              <w:t>CCCTGAATGATGTGAGCTGAG</w:t>
            </w:r>
          </w:p>
          <w:p w14:paraId="60281787" w14:textId="77777777" w:rsidR="00D47149" w:rsidRDefault="00D47149" w:rsidP="00EB0A1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3-</w:t>
            </w:r>
            <w:r>
              <w:rPr>
                <w:color w:val="000000"/>
                <w:sz w:val="18"/>
                <w:szCs w:val="18"/>
              </w:rPr>
              <w:t>CTATAAATACACGTGTTTGGTGAGTGA</w:t>
            </w:r>
          </w:p>
        </w:tc>
      </w:tr>
    </w:tbl>
    <w:p w14:paraId="23C7C9E6" w14:textId="6D7826BD" w:rsidR="00D47149" w:rsidRPr="00F45999" w:rsidRDefault="00D47149" w:rsidP="006C0687">
      <w:pPr>
        <w:spacing w:before="120"/>
        <w:jc w:val="both"/>
        <w:rPr>
          <w:rFonts w:cs="Arial"/>
          <w:szCs w:val="18"/>
        </w:rPr>
      </w:pPr>
      <w:r w:rsidRPr="00F45999">
        <w:rPr>
          <w:rFonts w:cs="Arial"/>
          <w:b/>
          <w:szCs w:val="18"/>
        </w:rPr>
        <w:t>Table S</w:t>
      </w:r>
      <w:r w:rsidR="003B10D9">
        <w:rPr>
          <w:rFonts w:cs="Arial"/>
          <w:b/>
          <w:color w:val="000000" w:themeColor="text1"/>
          <w:szCs w:val="18"/>
        </w:rPr>
        <w:t>4</w:t>
      </w:r>
      <w:r w:rsidRPr="00F45999">
        <w:rPr>
          <w:rFonts w:cs="Arial"/>
          <w:szCs w:val="18"/>
        </w:rPr>
        <w:t xml:space="preserve">: Reporter insert primers (sequence 5' to 3') for UTR amplification. RS: Restriction Site. </w:t>
      </w:r>
      <w:r w:rsidRPr="00F45999">
        <w:rPr>
          <w:rFonts w:cs="Arial"/>
          <w:b/>
          <w:szCs w:val="18"/>
        </w:rPr>
        <w:t>RS</w:t>
      </w:r>
      <w:r w:rsidRPr="00F45999">
        <w:rPr>
          <w:rFonts w:cs="Arial"/>
          <w:szCs w:val="18"/>
        </w:rPr>
        <w:t xml:space="preserve">: AAAGCTAGC </w:t>
      </w:r>
      <w:r w:rsidRPr="00F45999">
        <w:rPr>
          <w:rFonts w:cs="Arial"/>
          <w:b/>
          <w:szCs w:val="18"/>
        </w:rPr>
        <w:t>RS2</w:t>
      </w:r>
      <w:r w:rsidRPr="00F45999">
        <w:rPr>
          <w:rFonts w:cs="Arial"/>
          <w:szCs w:val="18"/>
        </w:rPr>
        <w:t xml:space="preserve">: AAACTCGAG </w:t>
      </w:r>
      <w:r w:rsidRPr="00F45999">
        <w:rPr>
          <w:rFonts w:cs="Arial"/>
          <w:b/>
          <w:szCs w:val="18"/>
        </w:rPr>
        <w:t>RS3</w:t>
      </w:r>
      <w:r w:rsidRPr="00F45999">
        <w:rPr>
          <w:rFonts w:cs="Arial"/>
          <w:szCs w:val="18"/>
        </w:rPr>
        <w:t xml:space="preserve">: AAAGCGGCCGC. Underlined: </w:t>
      </w:r>
      <w:r w:rsidRPr="00F45999">
        <w:rPr>
          <w:rFonts w:cs="Arial"/>
          <w:i/>
          <w:szCs w:val="18"/>
        </w:rPr>
        <w:t>Renilla</w:t>
      </w:r>
      <w:r w:rsidRPr="00F45999">
        <w:rPr>
          <w:rFonts w:cs="Arial"/>
          <w:szCs w:val="18"/>
        </w:rPr>
        <w:t xml:space="preserve"> start codon.</w:t>
      </w:r>
    </w:p>
    <w:p w14:paraId="2568E1F3" w14:textId="1C2836F7" w:rsidR="00F45999" w:rsidRPr="0008090A" w:rsidRDefault="00D47149" w:rsidP="00C66060">
      <w:pPr>
        <w:pStyle w:val="Heading2"/>
        <w:spacing w:before="0" w:after="120"/>
        <w:rPr>
          <w:rFonts w:asciiTheme="minorHAnsi" w:hAnsiTheme="minorHAnsi"/>
          <w:iCs/>
          <w:color w:val="000000" w:themeColor="text1"/>
        </w:rPr>
      </w:pPr>
      <w:bookmarkStart w:id="6" w:name="_Toc515801160"/>
      <w:r w:rsidRPr="0008090A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3B10D9" w:rsidRPr="00841C11">
        <w:rPr>
          <w:rStyle w:val="Emphasis"/>
          <w:rFonts w:asciiTheme="minorHAnsi" w:hAnsiTheme="minorHAnsi"/>
          <w:i w:val="0"/>
          <w:color w:val="000000" w:themeColor="text1"/>
        </w:rPr>
        <w:t>5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: Oligonucleotide reporter-insert templates and primers for UTRs </w:t>
      </w:r>
      <w:r w:rsidRPr="0008090A">
        <w:rPr>
          <w:rStyle w:val="Emphasis"/>
          <w:rFonts w:asciiTheme="minorHAnsi" w:hAnsiTheme="minorHAnsi" w:hint="eastAsia"/>
          <w:i w:val="0"/>
          <w:color w:val="000000" w:themeColor="text1"/>
        </w:rPr>
        <w:t>≤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>150 nt</w:t>
      </w:r>
      <w:bookmarkEnd w:id="6"/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tbl>
      <w:tblPr>
        <w:tblpPr w:leftFromText="180" w:rightFromText="180" w:bottomFromText="120" w:vertAnchor="text" w:tblpXSpec="center" w:tblpY="1"/>
        <w:tblOverlap w:val="never"/>
        <w:tblW w:w="8218" w:type="dxa"/>
        <w:tblLayout w:type="fixed"/>
        <w:tblLook w:val="04A0" w:firstRow="1" w:lastRow="0" w:firstColumn="1" w:lastColumn="0" w:noHBand="0" w:noVBand="1"/>
      </w:tblPr>
      <w:tblGrid>
        <w:gridCol w:w="1269"/>
        <w:gridCol w:w="4778"/>
        <w:gridCol w:w="2171"/>
      </w:tblGrid>
      <w:tr w:rsidR="00D47149" w14:paraId="2B52BFF8" w14:textId="77777777" w:rsidTr="00EB0A1D">
        <w:trPr>
          <w:trHeight w:val="560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26E9EB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sert 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E8A966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NA oligonucleotide templates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B77D67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mplification primers</w:t>
            </w:r>
          </w:p>
        </w:tc>
      </w:tr>
      <w:tr w:rsidR="00D47149" w:rsidRPr="00387715" w14:paraId="5FC947FC" w14:textId="77777777" w:rsidTr="00EB0A1D">
        <w:trPr>
          <w:trHeight w:val="1482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9B67FC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MD1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0EEB0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TTAATATAAAATTATAGCAAAAAAAAAAAGGAACCTGAACTTTAGTAACACAGCTGGAACAATCCGCAGCGGCGGCGGCAGCGGCGGGAGAAGAGGTTTAATTTAGTTGATTTTCTGTGGTTGTTGGTTGTTCGCTAGTCTCACGGTG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019BFF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-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GTTAATATAAAATTATAGCAAAAAAA                        </w:t>
            </w:r>
          </w:p>
          <w:p w14:paraId="1ACA591C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-</w:t>
            </w:r>
            <w:r w:rsidRPr="000B795B">
              <w:rPr>
                <w:rFonts w:eastAsia="Times New Roman"/>
                <w:color w:val="000000"/>
                <w:sz w:val="18"/>
                <w:szCs w:val="18"/>
              </w:rPr>
              <w:t>AA</w:t>
            </w:r>
            <w:r>
              <w:rPr>
                <w:rFonts w:eastAsia="Times New Roman"/>
                <w:color w:val="000000"/>
                <w:sz w:val="18"/>
                <w:szCs w:val="18"/>
                <w:u w:val="single"/>
              </w:rPr>
              <w:t>C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ACCGTGAGACTAGCGAA</w:t>
            </w:r>
          </w:p>
        </w:tc>
      </w:tr>
      <w:tr w:rsidR="00D47149" w:rsidRPr="00D734FE" w14:paraId="1DCBB9E8" w14:textId="77777777" w:rsidTr="00EB0A1D">
        <w:trPr>
          <w:trHeight w:val="888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B6CF5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AZ1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FC7BF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TTTTGCGAACGGCGAGCAGCGGCGGCGGCGCGGAGAGACGCAGCGGAGGTTTTCCTGGTTTCGGACCCCAGCGGCCGG</w:t>
            </w:r>
            <w:r w:rsidRPr="00A72DCF">
              <w:rPr>
                <w:rFonts w:eastAsia="Times New Roman"/>
                <w:color w:val="000000"/>
                <w:sz w:val="18"/>
                <w:szCs w:val="18"/>
              </w:rPr>
              <w:t xml:space="preserve">ATGT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 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CED4EF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 w:rsidRPr="00F12558">
              <w:rPr>
                <w:rFonts w:eastAsia="Times New Roman"/>
                <w:color w:val="000000"/>
                <w:sz w:val="18"/>
                <w:szCs w:val="18"/>
              </w:rPr>
              <w:t>P and P` rev com</w:t>
            </w:r>
          </w:p>
        </w:tc>
      </w:tr>
      <w:tr w:rsidR="00D47149" w:rsidRPr="00D734FE" w14:paraId="63627ED6" w14:textId="77777777" w:rsidTr="00EB0A1D">
        <w:trPr>
          <w:trHeight w:val="994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A7AE08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MS 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CC3DF3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GGCCTCCCCGGGCGCAGCACACTCCCAGCCGGCCGCAGCCTGACACGCCGCGCGGCCCCCCAGTCTCCCGCGGCTGCTCCCCCAGGCATGGCACAGGGCCTCGCCTCACT</w:t>
            </w:r>
            <w:r w:rsidRPr="00A72DCF">
              <w:rPr>
                <w:rFonts w:eastAsia="Times New Roman"/>
                <w:color w:val="000000"/>
                <w:sz w:val="18"/>
                <w:szCs w:val="18"/>
              </w:rPr>
              <w:t xml:space="preserve">ATGT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-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 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717355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 w:rsidRPr="00F12558">
              <w:rPr>
                <w:rFonts w:eastAsia="Times New Roman"/>
                <w:color w:val="000000"/>
                <w:sz w:val="18"/>
                <w:szCs w:val="18"/>
              </w:rPr>
              <w:t>P and P` rev com</w:t>
            </w:r>
          </w:p>
        </w:tc>
      </w:tr>
      <w:tr w:rsidR="00D47149" w:rsidRPr="00D734FE" w14:paraId="1C0BB304" w14:textId="77777777" w:rsidTr="00EB0A1D">
        <w:trPr>
          <w:trHeight w:val="995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54A8B45A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RM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671BCE03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GGCGGAGCTGGTCCCGTTGTGCTGCGGCGCCGCGCGGCCTGCAGTCCCGGGCCCGCGCCCCGCGCCGCCCGCCCGCCCGCC</w:t>
            </w:r>
            <w:r w:rsidRPr="00A72DCF">
              <w:rPr>
                <w:rFonts w:eastAsia="Times New Roman"/>
                <w:color w:val="000000"/>
                <w:sz w:val="18"/>
                <w:szCs w:val="18"/>
              </w:rPr>
              <w:t xml:space="preserve">ATGT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30BB49D1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mbria"/>
                <w:color w:val="000000"/>
                <w:sz w:val="18"/>
                <w:szCs w:val="18"/>
              </w:rPr>
            </w:pPr>
            <w:r w:rsidRPr="00F12558">
              <w:rPr>
                <w:rFonts w:eastAsia="Times New Roman"/>
                <w:color w:val="000000"/>
                <w:sz w:val="18"/>
                <w:szCs w:val="18"/>
              </w:rPr>
              <w:t>P and P` rev com</w:t>
            </w:r>
          </w:p>
        </w:tc>
      </w:tr>
      <w:tr w:rsidR="00D47149" w:rsidRPr="00D734FE" w14:paraId="5B57B7C8" w14:textId="77777777" w:rsidTr="00EB0A1D">
        <w:trPr>
          <w:trHeight w:val="1275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7DF5D00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AZ3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EFF737D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72DCF">
              <w:rPr>
                <w:rFonts w:eastAsia="Times New Roman"/>
                <w:color w:val="000000"/>
                <w:sz w:val="18"/>
                <w:szCs w:val="18"/>
              </w:rPr>
              <w:t>GCGCCTCGGCCCGGGCCTTACTCTCCACCGACTGCGTCAGGATGAGCTCCAGGTTTTCTTTGGGCCGATGCTTCGTGTCCTCCACCAGCTTATAGACGCGATGTCGCCGGTGCAGGCGCGGCTTCCGGCCCTCCCCGGCCAGCGGTACCTTCCACCAGCGCTCCACGATGT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 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8FE3583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2558">
              <w:rPr>
                <w:rFonts w:eastAsia="Times New Roman"/>
                <w:color w:val="000000"/>
                <w:sz w:val="18"/>
                <w:szCs w:val="18"/>
              </w:rPr>
              <w:t>P and P` rev com</w:t>
            </w:r>
          </w:p>
        </w:tc>
      </w:tr>
      <w:tr w:rsidR="00D47149" w:rsidRPr="00D734FE" w14:paraId="79913D9F" w14:textId="77777777" w:rsidTr="00EB0A1D">
        <w:trPr>
          <w:trHeight w:val="1248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3261A6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AZ3QM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AD91005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72DCF">
              <w:rPr>
                <w:rFonts w:eastAsia="Times New Roman"/>
                <w:color w:val="000000"/>
                <w:sz w:val="18"/>
                <w:szCs w:val="18"/>
              </w:rPr>
              <w:t>GCGCCTCGGCCCGGGCCTTACTCTCCACCGACTGCGTCAGGATGAGCTCCAGGTTTTCTTTGGGCCGATGCTTCGTGTCCTCCACCAGCTTATAGACGCGATGTCGCCGGTGCAAACGCAACTTCCGGCCCTCCCCGGCCAGCGGTACCTTCCACCAGCGCTCCACGATGT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 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4486D2D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2558">
              <w:rPr>
                <w:rFonts w:eastAsia="Times New Roman"/>
                <w:color w:val="000000"/>
                <w:sz w:val="18"/>
                <w:szCs w:val="18"/>
              </w:rPr>
              <w:t>P and P` rev com</w:t>
            </w:r>
          </w:p>
        </w:tc>
      </w:tr>
      <w:tr w:rsidR="00D47149" w:rsidRPr="00D734FE" w14:paraId="54F36E23" w14:textId="77777777" w:rsidTr="00EB0A1D">
        <w:trPr>
          <w:trHeight w:val="1248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3F5FAA4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MOX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5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E9D456A" w14:textId="77777777" w:rsidR="00D47149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1567D4">
              <w:rPr>
                <w:rFonts w:eastAsia="Times New Roman"/>
                <w:color w:val="000000"/>
                <w:sz w:val="18"/>
                <w:szCs w:val="18"/>
              </w:rPr>
              <w:t>CGCCGCTCGCCGCAGACTTACTTCCCCGGCTCAGCAGGGAAAGGTTCCTAGAAGGTGAGCGCGGACGG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 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27CB333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12558">
              <w:rPr>
                <w:rFonts w:eastAsia="Times New Roman"/>
                <w:color w:val="000000"/>
                <w:sz w:val="18"/>
                <w:szCs w:val="18"/>
              </w:rPr>
              <w:t>P and P` rev com</w:t>
            </w:r>
          </w:p>
        </w:tc>
      </w:tr>
      <w:tr w:rsidR="00D47149" w:rsidRPr="00D734FE" w14:paraId="19C8360E" w14:textId="77777777" w:rsidTr="00EB0A1D">
        <w:trPr>
          <w:trHeight w:val="1068"/>
        </w:trPr>
        <w:tc>
          <w:tcPr>
            <w:tcW w:w="12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D520EA" w14:textId="77777777" w:rsidR="00D47149" w:rsidRPr="00A72DCF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1509BA">
              <w:rPr>
                <w:rFonts w:eastAsia="Times New Roman"/>
                <w:sz w:val="18"/>
                <w:szCs w:val="18"/>
              </w:rPr>
              <w:t xml:space="preserve">OAZ3 </w:t>
            </w:r>
            <w:r w:rsidRPr="001509BA">
              <w:rPr>
                <w:rFonts w:eastAsia="Times New Roman"/>
                <w:bCs/>
                <w:sz w:val="18"/>
                <w:szCs w:val="18"/>
              </w:rPr>
              <w:t>3’-UTR</w:t>
            </w:r>
          </w:p>
        </w:tc>
        <w:tc>
          <w:tcPr>
            <w:tcW w:w="4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5C6F93" w14:textId="77777777" w:rsidR="00D47149" w:rsidRPr="00A72DCF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FF0000"/>
                <w:sz w:val="18"/>
                <w:szCs w:val="18"/>
              </w:rPr>
            </w:pPr>
            <w:r w:rsidRPr="00882ADF">
              <w:rPr>
                <w:rFonts w:eastAsia="Times New Roman"/>
                <w:sz w:val="18"/>
                <w:szCs w:val="18"/>
              </w:rPr>
              <w:t>P-</w:t>
            </w:r>
            <w:r w:rsidRPr="00882ADF">
              <w:rPr>
                <w:rFonts w:eastAsia="Times New Roman"/>
                <w:b/>
                <w:bCs/>
                <w:sz w:val="18"/>
                <w:szCs w:val="18"/>
              </w:rPr>
              <w:t>RS2</w:t>
            </w:r>
            <w:r w:rsidRPr="00882ADF">
              <w:rPr>
                <w:rFonts w:eastAsia="Times New Roman"/>
                <w:sz w:val="18"/>
                <w:szCs w:val="18"/>
              </w:rPr>
              <w:t>-ACATGCTTATTCCAACGCTTTGAGGGGCTGGAAGCCTTGACACATGGAATCAGGGGCCCGGGATGTGATTCAGGACACTTTCCATCCTAGGAATAAAGGGTAGTGCAATCATC-</w:t>
            </w:r>
            <w:r w:rsidRPr="00882ADF">
              <w:rPr>
                <w:rFonts w:eastAsia="Times New Roman"/>
                <w:b/>
                <w:bCs/>
                <w:sz w:val="18"/>
                <w:szCs w:val="18"/>
              </w:rPr>
              <w:t>RS3</w:t>
            </w:r>
            <w:r w:rsidRPr="00882ADF">
              <w:rPr>
                <w:rFonts w:eastAsia="Times New Roman"/>
                <w:sz w:val="18"/>
                <w:szCs w:val="18"/>
              </w:rPr>
              <w:t>-P`</w:t>
            </w:r>
          </w:p>
        </w:tc>
        <w:tc>
          <w:tcPr>
            <w:tcW w:w="21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312795" w14:textId="77777777" w:rsidR="00D47149" w:rsidRPr="00F12558" w:rsidRDefault="00D47149" w:rsidP="00EB0A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FF0000"/>
                <w:sz w:val="18"/>
                <w:szCs w:val="18"/>
                <w:highlight w:val="green"/>
                <w:lang w:eastAsia="de-CH"/>
              </w:rPr>
            </w:pPr>
            <w:r w:rsidRPr="00F12558">
              <w:rPr>
                <w:rFonts w:eastAsia="Times New Roman"/>
                <w:sz w:val="18"/>
                <w:szCs w:val="18"/>
              </w:rPr>
              <w:t>P and P` rev com</w:t>
            </w:r>
          </w:p>
        </w:tc>
      </w:tr>
    </w:tbl>
    <w:p w14:paraId="30CE7008" w14:textId="77777777" w:rsidR="00D47149" w:rsidRDefault="00D47149" w:rsidP="00EB0A1D"/>
    <w:p w14:paraId="7AACBE8A" w14:textId="77777777" w:rsidR="00D47149" w:rsidRDefault="00D47149" w:rsidP="00EB0A1D"/>
    <w:p w14:paraId="5016B9F4" w14:textId="77777777" w:rsidR="00D47149" w:rsidRDefault="00D47149" w:rsidP="00EB0A1D">
      <w:pPr>
        <w:pStyle w:val="Header1"/>
        <w:spacing w:before="120" w:after="120"/>
      </w:pPr>
    </w:p>
    <w:p w14:paraId="12E8AF5E" w14:textId="77777777" w:rsidR="00D47149" w:rsidRDefault="00D47149" w:rsidP="00EB0A1D">
      <w:pPr>
        <w:pStyle w:val="Header1"/>
        <w:spacing w:before="120" w:after="120"/>
      </w:pPr>
    </w:p>
    <w:p w14:paraId="039C67F1" w14:textId="77777777" w:rsidR="00D47149" w:rsidRDefault="00D47149" w:rsidP="00EB0A1D">
      <w:pPr>
        <w:pStyle w:val="Header1"/>
        <w:spacing w:before="120" w:after="120"/>
      </w:pPr>
    </w:p>
    <w:p w14:paraId="224C4445" w14:textId="77777777" w:rsidR="00D47149" w:rsidRDefault="00D47149" w:rsidP="00EB0A1D">
      <w:pPr>
        <w:pStyle w:val="Header1"/>
        <w:spacing w:before="120" w:after="120"/>
      </w:pPr>
    </w:p>
    <w:p w14:paraId="62E3DBFD" w14:textId="77777777" w:rsidR="00D47149" w:rsidRDefault="00D47149" w:rsidP="00EB0A1D">
      <w:pPr>
        <w:pStyle w:val="Header1"/>
        <w:spacing w:before="120" w:after="120"/>
      </w:pPr>
    </w:p>
    <w:p w14:paraId="5A7B5957" w14:textId="77777777" w:rsidR="00D47149" w:rsidRDefault="00D47149" w:rsidP="00EB0A1D">
      <w:pPr>
        <w:pStyle w:val="Header1"/>
        <w:spacing w:before="120" w:after="120"/>
      </w:pPr>
    </w:p>
    <w:p w14:paraId="491F560A" w14:textId="77777777" w:rsidR="00D47149" w:rsidRDefault="00D47149" w:rsidP="00EB0A1D">
      <w:pPr>
        <w:pStyle w:val="Header1"/>
        <w:spacing w:before="120" w:after="120"/>
      </w:pPr>
    </w:p>
    <w:p w14:paraId="5234AC00" w14:textId="77777777" w:rsidR="00D47149" w:rsidRDefault="00D47149" w:rsidP="00EB0A1D">
      <w:pPr>
        <w:pStyle w:val="Header1"/>
        <w:spacing w:before="120" w:after="120"/>
      </w:pPr>
    </w:p>
    <w:p w14:paraId="49B76B31" w14:textId="77777777" w:rsidR="00D47149" w:rsidRDefault="00D47149" w:rsidP="00EB0A1D">
      <w:pPr>
        <w:pStyle w:val="Header1"/>
        <w:spacing w:before="120" w:after="120"/>
      </w:pPr>
    </w:p>
    <w:p w14:paraId="1C9825EC" w14:textId="77777777" w:rsidR="00D47149" w:rsidRDefault="00D47149" w:rsidP="00EB0A1D">
      <w:pPr>
        <w:pStyle w:val="Header1"/>
        <w:spacing w:before="120" w:after="120"/>
      </w:pPr>
    </w:p>
    <w:p w14:paraId="13F39086" w14:textId="77777777" w:rsidR="00D47149" w:rsidRDefault="00D47149" w:rsidP="00EB0A1D">
      <w:pPr>
        <w:pStyle w:val="Header1"/>
        <w:spacing w:before="120" w:after="120"/>
      </w:pPr>
    </w:p>
    <w:p w14:paraId="01FC2A98" w14:textId="77777777" w:rsidR="00D47149" w:rsidRDefault="00D47149" w:rsidP="00EB0A1D">
      <w:pPr>
        <w:pStyle w:val="Header1"/>
        <w:spacing w:before="120" w:after="120"/>
      </w:pPr>
    </w:p>
    <w:p w14:paraId="41FAA864" w14:textId="77777777" w:rsidR="00D47149" w:rsidRDefault="00D47149" w:rsidP="00EB0A1D">
      <w:pPr>
        <w:pStyle w:val="Header1"/>
        <w:spacing w:before="120" w:after="120"/>
      </w:pPr>
    </w:p>
    <w:p w14:paraId="481ACD63" w14:textId="77777777" w:rsidR="00D47149" w:rsidRDefault="00D47149" w:rsidP="00EB0A1D">
      <w:pPr>
        <w:pStyle w:val="Header1"/>
        <w:spacing w:before="120" w:after="120"/>
      </w:pPr>
    </w:p>
    <w:p w14:paraId="47461D44" w14:textId="77777777" w:rsidR="00D47149" w:rsidRDefault="00D47149" w:rsidP="00EB0A1D">
      <w:pPr>
        <w:pStyle w:val="Header1"/>
        <w:spacing w:before="120" w:after="120"/>
      </w:pPr>
    </w:p>
    <w:p w14:paraId="67DD8C6C" w14:textId="77777777" w:rsidR="00D47149" w:rsidRDefault="00D47149" w:rsidP="00EB0A1D">
      <w:pPr>
        <w:pStyle w:val="Header1"/>
        <w:spacing w:before="120" w:after="120"/>
      </w:pPr>
    </w:p>
    <w:p w14:paraId="3960F974" w14:textId="77777777" w:rsidR="00D47149" w:rsidRDefault="00D47149" w:rsidP="00EB0A1D">
      <w:pPr>
        <w:pStyle w:val="Header1"/>
        <w:spacing w:before="120" w:after="120"/>
      </w:pPr>
    </w:p>
    <w:p w14:paraId="584EB865" w14:textId="77777777" w:rsidR="00D47149" w:rsidRDefault="00D47149" w:rsidP="00EB0A1D">
      <w:pPr>
        <w:pStyle w:val="Header1"/>
        <w:spacing w:before="120" w:after="120"/>
      </w:pPr>
    </w:p>
    <w:p w14:paraId="5F04F20D" w14:textId="77777777" w:rsidR="00D47149" w:rsidRDefault="00D47149" w:rsidP="00EB0A1D">
      <w:pPr>
        <w:jc w:val="center"/>
        <w:rPr>
          <w:sz w:val="20"/>
          <w:szCs w:val="20"/>
          <w:lang w:eastAsia="de-CH"/>
        </w:rPr>
      </w:pPr>
    </w:p>
    <w:p w14:paraId="5BC6C41F" w14:textId="77777777" w:rsidR="00D47149" w:rsidRDefault="00D47149" w:rsidP="00EB0A1D">
      <w:pPr>
        <w:jc w:val="center"/>
        <w:rPr>
          <w:sz w:val="20"/>
          <w:szCs w:val="20"/>
          <w:lang w:eastAsia="de-CH"/>
        </w:rPr>
      </w:pPr>
    </w:p>
    <w:p w14:paraId="735ECC93" w14:textId="77777777" w:rsidR="00D47149" w:rsidRDefault="00D47149" w:rsidP="00EB0A1D">
      <w:pPr>
        <w:jc w:val="center"/>
        <w:rPr>
          <w:sz w:val="20"/>
          <w:szCs w:val="20"/>
          <w:lang w:eastAsia="de-CH"/>
        </w:rPr>
      </w:pPr>
    </w:p>
    <w:p w14:paraId="16DB1226" w14:textId="02EF72A0" w:rsidR="00D47149" w:rsidRPr="00870779" w:rsidRDefault="00D47149" w:rsidP="00EB0A1D">
      <w:pPr>
        <w:jc w:val="center"/>
        <w:rPr>
          <w:sz w:val="20"/>
          <w:szCs w:val="20"/>
          <w:lang w:eastAsia="de-CH"/>
        </w:rPr>
      </w:pPr>
      <w:r w:rsidRPr="00870779">
        <w:rPr>
          <w:sz w:val="20"/>
          <w:szCs w:val="20"/>
          <w:lang w:eastAsia="de-CH"/>
        </w:rPr>
        <w:t>P:CCTCCACTTCAGCCAGGA                                 P`: GCGAGGTCCGAAGACTCA</w:t>
      </w:r>
    </w:p>
    <w:p w14:paraId="247FA649" w14:textId="77777777" w:rsidR="0040033D" w:rsidRDefault="0040033D" w:rsidP="00EB0A1D">
      <w:pPr>
        <w:jc w:val="both"/>
        <w:rPr>
          <w:rFonts w:cs="Arial"/>
          <w:b/>
          <w:szCs w:val="18"/>
          <w:lang w:val="en-US"/>
        </w:rPr>
      </w:pPr>
    </w:p>
    <w:p w14:paraId="6D540143" w14:textId="7300C0F3" w:rsidR="00D47149" w:rsidRPr="00F45999" w:rsidRDefault="00D47149" w:rsidP="00EB0A1D">
      <w:pPr>
        <w:jc w:val="both"/>
        <w:rPr>
          <w:rFonts w:cs="Arial"/>
          <w:szCs w:val="18"/>
          <w:lang w:val="en-US"/>
        </w:rPr>
      </w:pPr>
      <w:r w:rsidRPr="00F45999">
        <w:rPr>
          <w:rFonts w:cs="Arial"/>
          <w:b/>
          <w:szCs w:val="18"/>
          <w:lang w:val="en-US"/>
        </w:rPr>
        <w:t>Table S</w:t>
      </w:r>
      <w:r w:rsidR="003B10D9">
        <w:rPr>
          <w:rFonts w:cs="Arial"/>
          <w:b/>
          <w:color w:val="000000" w:themeColor="text1"/>
          <w:szCs w:val="18"/>
          <w:lang w:val="en-US"/>
        </w:rPr>
        <w:t>5</w:t>
      </w:r>
      <w:r w:rsidRPr="00F45999">
        <w:rPr>
          <w:rFonts w:cs="Arial"/>
          <w:szCs w:val="18"/>
          <w:lang w:val="en-US"/>
        </w:rPr>
        <w:t>:</w:t>
      </w:r>
      <w:r w:rsidRPr="00F45999">
        <w:rPr>
          <w:rFonts w:cs="Arial"/>
          <w:b/>
          <w:szCs w:val="18"/>
          <w:lang w:val="en-US"/>
        </w:rPr>
        <w:t xml:space="preserve"> </w:t>
      </w:r>
      <w:r w:rsidRPr="00F45999">
        <w:rPr>
          <w:rFonts w:cs="Arial"/>
          <w:szCs w:val="18"/>
          <w:lang w:val="en-US"/>
        </w:rPr>
        <w:t xml:space="preserve">Oligonucleotide </w:t>
      </w:r>
      <w:r w:rsidRPr="00F45999">
        <w:rPr>
          <w:rFonts w:cs="Arial"/>
          <w:bCs/>
          <w:szCs w:val="18"/>
          <w:lang w:val="en-US"/>
        </w:rPr>
        <w:t xml:space="preserve">reporter-insert templates and </w:t>
      </w:r>
      <w:r w:rsidRPr="00F45999">
        <w:rPr>
          <w:rFonts w:cs="Arial"/>
          <w:szCs w:val="18"/>
          <w:lang w:val="en-US"/>
        </w:rPr>
        <w:t>amplification</w:t>
      </w:r>
      <w:r w:rsidRPr="00F45999">
        <w:rPr>
          <w:rFonts w:cs="Arial"/>
          <w:bCs/>
          <w:szCs w:val="18"/>
          <w:lang w:val="en-US"/>
        </w:rPr>
        <w:t xml:space="preserve"> primers (sequence 5' to 3') for UTRs equal to and less than 150 nt. </w:t>
      </w:r>
      <w:r w:rsidRPr="00F45999">
        <w:rPr>
          <w:rFonts w:cs="Arial"/>
          <w:b/>
          <w:szCs w:val="18"/>
          <w:lang w:val="en-US"/>
        </w:rPr>
        <w:t>RS</w:t>
      </w:r>
      <w:r w:rsidRPr="00F45999">
        <w:rPr>
          <w:rFonts w:cs="Arial"/>
          <w:bCs/>
          <w:szCs w:val="18"/>
          <w:lang w:val="en-US"/>
        </w:rPr>
        <w:t xml:space="preserve">: </w:t>
      </w:r>
      <w:r w:rsidRPr="00F45999">
        <w:rPr>
          <w:rFonts w:cs="Arial"/>
          <w:szCs w:val="18"/>
          <w:lang w:val="en-US"/>
        </w:rPr>
        <w:t xml:space="preserve">AAAGCTAGC. </w:t>
      </w:r>
      <w:r w:rsidRPr="00F45999">
        <w:rPr>
          <w:rFonts w:cs="Arial"/>
          <w:b/>
          <w:szCs w:val="18"/>
          <w:lang w:val="en-US"/>
        </w:rPr>
        <w:t>RS2</w:t>
      </w:r>
      <w:r w:rsidRPr="00F45999">
        <w:rPr>
          <w:rFonts w:cs="Arial"/>
          <w:szCs w:val="18"/>
          <w:lang w:val="en-US"/>
        </w:rPr>
        <w:t xml:space="preserve">: CTCGAG. </w:t>
      </w:r>
      <w:r w:rsidRPr="00F45999">
        <w:rPr>
          <w:rFonts w:cs="Arial"/>
          <w:b/>
          <w:szCs w:val="18"/>
          <w:lang w:val="en-US"/>
        </w:rPr>
        <w:t>RS3</w:t>
      </w:r>
      <w:r w:rsidRPr="00F45999">
        <w:rPr>
          <w:rFonts w:cs="Arial"/>
          <w:szCs w:val="18"/>
          <w:lang w:val="en-US"/>
        </w:rPr>
        <w:t xml:space="preserve">: GCGGCCGC. Underlined: </w:t>
      </w:r>
      <w:r w:rsidRPr="00F45999">
        <w:rPr>
          <w:rFonts w:cs="Arial"/>
          <w:i/>
          <w:szCs w:val="18"/>
          <w:lang w:val="en-US"/>
        </w:rPr>
        <w:t>Renilla</w:t>
      </w:r>
      <w:r w:rsidRPr="00F45999">
        <w:rPr>
          <w:rFonts w:cs="Arial"/>
          <w:szCs w:val="18"/>
          <w:lang w:val="en-US"/>
        </w:rPr>
        <w:t xml:space="preserve"> start codon. rev com: reverse complement.</w:t>
      </w:r>
    </w:p>
    <w:p w14:paraId="5F774224" w14:textId="7D31420E" w:rsidR="00CD0150" w:rsidRDefault="00CD0150">
      <w:pPr>
        <w:spacing w:after="160" w:line="259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F9DC9DE" w14:textId="685F824C" w:rsidR="00F45999" w:rsidRPr="0008090A" w:rsidRDefault="00CD0150" w:rsidP="00C66060">
      <w:pPr>
        <w:pStyle w:val="Heading2"/>
        <w:spacing w:before="0" w:after="120"/>
        <w:rPr>
          <w:rFonts w:asciiTheme="minorHAnsi" w:hAnsiTheme="minorHAnsi"/>
          <w:iCs/>
          <w:color w:val="000000" w:themeColor="text1"/>
        </w:rPr>
      </w:pPr>
      <w:bookmarkStart w:id="7" w:name="_Toc515801161"/>
      <w:r w:rsidRPr="0008090A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3B10D9" w:rsidRPr="00841C11">
        <w:rPr>
          <w:rStyle w:val="Emphasis"/>
          <w:rFonts w:asciiTheme="minorHAnsi" w:hAnsiTheme="minorHAnsi"/>
          <w:i w:val="0"/>
          <w:color w:val="000000" w:themeColor="text1"/>
        </w:rPr>
        <w:t>6</w:t>
      </w:r>
      <w:r w:rsidR="00D736E0" w:rsidRPr="0008090A">
        <w:rPr>
          <w:rStyle w:val="Emphasis"/>
          <w:rFonts w:asciiTheme="minorHAnsi" w:hAnsiTheme="minorHAnsi"/>
          <w:i w:val="0"/>
          <w:color w:val="000000" w:themeColor="text1"/>
        </w:rPr>
        <w:t>: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Primers sequence </w:t>
      </w:r>
      <w:r w:rsidR="001217EF" w:rsidRPr="0008090A">
        <w:rPr>
          <w:rStyle w:val="Emphasis"/>
          <w:rFonts w:asciiTheme="minorHAnsi" w:hAnsiTheme="minorHAnsi"/>
          <w:i w:val="0"/>
          <w:color w:val="000000" w:themeColor="text1"/>
        </w:rPr>
        <w:t>(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>5' to 3') used for quadruplex mutagenesis</w:t>
      </w:r>
      <w:bookmarkEnd w:id="7"/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p w14:paraId="65C01143" w14:textId="0CFE5B8E" w:rsidR="00CD0150" w:rsidRPr="00CD0150" w:rsidRDefault="00CD0150" w:rsidP="00EB0A1D">
      <w:pPr>
        <w:jc w:val="both"/>
        <w:rPr>
          <w:bCs/>
          <w:sz w:val="18"/>
          <w:szCs w:val="18"/>
        </w:rPr>
      </w:pPr>
      <w:r>
        <w:rPr>
          <w:b/>
          <w:noProof/>
          <w:lang w:val="de-CH" w:eastAsia="de-CH"/>
        </w:rPr>
        <w:drawing>
          <wp:inline distT="0" distB="0" distL="0" distR="0" wp14:anchorId="150B196D" wp14:editId="65DB1EF8">
            <wp:extent cx="5667998" cy="7423426"/>
            <wp:effectExtent l="0" t="0" r="952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620" cy="743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D576F" w14:textId="77777777" w:rsidR="00027897" w:rsidRDefault="00027897">
      <w:pPr>
        <w:spacing w:after="160" w:line="259" w:lineRule="auto"/>
        <w:rPr>
          <w:rFonts w:asciiTheme="majorHAnsi" w:eastAsiaTheme="majorEastAsia" w:hAnsiTheme="majorHAnsi" w:cstheme="majorBidi"/>
          <w:b/>
          <w:sz w:val="32"/>
          <w:szCs w:val="32"/>
        </w:rPr>
      </w:pPr>
      <w:r>
        <w:rPr>
          <w:b/>
        </w:rPr>
        <w:br w:type="page"/>
      </w:r>
    </w:p>
    <w:p w14:paraId="3BDD9176" w14:textId="4749E17F" w:rsidR="00027897" w:rsidRPr="0008090A" w:rsidRDefault="00027897" w:rsidP="00027897">
      <w:pPr>
        <w:pStyle w:val="Heading2"/>
        <w:rPr>
          <w:rStyle w:val="Emphasis"/>
          <w:rFonts w:asciiTheme="minorHAnsi" w:hAnsiTheme="minorHAnsi"/>
          <w:i w:val="0"/>
          <w:color w:val="000000" w:themeColor="text1"/>
        </w:rPr>
      </w:pPr>
      <w:bookmarkStart w:id="8" w:name="_Toc515801162"/>
      <w:r w:rsidRPr="0008090A">
        <w:rPr>
          <w:rStyle w:val="Emphasis"/>
          <w:rFonts w:asciiTheme="minorHAnsi" w:hAnsiTheme="minorHAnsi"/>
          <w:i w:val="0"/>
          <w:color w:val="000000" w:themeColor="text1"/>
        </w:rPr>
        <w:lastRenderedPageBreak/>
        <w:t>Table S</w:t>
      </w:r>
      <w:r w:rsidR="00ED6A6B" w:rsidRPr="00841C11">
        <w:rPr>
          <w:rStyle w:val="Emphasis"/>
          <w:rFonts w:asciiTheme="minorHAnsi" w:hAnsiTheme="minorHAnsi"/>
          <w:i w:val="0"/>
          <w:color w:val="000000" w:themeColor="text1"/>
        </w:rPr>
        <w:t>7</w:t>
      </w:r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(accompanying Excel file): Sequences of plasmids</w:t>
      </w:r>
      <w:bookmarkEnd w:id="8"/>
      <w:r w:rsidRPr="0008090A">
        <w:rPr>
          <w:rStyle w:val="Emphasis"/>
          <w:rFonts w:asciiTheme="minorHAnsi" w:hAnsiTheme="minorHAnsi"/>
          <w:i w:val="0"/>
          <w:color w:val="000000" w:themeColor="text1"/>
        </w:rPr>
        <w:t xml:space="preserve"> </w:t>
      </w:r>
    </w:p>
    <w:p w14:paraId="1711D7F4" w14:textId="2E412273" w:rsidR="00AB22CE" w:rsidRPr="00AB22CE" w:rsidRDefault="00027897" w:rsidP="00AB22CE">
      <w:pPr>
        <w:spacing w:after="160" w:line="259" w:lineRule="auto"/>
        <w:rPr>
          <w:rFonts w:asciiTheme="majorHAnsi" w:eastAsiaTheme="majorEastAsia" w:hAnsiTheme="majorHAnsi" w:cstheme="majorBidi"/>
          <w:b/>
          <w:sz w:val="32"/>
          <w:szCs w:val="32"/>
        </w:rPr>
      </w:pPr>
      <w:r>
        <w:rPr>
          <w:b/>
        </w:rPr>
        <w:br w:type="page"/>
      </w:r>
    </w:p>
    <w:p w14:paraId="00893405" w14:textId="77777777" w:rsidR="00AB22CE" w:rsidRDefault="00AB22CE"/>
    <w:p w14:paraId="376054B7" w14:textId="77777777" w:rsidR="00AB22CE" w:rsidRPr="00AB22CE" w:rsidRDefault="00AB22CE" w:rsidP="00AB22C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9" w:name="_ENREF_1"/>
      <w:r w:rsidRPr="00AB22CE">
        <w:t>1.</w:t>
      </w:r>
      <w:r w:rsidRPr="00AB22CE">
        <w:tab/>
        <w:t xml:space="preserve">Sammons, M.A., Antons, A.K., Bendjennat, M., Udd, B., Krahe, R. and Link, A.J. (2010) ZNF9 activation of IRES-mediated translation of the human ODC mRNA is decreased in myotonic dystrophy type 2. </w:t>
      </w:r>
      <w:r w:rsidRPr="00AB22CE">
        <w:rPr>
          <w:i/>
        </w:rPr>
        <w:t>PloS one</w:t>
      </w:r>
      <w:r w:rsidRPr="00AB22CE">
        <w:t xml:space="preserve">, </w:t>
      </w:r>
      <w:r w:rsidRPr="00AB22CE">
        <w:rPr>
          <w:b/>
        </w:rPr>
        <w:t>5</w:t>
      </w:r>
      <w:r w:rsidRPr="00AB22CE">
        <w:t>, e9301.</w:t>
      </w:r>
      <w:bookmarkEnd w:id="9"/>
    </w:p>
    <w:p w14:paraId="5CC0FA91" w14:textId="77777777" w:rsidR="00AB22CE" w:rsidRPr="00AB22CE" w:rsidRDefault="00AB22CE" w:rsidP="00AB22CE">
      <w:pPr>
        <w:pStyle w:val="EndNoteBibliography"/>
        <w:spacing w:after="0"/>
        <w:ind w:left="720" w:hanging="720"/>
      </w:pPr>
      <w:bookmarkStart w:id="10" w:name="_ENREF_2"/>
      <w:r w:rsidRPr="00AB22CE">
        <w:t>2.</w:t>
      </w:r>
      <w:r w:rsidRPr="00AB22CE">
        <w:tab/>
        <w:t xml:space="preserve">Perez-Leal, O. and Merali, S. (2012) Regulation of polyamine metabolism by translational control. </w:t>
      </w:r>
      <w:r w:rsidRPr="00AB22CE">
        <w:rPr>
          <w:i/>
        </w:rPr>
        <w:t>Amino acids</w:t>
      </w:r>
      <w:r w:rsidRPr="00AB22CE">
        <w:t xml:space="preserve">, </w:t>
      </w:r>
      <w:r w:rsidRPr="00AB22CE">
        <w:rPr>
          <w:b/>
        </w:rPr>
        <w:t>42</w:t>
      </w:r>
      <w:r w:rsidRPr="00AB22CE">
        <w:t>, 611-617.</w:t>
      </w:r>
      <w:bookmarkEnd w:id="10"/>
    </w:p>
    <w:p w14:paraId="1EE2581E" w14:textId="77777777" w:rsidR="00AB22CE" w:rsidRPr="00AB22CE" w:rsidRDefault="00AB22CE" w:rsidP="00AB22CE">
      <w:pPr>
        <w:pStyle w:val="EndNoteBibliography"/>
        <w:ind w:left="720" w:hanging="720"/>
      </w:pPr>
      <w:bookmarkStart w:id="11" w:name="_ENREF_3"/>
      <w:r w:rsidRPr="00AB22CE">
        <w:t>3.</w:t>
      </w:r>
      <w:r w:rsidRPr="00AB22CE">
        <w:tab/>
        <w:t xml:space="preserve">Ivanov, I.P., Loughran, G. and Atkins, J.F. (2008) uORFs with unusual translational start codons autoregulate expression of eukaryotic ornithine decarboxylase homologs. </w:t>
      </w:r>
      <w:r w:rsidRPr="00AB22CE">
        <w:rPr>
          <w:i/>
        </w:rPr>
        <w:t>Proceedings of the National Academy of Sciences of the United States of America</w:t>
      </w:r>
      <w:r w:rsidRPr="00AB22CE">
        <w:t xml:space="preserve">, </w:t>
      </w:r>
      <w:r w:rsidRPr="00AB22CE">
        <w:rPr>
          <w:b/>
        </w:rPr>
        <w:t>105</w:t>
      </w:r>
      <w:r w:rsidRPr="00AB22CE">
        <w:t>, 10079-10084.</w:t>
      </w:r>
      <w:bookmarkEnd w:id="11"/>
    </w:p>
    <w:p w14:paraId="15951E71" w14:textId="6E146136" w:rsidR="00701921" w:rsidRDefault="00AB22CE">
      <w:r>
        <w:fldChar w:fldCharType="end"/>
      </w:r>
    </w:p>
    <w:sectPr w:rsidR="00701921" w:rsidSect="00EB0A1D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1A5BC" w14:textId="77777777" w:rsidR="001F13A6" w:rsidRDefault="001F13A6">
      <w:r>
        <w:separator/>
      </w:r>
    </w:p>
  </w:endnote>
  <w:endnote w:type="continuationSeparator" w:id="0">
    <w:p w14:paraId="21FC63B4" w14:textId="77777777" w:rsidR="001F13A6" w:rsidRDefault="001F1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d50904-Identity-H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6504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4C40A" w14:textId="3417AE1A" w:rsidR="00AB22CE" w:rsidRDefault="00AB22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2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E186E1" w14:textId="77777777" w:rsidR="00AB22CE" w:rsidRDefault="00AB2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FF96F" w14:textId="77777777" w:rsidR="001F13A6" w:rsidRDefault="001F13A6">
      <w:r>
        <w:separator/>
      </w:r>
    </w:p>
  </w:footnote>
  <w:footnote w:type="continuationSeparator" w:id="0">
    <w:p w14:paraId="4E1738D1" w14:textId="77777777" w:rsidR="001F13A6" w:rsidRDefault="001F1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3B38427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BA643D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7E2E09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573BDF"/>
    <w:multiLevelType w:val="hybridMultilevel"/>
    <w:tmpl w:val="60DE9AB2"/>
    <w:lvl w:ilvl="0" w:tplc="D8FE1CAC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5F14EE"/>
    <w:multiLevelType w:val="hybridMultilevel"/>
    <w:tmpl w:val="9BD00E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1D6E70"/>
    <w:multiLevelType w:val="hybridMultilevel"/>
    <w:tmpl w:val="6E6A3C6C"/>
    <w:lvl w:ilvl="0" w:tplc="4B849A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B344A1"/>
    <w:multiLevelType w:val="hybridMultilevel"/>
    <w:tmpl w:val="D826A4A4"/>
    <w:lvl w:ilvl="0" w:tplc="38FA2C2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4B1258"/>
    <w:multiLevelType w:val="hybridMultilevel"/>
    <w:tmpl w:val="E3BE960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3F7A97"/>
    <w:multiLevelType w:val="hybridMultilevel"/>
    <w:tmpl w:val="062E6EC0"/>
    <w:lvl w:ilvl="0" w:tplc="5316C35A">
      <w:numFmt w:val="bullet"/>
      <w:lvlText w:val="-"/>
      <w:lvlJc w:val="left"/>
      <w:pPr>
        <w:ind w:left="720" w:hanging="360"/>
      </w:pPr>
      <w:rPr>
        <w:rFonts w:ascii="Fd50904-Identity-H" w:eastAsiaTheme="minorEastAsia" w:hAnsi="Fd50904-Identity-H" w:cs="Fd50904-Identity-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5B5C7A"/>
    <w:multiLevelType w:val="hybridMultilevel"/>
    <w:tmpl w:val="32262A40"/>
    <w:lvl w:ilvl="0" w:tplc="FC5E56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855678"/>
    <w:multiLevelType w:val="hybridMultilevel"/>
    <w:tmpl w:val="B6B60F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6"/>
  </w:num>
  <w:num w:numId="5">
    <w:abstractNumId w:val="10"/>
  </w:num>
  <w:num w:numId="6">
    <w:abstractNumId w:val="4"/>
  </w:num>
  <w:num w:numId="7">
    <w:abstractNumId w:val="13"/>
  </w:num>
  <w:num w:numId="8">
    <w:abstractNumId w:val="9"/>
  </w:num>
  <w:num w:numId="9">
    <w:abstractNumId w:val="8"/>
  </w:num>
  <w:num w:numId="10">
    <w:abstractNumId w:val="15"/>
  </w:num>
  <w:num w:numId="11">
    <w:abstractNumId w:val="12"/>
  </w:num>
  <w:num w:numId="12">
    <w:abstractNumId w:val="14"/>
  </w:num>
  <w:num w:numId="13">
    <w:abstractNumId w:val="2"/>
  </w:num>
  <w:num w:numId="14">
    <w:abstractNumId w:val="1"/>
  </w:num>
  <w:num w:numId="15">
    <w:abstractNumId w:val="0"/>
  </w:num>
  <w:num w:numId="16">
    <w:abstractNumId w:val="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47149"/>
    <w:rsid w:val="000058FF"/>
    <w:rsid w:val="00013672"/>
    <w:rsid w:val="00022758"/>
    <w:rsid w:val="0002595D"/>
    <w:rsid w:val="000265B2"/>
    <w:rsid w:val="00027897"/>
    <w:rsid w:val="0003228A"/>
    <w:rsid w:val="000359B9"/>
    <w:rsid w:val="00036514"/>
    <w:rsid w:val="00040204"/>
    <w:rsid w:val="00041FF6"/>
    <w:rsid w:val="000438E1"/>
    <w:rsid w:val="00045AEF"/>
    <w:rsid w:val="00050AA7"/>
    <w:rsid w:val="00051987"/>
    <w:rsid w:val="000532EB"/>
    <w:rsid w:val="000615CF"/>
    <w:rsid w:val="0006497B"/>
    <w:rsid w:val="00065C6E"/>
    <w:rsid w:val="0007372F"/>
    <w:rsid w:val="00076AA5"/>
    <w:rsid w:val="0008090A"/>
    <w:rsid w:val="000809C7"/>
    <w:rsid w:val="00081239"/>
    <w:rsid w:val="0008162B"/>
    <w:rsid w:val="0009348E"/>
    <w:rsid w:val="000A06E8"/>
    <w:rsid w:val="000A1F05"/>
    <w:rsid w:val="000C2940"/>
    <w:rsid w:val="000C2A21"/>
    <w:rsid w:val="000C6415"/>
    <w:rsid w:val="000D2A33"/>
    <w:rsid w:val="000D43DA"/>
    <w:rsid w:val="000E0EE1"/>
    <w:rsid w:val="000E44D0"/>
    <w:rsid w:val="001044B6"/>
    <w:rsid w:val="00105C6B"/>
    <w:rsid w:val="001126A8"/>
    <w:rsid w:val="001217EF"/>
    <w:rsid w:val="00121A14"/>
    <w:rsid w:val="00127B48"/>
    <w:rsid w:val="001313D3"/>
    <w:rsid w:val="00142469"/>
    <w:rsid w:val="00146B35"/>
    <w:rsid w:val="00147FCF"/>
    <w:rsid w:val="00160533"/>
    <w:rsid w:val="00163BBF"/>
    <w:rsid w:val="00164867"/>
    <w:rsid w:val="00166293"/>
    <w:rsid w:val="001752D7"/>
    <w:rsid w:val="001814DD"/>
    <w:rsid w:val="00184E98"/>
    <w:rsid w:val="00191971"/>
    <w:rsid w:val="00191B92"/>
    <w:rsid w:val="001A1F5A"/>
    <w:rsid w:val="001A5608"/>
    <w:rsid w:val="001B1593"/>
    <w:rsid w:val="001B1FD7"/>
    <w:rsid w:val="001B2CA3"/>
    <w:rsid w:val="001B5362"/>
    <w:rsid w:val="001C0735"/>
    <w:rsid w:val="001C32CF"/>
    <w:rsid w:val="001C6E5F"/>
    <w:rsid w:val="001D4C6B"/>
    <w:rsid w:val="001E066F"/>
    <w:rsid w:val="001E244B"/>
    <w:rsid w:val="001E44E4"/>
    <w:rsid w:val="001E6280"/>
    <w:rsid w:val="001E6B02"/>
    <w:rsid w:val="001F13A6"/>
    <w:rsid w:val="001F17A0"/>
    <w:rsid w:val="001F721A"/>
    <w:rsid w:val="001F7332"/>
    <w:rsid w:val="001F7F45"/>
    <w:rsid w:val="00202F10"/>
    <w:rsid w:val="00203327"/>
    <w:rsid w:val="0020464D"/>
    <w:rsid w:val="00204B37"/>
    <w:rsid w:val="00205374"/>
    <w:rsid w:val="002073BA"/>
    <w:rsid w:val="00217891"/>
    <w:rsid w:val="0023428E"/>
    <w:rsid w:val="002369CB"/>
    <w:rsid w:val="00237428"/>
    <w:rsid w:val="00240D42"/>
    <w:rsid w:val="00241364"/>
    <w:rsid w:val="002444AD"/>
    <w:rsid w:val="002504BD"/>
    <w:rsid w:val="00256D52"/>
    <w:rsid w:val="002631BB"/>
    <w:rsid w:val="00267D52"/>
    <w:rsid w:val="00270AE7"/>
    <w:rsid w:val="002743BA"/>
    <w:rsid w:val="002776E2"/>
    <w:rsid w:val="00277C13"/>
    <w:rsid w:val="00284B09"/>
    <w:rsid w:val="00285A7F"/>
    <w:rsid w:val="00287D67"/>
    <w:rsid w:val="00291D22"/>
    <w:rsid w:val="00293153"/>
    <w:rsid w:val="0029627F"/>
    <w:rsid w:val="002A41A6"/>
    <w:rsid w:val="002A7749"/>
    <w:rsid w:val="002B1CD4"/>
    <w:rsid w:val="002B2F54"/>
    <w:rsid w:val="002B33EC"/>
    <w:rsid w:val="002B4762"/>
    <w:rsid w:val="002B486F"/>
    <w:rsid w:val="002B69F9"/>
    <w:rsid w:val="002C31A9"/>
    <w:rsid w:val="002D2DD8"/>
    <w:rsid w:val="002D730B"/>
    <w:rsid w:val="002E32DD"/>
    <w:rsid w:val="002E6023"/>
    <w:rsid w:val="002E7845"/>
    <w:rsid w:val="002F1378"/>
    <w:rsid w:val="002F2DB1"/>
    <w:rsid w:val="00300730"/>
    <w:rsid w:val="00301372"/>
    <w:rsid w:val="003044D4"/>
    <w:rsid w:val="003048A4"/>
    <w:rsid w:val="0031004E"/>
    <w:rsid w:val="003261D7"/>
    <w:rsid w:val="00331A22"/>
    <w:rsid w:val="00342F1C"/>
    <w:rsid w:val="0035496F"/>
    <w:rsid w:val="00356398"/>
    <w:rsid w:val="00357566"/>
    <w:rsid w:val="00360722"/>
    <w:rsid w:val="003637A4"/>
    <w:rsid w:val="0037700E"/>
    <w:rsid w:val="003817CA"/>
    <w:rsid w:val="00384583"/>
    <w:rsid w:val="0038658A"/>
    <w:rsid w:val="00395799"/>
    <w:rsid w:val="00395E22"/>
    <w:rsid w:val="003A22F7"/>
    <w:rsid w:val="003A2C16"/>
    <w:rsid w:val="003A3CC1"/>
    <w:rsid w:val="003A72D4"/>
    <w:rsid w:val="003B10D9"/>
    <w:rsid w:val="003B485D"/>
    <w:rsid w:val="003C7C46"/>
    <w:rsid w:val="003E1639"/>
    <w:rsid w:val="003E5EBB"/>
    <w:rsid w:val="003E676E"/>
    <w:rsid w:val="003F425E"/>
    <w:rsid w:val="003F75F0"/>
    <w:rsid w:val="0040033D"/>
    <w:rsid w:val="004108EB"/>
    <w:rsid w:val="00410BD3"/>
    <w:rsid w:val="00411B8E"/>
    <w:rsid w:val="0041272E"/>
    <w:rsid w:val="004133E3"/>
    <w:rsid w:val="00422133"/>
    <w:rsid w:val="00431682"/>
    <w:rsid w:val="00441EA3"/>
    <w:rsid w:val="00445092"/>
    <w:rsid w:val="00446E71"/>
    <w:rsid w:val="00447B00"/>
    <w:rsid w:val="00460BBD"/>
    <w:rsid w:val="00461273"/>
    <w:rsid w:val="004630CE"/>
    <w:rsid w:val="00465385"/>
    <w:rsid w:val="00471FDE"/>
    <w:rsid w:val="004722F4"/>
    <w:rsid w:val="00472A27"/>
    <w:rsid w:val="0047454C"/>
    <w:rsid w:val="004759EB"/>
    <w:rsid w:val="004765D2"/>
    <w:rsid w:val="00481728"/>
    <w:rsid w:val="004826B5"/>
    <w:rsid w:val="00483B6B"/>
    <w:rsid w:val="00487F5D"/>
    <w:rsid w:val="004A56EB"/>
    <w:rsid w:val="004B0F67"/>
    <w:rsid w:val="004B2222"/>
    <w:rsid w:val="004B228B"/>
    <w:rsid w:val="004B520E"/>
    <w:rsid w:val="004B7952"/>
    <w:rsid w:val="004C4524"/>
    <w:rsid w:val="004C74D6"/>
    <w:rsid w:val="004D5117"/>
    <w:rsid w:val="004D64D8"/>
    <w:rsid w:val="004F0EB7"/>
    <w:rsid w:val="004F48F1"/>
    <w:rsid w:val="004F64EF"/>
    <w:rsid w:val="0050329A"/>
    <w:rsid w:val="005045A5"/>
    <w:rsid w:val="00525926"/>
    <w:rsid w:val="005267A4"/>
    <w:rsid w:val="005272AC"/>
    <w:rsid w:val="005437D0"/>
    <w:rsid w:val="00543A71"/>
    <w:rsid w:val="00544D12"/>
    <w:rsid w:val="00556052"/>
    <w:rsid w:val="00560714"/>
    <w:rsid w:val="00583CBD"/>
    <w:rsid w:val="00585225"/>
    <w:rsid w:val="00585587"/>
    <w:rsid w:val="00586A18"/>
    <w:rsid w:val="00593AC1"/>
    <w:rsid w:val="005970E2"/>
    <w:rsid w:val="005A26AB"/>
    <w:rsid w:val="005A4FDF"/>
    <w:rsid w:val="005A6397"/>
    <w:rsid w:val="005B04FF"/>
    <w:rsid w:val="005B18B7"/>
    <w:rsid w:val="005C32EB"/>
    <w:rsid w:val="005C67FD"/>
    <w:rsid w:val="005C7E7C"/>
    <w:rsid w:val="005D0EF8"/>
    <w:rsid w:val="005D226A"/>
    <w:rsid w:val="005D3922"/>
    <w:rsid w:val="005D7B5B"/>
    <w:rsid w:val="005E263D"/>
    <w:rsid w:val="005E4579"/>
    <w:rsid w:val="005E5069"/>
    <w:rsid w:val="005E62F0"/>
    <w:rsid w:val="005E77D2"/>
    <w:rsid w:val="005F03E7"/>
    <w:rsid w:val="005F3831"/>
    <w:rsid w:val="005F572B"/>
    <w:rsid w:val="005F6AB8"/>
    <w:rsid w:val="00606FD9"/>
    <w:rsid w:val="00616980"/>
    <w:rsid w:val="00617FAB"/>
    <w:rsid w:val="0062191B"/>
    <w:rsid w:val="00625F9B"/>
    <w:rsid w:val="00626D9F"/>
    <w:rsid w:val="00630646"/>
    <w:rsid w:val="00632046"/>
    <w:rsid w:val="00633752"/>
    <w:rsid w:val="00634E13"/>
    <w:rsid w:val="00642A77"/>
    <w:rsid w:val="0064423D"/>
    <w:rsid w:val="00652830"/>
    <w:rsid w:val="00657EA1"/>
    <w:rsid w:val="00670236"/>
    <w:rsid w:val="00670BA4"/>
    <w:rsid w:val="00674083"/>
    <w:rsid w:val="00683E2C"/>
    <w:rsid w:val="00684F63"/>
    <w:rsid w:val="006927B9"/>
    <w:rsid w:val="00692C13"/>
    <w:rsid w:val="006936CB"/>
    <w:rsid w:val="0069644F"/>
    <w:rsid w:val="006B0E65"/>
    <w:rsid w:val="006B4ADC"/>
    <w:rsid w:val="006C0687"/>
    <w:rsid w:val="006C073C"/>
    <w:rsid w:val="006C53E6"/>
    <w:rsid w:val="006C6653"/>
    <w:rsid w:val="006F2B4D"/>
    <w:rsid w:val="006F55C9"/>
    <w:rsid w:val="006F767F"/>
    <w:rsid w:val="00701921"/>
    <w:rsid w:val="00701A99"/>
    <w:rsid w:val="00702826"/>
    <w:rsid w:val="007060C8"/>
    <w:rsid w:val="0071073E"/>
    <w:rsid w:val="007109E5"/>
    <w:rsid w:val="00712EF4"/>
    <w:rsid w:val="007158E9"/>
    <w:rsid w:val="00716F6B"/>
    <w:rsid w:val="00717DCD"/>
    <w:rsid w:val="0072311A"/>
    <w:rsid w:val="00726F5E"/>
    <w:rsid w:val="00732047"/>
    <w:rsid w:val="007346C5"/>
    <w:rsid w:val="00743BFB"/>
    <w:rsid w:val="00746F3A"/>
    <w:rsid w:val="00754994"/>
    <w:rsid w:val="007610AF"/>
    <w:rsid w:val="007645D2"/>
    <w:rsid w:val="00764E6A"/>
    <w:rsid w:val="00766D19"/>
    <w:rsid w:val="007675DA"/>
    <w:rsid w:val="00777D62"/>
    <w:rsid w:val="00797EBD"/>
    <w:rsid w:val="007A18D1"/>
    <w:rsid w:val="007A7BDF"/>
    <w:rsid w:val="007C46EE"/>
    <w:rsid w:val="007C6E06"/>
    <w:rsid w:val="007D10CE"/>
    <w:rsid w:val="007D4269"/>
    <w:rsid w:val="007D431D"/>
    <w:rsid w:val="007D62C2"/>
    <w:rsid w:val="007E0C92"/>
    <w:rsid w:val="007E33B7"/>
    <w:rsid w:val="007E3AC0"/>
    <w:rsid w:val="007E4A40"/>
    <w:rsid w:val="007E4B27"/>
    <w:rsid w:val="007E7389"/>
    <w:rsid w:val="007E76A7"/>
    <w:rsid w:val="007F248D"/>
    <w:rsid w:val="007F34C8"/>
    <w:rsid w:val="00801968"/>
    <w:rsid w:val="00805534"/>
    <w:rsid w:val="00807CEE"/>
    <w:rsid w:val="00814E0C"/>
    <w:rsid w:val="008154A7"/>
    <w:rsid w:val="008154C4"/>
    <w:rsid w:val="00824FB6"/>
    <w:rsid w:val="00831A78"/>
    <w:rsid w:val="0083246C"/>
    <w:rsid w:val="00840EA9"/>
    <w:rsid w:val="008415F4"/>
    <w:rsid w:val="00841C11"/>
    <w:rsid w:val="00846DC8"/>
    <w:rsid w:val="0086037D"/>
    <w:rsid w:val="0086100C"/>
    <w:rsid w:val="0086297C"/>
    <w:rsid w:val="0086642F"/>
    <w:rsid w:val="00872A26"/>
    <w:rsid w:val="0087478E"/>
    <w:rsid w:val="00886DC3"/>
    <w:rsid w:val="00887010"/>
    <w:rsid w:val="008941C2"/>
    <w:rsid w:val="00897D06"/>
    <w:rsid w:val="008A3F7D"/>
    <w:rsid w:val="008A51E0"/>
    <w:rsid w:val="008A6A56"/>
    <w:rsid w:val="008B151B"/>
    <w:rsid w:val="008C5914"/>
    <w:rsid w:val="008C793F"/>
    <w:rsid w:val="008D0308"/>
    <w:rsid w:val="008D0B78"/>
    <w:rsid w:val="008D1DFF"/>
    <w:rsid w:val="008D2349"/>
    <w:rsid w:val="008D2566"/>
    <w:rsid w:val="008D7589"/>
    <w:rsid w:val="008E2044"/>
    <w:rsid w:val="008E3E10"/>
    <w:rsid w:val="008E4EF3"/>
    <w:rsid w:val="008F0039"/>
    <w:rsid w:val="008F0F04"/>
    <w:rsid w:val="008F315E"/>
    <w:rsid w:val="008F5A88"/>
    <w:rsid w:val="008F5D20"/>
    <w:rsid w:val="00901595"/>
    <w:rsid w:val="00903271"/>
    <w:rsid w:val="00904250"/>
    <w:rsid w:val="00912FDA"/>
    <w:rsid w:val="009164FA"/>
    <w:rsid w:val="00920596"/>
    <w:rsid w:val="00923EB6"/>
    <w:rsid w:val="009347F1"/>
    <w:rsid w:val="00935905"/>
    <w:rsid w:val="00940D82"/>
    <w:rsid w:val="00941F2C"/>
    <w:rsid w:val="00945A85"/>
    <w:rsid w:val="0095296E"/>
    <w:rsid w:val="009547A0"/>
    <w:rsid w:val="00954D26"/>
    <w:rsid w:val="00955273"/>
    <w:rsid w:val="00966FF8"/>
    <w:rsid w:val="009801AB"/>
    <w:rsid w:val="0098044E"/>
    <w:rsid w:val="009870D6"/>
    <w:rsid w:val="0099339D"/>
    <w:rsid w:val="00996DC3"/>
    <w:rsid w:val="009A45B5"/>
    <w:rsid w:val="009A6283"/>
    <w:rsid w:val="009A7130"/>
    <w:rsid w:val="009B1423"/>
    <w:rsid w:val="009C07AA"/>
    <w:rsid w:val="009C4069"/>
    <w:rsid w:val="009D0A2A"/>
    <w:rsid w:val="009D0ECE"/>
    <w:rsid w:val="009D0EE3"/>
    <w:rsid w:val="009D252A"/>
    <w:rsid w:val="009D6BEC"/>
    <w:rsid w:val="009E46E0"/>
    <w:rsid w:val="009E54B7"/>
    <w:rsid w:val="009E5C9B"/>
    <w:rsid w:val="009F11A5"/>
    <w:rsid w:val="009F3145"/>
    <w:rsid w:val="009F6C62"/>
    <w:rsid w:val="009F6F3E"/>
    <w:rsid w:val="00A04197"/>
    <w:rsid w:val="00A12A74"/>
    <w:rsid w:val="00A14C0E"/>
    <w:rsid w:val="00A15998"/>
    <w:rsid w:val="00A22965"/>
    <w:rsid w:val="00A242BF"/>
    <w:rsid w:val="00A253D3"/>
    <w:rsid w:val="00A40047"/>
    <w:rsid w:val="00A45BDC"/>
    <w:rsid w:val="00A5033C"/>
    <w:rsid w:val="00A65C96"/>
    <w:rsid w:val="00A72430"/>
    <w:rsid w:val="00A73215"/>
    <w:rsid w:val="00A77323"/>
    <w:rsid w:val="00A869E8"/>
    <w:rsid w:val="00A9142B"/>
    <w:rsid w:val="00AA0D27"/>
    <w:rsid w:val="00AA291C"/>
    <w:rsid w:val="00AA4604"/>
    <w:rsid w:val="00AB22CE"/>
    <w:rsid w:val="00AB303E"/>
    <w:rsid w:val="00AB410E"/>
    <w:rsid w:val="00AC2648"/>
    <w:rsid w:val="00AC597D"/>
    <w:rsid w:val="00AC6018"/>
    <w:rsid w:val="00AD3FED"/>
    <w:rsid w:val="00AD620A"/>
    <w:rsid w:val="00AD7515"/>
    <w:rsid w:val="00AE1DA5"/>
    <w:rsid w:val="00AE249A"/>
    <w:rsid w:val="00AF04DD"/>
    <w:rsid w:val="00AF13B3"/>
    <w:rsid w:val="00AF530F"/>
    <w:rsid w:val="00B00B13"/>
    <w:rsid w:val="00B00B93"/>
    <w:rsid w:val="00B07B4A"/>
    <w:rsid w:val="00B10A4F"/>
    <w:rsid w:val="00B1288A"/>
    <w:rsid w:val="00B14834"/>
    <w:rsid w:val="00B15DAE"/>
    <w:rsid w:val="00B17D38"/>
    <w:rsid w:val="00B3522C"/>
    <w:rsid w:val="00B35BEC"/>
    <w:rsid w:val="00B41D09"/>
    <w:rsid w:val="00B46103"/>
    <w:rsid w:val="00B47C17"/>
    <w:rsid w:val="00B5678A"/>
    <w:rsid w:val="00B63D7A"/>
    <w:rsid w:val="00B66033"/>
    <w:rsid w:val="00B76719"/>
    <w:rsid w:val="00B87285"/>
    <w:rsid w:val="00B87B76"/>
    <w:rsid w:val="00BA09BF"/>
    <w:rsid w:val="00BB1F75"/>
    <w:rsid w:val="00BB282D"/>
    <w:rsid w:val="00BB515A"/>
    <w:rsid w:val="00BC5062"/>
    <w:rsid w:val="00BC6157"/>
    <w:rsid w:val="00BC705B"/>
    <w:rsid w:val="00BD3096"/>
    <w:rsid w:val="00BD4658"/>
    <w:rsid w:val="00BE4E38"/>
    <w:rsid w:val="00BE5DB1"/>
    <w:rsid w:val="00C01493"/>
    <w:rsid w:val="00C10E4B"/>
    <w:rsid w:val="00C14F32"/>
    <w:rsid w:val="00C15961"/>
    <w:rsid w:val="00C17DF0"/>
    <w:rsid w:val="00C20C63"/>
    <w:rsid w:val="00C23D44"/>
    <w:rsid w:val="00C24262"/>
    <w:rsid w:val="00C365ED"/>
    <w:rsid w:val="00C37CB6"/>
    <w:rsid w:val="00C44066"/>
    <w:rsid w:val="00C471BE"/>
    <w:rsid w:val="00C502A2"/>
    <w:rsid w:val="00C50666"/>
    <w:rsid w:val="00C52CDB"/>
    <w:rsid w:val="00C53887"/>
    <w:rsid w:val="00C57A4A"/>
    <w:rsid w:val="00C62CDA"/>
    <w:rsid w:val="00C630D8"/>
    <w:rsid w:val="00C63BCC"/>
    <w:rsid w:val="00C66060"/>
    <w:rsid w:val="00C71FE5"/>
    <w:rsid w:val="00C7433E"/>
    <w:rsid w:val="00C75E9D"/>
    <w:rsid w:val="00C810CD"/>
    <w:rsid w:val="00C8140E"/>
    <w:rsid w:val="00C86B06"/>
    <w:rsid w:val="00C92E5D"/>
    <w:rsid w:val="00C93120"/>
    <w:rsid w:val="00C97C66"/>
    <w:rsid w:val="00CA0816"/>
    <w:rsid w:val="00CA3AF2"/>
    <w:rsid w:val="00CB1597"/>
    <w:rsid w:val="00CB25F8"/>
    <w:rsid w:val="00CB5179"/>
    <w:rsid w:val="00CB6B97"/>
    <w:rsid w:val="00CC397D"/>
    <w:rsid w:val="00CC4632"/>
    <w:rsid w:val="00CD0136"/>
    <w:rsid w:val="00CD0150"/>
    <w:rsid w:val="00CD5A92"/>
    <w:rsid w:val="00CE51A3"/>
    <w:rsid w:val="00CE5A66"/>
    <w:rsid w:val="00CE6436"/>
    <w:rsid w:val="00CE7996"/>
    <w:rsid w:val="00CF18A2"/>
    <w:rsid w:val="00CF2641"/>
    <w:rsid w:val="00CF5940"/>
    <w:rsid w:val="00D00F74"/>
    <w:rsid w:val="00D05E2C"/>
    <w:rsid w:val="00D116A1"/>
    <w:rsid w:val="00D154DB"/>
    <w:rsid w:val="00D202E9"/>
    <w:rsid w:val="00D2700E"/>
    <w:rsid w:val="00D27620"/>
    <w:rsid w:val="00D3216B"/>
    <w:rsid w:val="00D3356D"/>
    <w:rsid w:val="00D359F6"/>
    <w:rsid w:val="00D41388"/>
    <w:rsid w:val="00D4506F"/>
    <w:rsid w:val="00D47149"/>
    <w:rsid w:val="00D473E3"/>
    <w:rsid w:val="00D50274"/>
    <w:rsid w:val="00D51C3C"/>
    <w:rsid w:val="00D537FB"/>
    <w:rsid w:val="00D56FF3"/>
    <w:rsid w:val="00D57FF5"/>
    <w:rsid w:val="00D639D0"/>
    <w:rsid w:val="00D64B86"/>
    <w:rsid w:val="00D670ED"/>
    <w:rsid w:val="00D70921"/>
    <w:rsid w:val="00D709D0"/>
    <w:rsid w:val="00D736E0"/>
    <w:rsid w:val="00D7592D"/>
    <w:rsid w:val="00D75F5C"/>
    <w:rsid w:val="00D90E0C"/>
    <w:rsid w:val="00D9194D"/>
    <w:rsid w:val="00D92FB7"/>
    <w:rsid w:val="00D95A82"/>
    <w:rsid w:val="00D96FE4"/>
    <w:rsid w:val="00D9746B"/>
    <w:rsid w:val="00DA0087"/>
    <w:rsid w:val="00DA2B73"/>
    <w:rsid w:val="00DA3ECE"/>
    <w:rsid w:val="00DC7069"/>
    <w:rsid w:val="00DD3A47"/>
    <w:rsid w:val="00DD559A"/>
    <w:rsid w:val="00DD65B6"/>
    <w:rsid w:val="00DE1EA2"/>
    <w:rsid w:val="00DE7071"/>
    <w:rsid w:val="00DF1246"/>
    <w:rsid w:val="00DF15F9"/>
    <w:rsid w:val="00DF267F"/>
    <w:rsid w:val="00E01FA8"/>
    <w:rsid w:val="00E11E96"/>
    <w:rsid w:val="00E12D79"/>
    <w:rsid w:val="00E2249D"/>
    <w:rsid w:val="00E24C4F"/>
    <w:rsid w:val="00E27CD1"/>
    <w:rsid w:val="00E32262"/>
    <w:rsid w:val="00E4080F"/>
    <w:rsid w:val="00E4161D"/>
    <w:rsid w:val="00E43BD6"/>
    <w:rsid w:val="00E443CF"/>
    <w:rsid w:val="00E51196"/>
    <w:rsid w:val="00E5200D"/>
    <w:rsid w:val="00E52247"/>
    <w:rsid w:val="00E5302E"/>
    <w:rsid w:val="00E54E6A"/>
    <w:rsid w:val="00E62149"/>
    <w:rsid w:val="00E635A6"/>
    <w:rsid w:val="00E66525"/>
    <w:rsid w:val="00E673CA"/>
    <w:rsid w:val="00E7299E"/>
    <w:rsid w:val="00E765B0"/>
    <w:rsid w:val="00E80407"/>
    <w:rsid w:val="00E820A1"/>
    <w:rsid w:val="00E8379E"/>
    <w:rsid w:val="00E86B09"/>
    <w:rsid w:val="00E930F1"/>
    <w:rsid w:val="00E94B4C"/>
    <w:rsid w:val="00EA265B"/>
    <w:rsid w:val="00EA2828"/>
    <w:rsid w:val="00EA7059"/>
    <w:rsid w:val="00EB0A1D"/>
    <w:rsid w:val="00EB72B3"/>
    <w:rsid w:val="00EC17E8"/>
    <w:rsid w:val="00EC23D4"/>
    <w:rsid w:val="00ED6A6B"/>
    <w:rsid w:val="00EF2358"/>
    <w:rsid w:val="00EF36E8"/>
    <w:rsid w:val="00EF66DD"/>
    <w:rsid w:val="00EF6B4F"/>
    <w:rsid w:val="00F016C7"/>
    <w:rsid w:val="00F05AF2"/>
    <w:rsid w:val="00F06BDE"/>
    <w:rsid w:val="00F12C44"/>
    <w:rsid w:val="00F142FA"/>
    <w:rsid w:val="00F15F43"/>
    <w:rsid w:val="00F16929"/>
    <w:rsid w:val="00F34358"/>
    <w:rsid w:val="00F37822"/>
    <w:rsid w:val="00F402DE"/>
    <w:rsid w:val="00F45999"/>
    <w:rsid w:val="00F56D9D"/>
    <w:rsid w:val="00F60510"/>
    <w:rsid w:val="00F607DD"/>
    <w:rsid w:val="00F612BC"/>
    <w:rsid w:val="00F7086F"/>
    <w:rsid w:val="00F7220E"/>
    <w:rsid w:val="00F737F2"/>
    <w:rsid w:val="00F7402F"/>
    <w:rsid w:val="00F74DED"/>
    <w:rsid w:val="00F76542"/>
    <w:rsid w:val="00F81E4D"/>
    <w:rsid w:val="00F834B8"/>
    <w:rsid w:val="00F83DCE"/>
    <w:rsid w:val="00F846CF"/>
    <w:rsid w:val="00F85A74"/>
    <w:rsid w:val="00F93663"/>
    <w:rsid w:val="00FA1F02"/>
    <w:rsid w:val="00FA7404"/>
    <w:rsid w:val="00FA741A"/>
    <w:rsid w:val="00FD7A4D"/>
    <w:rsid w:val="00FE4BB5"/>
    <w:rsid w:val="00FE4D38"/>
    <w:rsid w:val="00FE6C13"/>
    <w:rsid w:val="00FF1777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BA75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B8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149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428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b/>
      <w:color w:val="404040" w:themeColor="text1" w:themeTint="BF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1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44546A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7149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149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149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149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149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149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1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37428"/>
    <w:rPr>
      <w:rFonts w:asciiTheme="majorHAnsi" w:eastAsiaTheme="majorEastAsia" w:hAnsiTheme="majorHAnsi" w:cstheme="majorBidi"/>
      <w:b/>
      <w:color w:val="404040" w:themeColor="text1" w:themeTint="BF"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7149"/>
    <w:rPr>
      <w:rFonts w:asciiTheme="majorHAnsi" w:eastAsiaTheme="majorEastAsia" w:hAnsiTheme="majorHAnsi" w:cstheme="majorBidi"/>
      <w:b/>
      <w:color w:val="44546A" w:themeColor="text2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47149"/>
    <w:rPr>
      <w:rFonts w:asciiTheme="majorHAnsi" w:eastAsiaTheme="majorEastAsia" w:hAnsiTheme="majorHAnsi" w:cstheme="majorBidi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149"/>
    <w:rPr>
      <w:rFonts w:asciiTheme="majorHAnsi" w:eastAsiaTheme="majorEastAsia" w:hAnsiTheme="majorHAnsi" w:cstheme="majorBidi"/>
      <w:color w:val="44546A" w:themeColor="text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149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149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149"/>
    <w:rPr>
      <w:rFonts w:asciiTheme="majorHAnsi" w:eastAsiaTheme="majorEastAsia" w:hAnsiTheme="majorHAnsi" w:cstheme="majorBidi"/>
      <w:b/>
      <w:bCs/>
      <w:color w:val="44546A" w:themeColor="text2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149"/>
    <w:rPr>
      <w:rFonts w:asciiTheme="majorHAnsi" w:eastAsiaTheme="majorEastAsia" w:hAnsiTheme="majorHAnsi" w:cstheme="majorBidi"/>
      <w:b/>
      <w:bCs/>
      <w:i/>
      <w:iCs/>
      <w:color w:val="44546A" w:themeColor="text2"/>
      <w:szCs w:val="24"/>
      <w:lang w:val="en-GB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47149"/>
    <w:pPr>
      <w:tabs>
        <w:tab w:val="left" w:pos="284"/>
      </w:tabs>
      <w:spacing w:before="400" w:after="160"/>
    </w:pPr>
    <w:rPr>
      <w:rFonts w:asciiTheme="minorHAnsi" w:eastAsiaTheme="minorHAnsi" w:hAnsiTheme="minorHAnsi"/>
      <w:b/>
      <w:sz w:val="29"/>
      <w:szCs w:val="32"/>
      <w:lang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D47149"/>
    <w:rPr>
      <w:rFonts w:eastAsiaTheme="minorHAnsi" w:cs="Times New Roman"/>
      <w:b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D47149"/>
    <w:pPr>
      <w:spacing w:after="120" w:line="240" w:lineRule="exact"/>
    </w:pPr>
    <w:rPr>
      <w:rFonts w:asciiTheme="minorHAnsi" w:eastAsiaTheme="minorHAnsi" w:hAnsiTheme="minorHAnsi"/>
      <w:sz w:val="20"/>
      <w:szCs w:val="22"/>
      <w:lang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D47149"/>
    <w:rPr>
      <w:rFonts w:eastAsiaTheme="minorHAnsi" w:cs="Times New Roman"/>
      <w:sz w:val="20"/>
      <w:lang w:val="en-GB"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D47149"/>
    <w:pPr>
      <w:spacing w:line="240" w:lineRule="exact"/>
      <w:jc w:val="both"/>
    </w:pPr>
    <w:rPr>
      <w:rFonts w:asciiTheme="minorHAnsi" w:eastAsiaTheme="minorHAnsi" w:hAnsiTheme="minorHAnsi"/>
      <w:w w:val="108"/>
      <w:sz w:val="18"/>
      <w:szCs w:val="18"/>
      <w:lang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D47149"/>
    <w:rPr>
      <w:rFonts w:eastAsiaTheme="minorHAnsi" w:cs="Times New Roman"/>
      <w:w w:val="108"/>
      <w:sz w:val="18"/>
      <w:szCs w:val="18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47149"/>
    <w:pPr>
      <w:spacing w:after="200" w:line="200" w:lineRule="exact"/>
    </w:pPr>
    <w:rPr>
      <w:rFonts w:asciiTheme="minorHAnsi" w:eastAsiaTheme="minorHAnsi" w:hAnsiTheme="minorHAnsi" w:cstheme="minorBidi"/>
      <w:bCs/>
      <w:sz w:val="14"/>
      <w:szCs w:val="18"/>
      <w:lang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D47149"/>
    <w:pPr>
      <w:spacing w:before="400" w:after="80"/>
    </w:pPr>
    <w:rPr>
      <w:rFonts w:asciiTheme="minorHAnsi" w:eastAsiaTheme="minorHAnsi" w:hAnsiTheme="minorHAnsi" w:cstheme="minorBidi"/>
      <w:b/>
      <w:szCs w:val="22"/>
      <w:lang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D47149"/>
    <w:rPr>
      <w:rFonts w:eastAsiaTheme="minorHAnsi"/>
      <w:b/>
      <w:sz w:val="2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D47149"/>
    <w:pPr>
      <w:spacing w:after="80" w:line="240" w:lineRule="exact"/>
    </w:pPr>
    <w:rPr>
      <w:rFonts w:eastAsiaTheme="minorHAnsi"/>
      <w:b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D47149"/>
    <w:rPr>
      <w:rFonts w:eastAsiaTheme="minorHAnsi"/>
      <w:b/>
      <w:sz w:val="18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D47149"/>
    <w:pPr>
      <w:spacing w:before="160" w:after="80" w:line="240" w:lineRule="exact"/>
    </w:pPr>
    <w:rPr>
      <w:rFonts w:eastAsiaTheme="minorHAnsi"/>
      <w:b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D47149"/>
    <w:rPr>
      <w:rFonts w:eastAsiaTheme="minorHAnsi"/>
      <w:b/>
      <w:sz w:val="18"/>
      <w:lang w:val="en-GB" w:eastAsia="en-U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D47149"/>
    <w:pPr>
      <w:spacing w:after="200" w:line="200" w:lineRule="exact"/>
      <w:jc w:val="both"/>
    </w:pPr>
    <w:rPr>
      <w:rFonts w:eastAsiaTheme="minorHAnsi"/>
      <w:bCs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D47149"/>
    <w:rPr>
      <w:rFonts w:eastAsiaTheme="minorHAnsi"/>
      <w:bCs/>
      <w:sz w:val="14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4714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47149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D4714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47149"/>
    <w:rPr>
      <w:rFonts w:eastAsiaTheme="minorHAns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149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149"/>
    <w:rPr>
      <w:rFonts w:ascii="Tahoma" w:eastAsiaTheme="minorHAnsi" w:hAnsi="Tahoma" w:cs="Tahoma"/>
      <w:sz w:val="16"/>
      <w:szCs w:val="16"/>
      <w:lang w:val="en-GB"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D47149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</w:rPr>
  </w:style>
  <w:style w:type="character" w:customStyle="1" w:styleId="RSCB01ARTAbstractChar">
    <w:name w:val="RSC B01 ART Abstract Char"/>
    <w:basedOn w:val="DefaultParagraphFont"/>
    <w:link w:val="RSCB01ARTAbstract"/>
    <w:rsid w:val="00D47149"/>
    <w:rPr>
      <w:rFonts w:eastAsiaTheme="minorHAnsi"/>
      <w:noProof/>
      <w:sz w:val="16"/>
      <w:lang w:val="en-GB" w:eastAsia="en-GB"/>
    </w:rPr>
  </w:style>
  <w:style w:type="table" w:styleId="TableGrid">
    <w:name w:val="Table Grid"/>
    <w:basedOn w:val="TableNormal"/>
    <w:uiPriority w:val="59"/>
    <w:rsid w:val="00D47149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5BHeading">
    <w:name w:val="05 B Heading"/>
    <w:basedOn w:val="RSCB04AHeadingSection"/>
    <w:link w:val="05BHeadingChar"/>
    <w:rsid w:val="00D47149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character" w:customStyle="1" w:styleId="05BHeadingChar">
    <w:name w:val="05 B Heading Char"/>
    <w:basedOn w:val="RSCB04AHeadingSectionChar"/>
    <w:link w:val="05BHeading"/>
    <w:rsid w:val="00D47149"/>
    <w:rPr>
      <w:rFonts w:ascii="Times New Roman" w:eastAsiaTheme="minorHAnsi" w:hAnsi="Times New Roman" w:cs="Times New Roman"/>
      <w:b/>
      <w:sz w:val="18"/>
      <w:szCs w:val="18"/>
      <w:lang w:val="en-GB" w:eastAsia="en-US"/>
    </w:rPr>
  </w:style>
  <w:style w:type="character" w:customStyle="1" w:styleId="06CHeading">
    <w:name w:val="06 C Heading"/>
    <w:basedOn w:val="RSCB02ArticleTextChar"/>
    <w:uiPriority w:val="1"/>
    <w:rsid w:val="00D47149"/>
    <w:rPr>
      <w:rFonts w:ascii="Times New Roman" w:eastAsiaTheme="minorHAnsi" w:hAnsi="Times New Roman" w:cs="Times New Roman"/>
      <w:b/>
      <w:smallCaps/>
      <w:w w:val="108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D47149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character" w:customStyle="1" w:styleId="09ListTextChar">
    <w:name w:val="09 List Text Char"/>
    <w:basedOn w:val="RSCB02ArticleTextChar"/>
    <w:link w:val="09ListText"/>
    <w:rsid w:val="00D47149"/>
    <w:rPr>
      <w:rFonts w:eastAsia="Times New Roman" w:cs="Times New Roman"/>
      <w:w w:val="108"/>
      <w:sz w:val="18"/>
      <w:szCs w:val="18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D47149"/>
    <w:pPr>
      <w:numPr>
        <w:numId w:val="3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eastAsiaTheme="minorHAnsi" w:cs="Times New Roman"/>
      <w:i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D47149"/>
    <w:rPr>
      <w:rFonts w:eastAsiaTheme="minorHAnsi" w:cs="Times New Roman"/>
      <w:i/>
      <w:w w:val="105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D47149"/>
    <w:pPr>
      <w:pBdr>
        <w:top w:val="single" w:sz="12" w:space="5" w:color="999999"/>
      </w:pBdr>
      <w:spacing w:before="120" w:after="40"/>
      <w:jc w:val="both"/>
    </w:pPr>
    <w:rPr>
      <w:rFonts w:asciiTheme="minorHAnsi" w:eastAsiaTheme="minorHAnsi" w:hAnsiTheme="minorHAnsi"/>
      <w:w w:val="108"/>
      <w:sz w:val="14"/>
      <w:szCs w:val="18"/>
      <w:lang w:eastAsia="en-US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D47149"/>
    <w:rPr>
      <w:rFonts w:eastAsiaTheme="minorHAnsi" w:cs="Times New Roman"/>
      <w:w w:val="108"/>
      <w:sz w:val="14"/>
      <w:szCs w:val="18"/>
      <w:lang w:val="en-GB" w:eastAsia="en-US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D47149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eastAsiaTheme="minorHAnsi" w:hAnsiTheme="minorHAnsi" w:cstheme="minorHAnsi"/>
      <w:w w:val="108"/>
      <w:sz w:val="14"/>
      <w:szCs w:val="14"/>
      <w:lang w:eastAsia="en-US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D47149"/>
    <w:rPr>
      <w:rFonts w:eastAsiaTheme="minorHAnsi" w:cstheme="minorHAnsi"/>
      <w:w w:val="108"/>
      <w:sz w:val="14"/>
      <w:szCs w:val="14"/>
      <w:lang w:val="en-GB" w:eastAsia="en-US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D47149"/>
    <w:pPr>
      <w:spacing w:before="160" w:after="160"/>
      <w:jc w:val="center"/>
    </w:pPr>
    <w:rPr>
      <w:rFonts w:asciiTheme="minorHAnsi" w:eastAsiaTheme="minorHAnsi" w:hAnsiTheme="minorHAnsi"/>
      <w:sz w:val="16"/>
      <w:szCs w:val="16"/>
      <w:lang w:eastAsia="en-US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D47149"/>
    <w:rPr>
      <w:rFonts w:eastAsiaTheme="minorHAnsi" w:cs="Times New Roman"/>
      <w:sz w:val="16"/>
      <w:szCs w:val="16"/>
      <w:lang w:val="en-GB" w:eastAsia="en-US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D47149"/>
    <w:pPr>
      <w:tabs>
        <w:tab w:val="center" w:pos="2268"/>
        <w:tab w:val="right" w:pos="4536"/>
      </w:tabs>
      <w:spacing w:before="160" w:after="160"/>
    </w:pPr>
    <w:rPr>
      <w:rFonts w:eastAsiaTheme="minorHAnsi" w:cstheme="minorBidi"/>
      <w:sz w:val="18"/>
      <w:szCs w:val="22"/>
      <w:lang w:eastAsia="en-US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D47149"/>
    <w:rPr>
      <w:rFonts w:ascii="Times New Roman" w:eastAsiaTheme="minorHAnsi" w:hAnsi="Times New Roman"/>
      <w:sz w:val="18"/>
      <w:lang w:val="en-GB" w:eastAsia="en-US"/>
    </w:rPr>
  </w:style>
  <w:style w:type="paragraph" w:customStyle="1" w:styleId="RSCB09Biography">
    <w:name w:val="RSC B09 Biography"/>
    <w:basedOn w:val="RSCB02ArticleText"/>
    <w:link w:val="RSCB09BiographyChar"/>
    <w:qFormat/>
    <w:rsid w:val="00D47149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D47149"/>
    <w:rPr>
      <w:rFonts w:eastAsiaTheme="minorHAnsi" w:cs="Times New Roman"/>
      <w:i/>
      <w:w w:val="108"/>
      <w:sz w:val="18"/>
      <w:szCs w:val="18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D47149"/>
    <w:pPr>
      <w:tabs>
        <w:tab w:val="left" w:pos="284"/>
      </w:tabs>
      <w:suppressOverlap/>
      <w:jc w:val="both"/>
    </w:pPr>
    <w:rPr>
      <w:rFonts w:asciiTheme="minorHAnsi" w:eastAsiaTheme="minorHAnsi" w:hAnsiTheme="minorHAnsi"/>
      <w:w w:val="105"/>
      <w:sz w:val="14"/>
      <w:szCs w:val="14"/>
      <w:lang w:eastAsia="en-US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D47149"/>
    <w:rPr>
      <w:rFonts w:eastAsiaTheme="minorHAnsi" w:cs="Times New Roman"/>
      <w:w w:val="105"/>
      <w:sz w:val="14"/>
      <w:szCs w:val="14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D47149"/>
    <w:pPr>
      <w:numPr>
        <w:numId w:val="2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DefaultParagraphFont"/>
    <w:link w:val="RSCR02References"/>
    <w:rsid w:val="00D47149"/>
    <w:rPr>
      <w:rFonts w:eastAsiaTheme="minorHAnsi" w:cs="Times New Roman"/>
      <w:w w:val="105"/>
      <w:sz w:val="18"/>
      <w:szCs w:val="18"/>
      <w:lang w:val="en-GB" w:eastAsia="en-US"/>
    </w:rPr>
  </w:style>
  <w:style w:type="paragraph" w:styleId="NoSpacing">
    <w:name w:val="No Spacing"/>
    <w:uiPriority w:val="1"/>
    <w:qFormat/>
    <w:rsid w:val="00D47149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D47149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Theme="minorHAnsi" w:eastAsia="Times New Roman" w:hAnsiTheme="minorHAnsi"/>
      <w:sz w:val="14"/>
      <w:szCs w:val="20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D47149"/>
    <w:rPr>
      <w:rFonts w:eastAsia="Times New Roman" w:cs="Times New Roman"/>
      <w:sz w:val="14"/>
      <w:szCs w:val="20"/>
      <w:lang w:val="en-GB" w:eastAsia="en-GB"/>
    </w:rPr>
  </w:style>
  <w:style w:type="paragraph" w:customStyle="1" w:styleId="RSCT03TableBody">
    <w:name w:val="RSC T03 Table Body"/>
    <w:basedOn w:val="Normal"/>
    <w:link w:val="RSCT03TableBodyChar"/>
    <w:qFormat/>
    <w:rsid w:val="00D47149"/>
    <w:pPr>
      <w:keepNext/>
      <w:keepLines/>
      <w:spacing w:line="220" w:lineRule="exact"/>
      <w:jc w:val="center"/>
    </w:pPr>
    <w:rPr>
      <w:rFonts w:asciiTheme="minorHAnsi" w:eastAsia="Times New Roman" w:hAnsiTheme="minorHAnsi"/>
      <w:sz w:val="16"/>
      <w:szCs w:val="16"/>
    </w:rPr>
  </w:style>
  <w:style w:type="character" w:customStyle="1" w:styleId="RSCT03TableBodyChar">
    <w:name w:val="RSC T03 Table Body Char"/>
    <w:basedOn w:val="DefaultParagraphFont"/>
    <w:link w:val="RSCT03TableBody"/>
    <w:rsid w:val="00D47149"/>
    <w:rPr>
      <w:rFonts w:eastAsia="Times New Roman" w:cs="Times New Roman"/>
      <w:sz w:val="16"/>
      <w:szCs w:val="16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D47149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asciiTheme="minorHAnsi" w:eastAsia="Times New Roman" w:hAnsiTheme="minorHAnsi"/>
      <w:sz w:val="15"/>
      <w:szCs w:val="20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D47149"/>
    <w:rPr>
      <w:rFonts w:eastAsia="Times New Roman" w:cs="Times New Roman"/>
      <w:sz w:val="15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4714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714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47149"/>
    <w:pPr>
      <w:spacing w:after="0" w:line="240" w:lineRule="auto"/>
    </w:pPr>
    <w:rPr>
      <w:rFonts w:eastAsiaTheme="minorHAnsi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714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7149"/>
    <w:rPr>
      <w:rFonts w:eastAsiaTheme="minorHAnsi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4714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47149"/>
    <w:pPr>
      <w:spacing w:before="100" w:beforeAutospacing="1" w:after="100" w:afterAutospacing="1"/>
    </w:pPr>
    <w:rPr>
      <w:rFonts w:eastAsia="Times New Roman"/>
    </w:rPr>
  </w:style>
  <w:style w:type="paragraph" w:customStyle="1" w:styleId="Style1">
    <w:name w:val="Style1"/>
    <w:basedOn w:val="RSCB02ArticleText"/>
    <w:link w:val="Style1Char"/>
    <w:rsid w:val="00D47149"/>
  </w:style>
  <w:style w:type="character" w:customStyle="1" w:styleId="Style1Char">
    <w:name w:val="Style1 Char"/>
    <w:basedOn w:val="RSCB02ArticleTextChar"/>
    <w:link w:val="Style1"/>
    <w:rsid w:val="00D47149"/>
    <w:rPr>
      <w:rFonts w:eastAsiaTheme="minorHAnsi" w:cs="Times New Roman"/>
      <w:w w:val="108"/>
      <w:sz w:val="18"/>
      <w:szCs w:val="18"/>
      <w:lang w:val="en-GB" w:eastAsia="en-US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D47149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D47149"/>
    <w:rPr>
      <w:rFonts w:eastAsia="Times New Roman" w:cs="Times New Roman"/>
      <w:sz w:val="15"/>
      <w:szCs w:val="20"/>
      <w:lang w:val="en-GB"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D47149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D47149"/>
    <w:rPr>
      <w:rFonts w:eastAsia="Times New Roman" w:cs="Times New Roman"/>
      <w:sz w:val="14"/>
      <w:szCs w:val="20"/>
      <w:lang w:val="en-GB" w:eastAsia="en-GB"/>
    </w:rPr>
  </w:style>
  <w:style w:type="paragraph" w:customStyle="1" w:styleId="RSCR01Footnotestomaintext">
    <w:name w:val="RSC R01 Footnotes to main text"/>
    <w:link w:val="RSCR01FootnotestomaintextChar"/>
    <w:qFormat/>
    <w:rsid w:val="00D47149"/>
    <w:pPr>
      <w:spacing w:after="200" w:line="200" w:lineRule="exact"/>
      <w:jc w:val="both"/>
    </w:pPr>
    <w:rPr>
      <w:rFonts w:eastAsiaTheme="minorHAnsi"/>
      <w:bCs/>
      <w:sz w:val="18"/>
      <w:szCs w:val="18"/>
      <w:lang w:val="en-GB" w:eastAsia="en-US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D47149"/>
    <w:rPr>
      <w:rFonts w:eastAsiaTheme="minorHAnsi"/>
      <w:bCs/>
      <w:sz w:val="18"/>
      <w:szCs w:val="18"/>
      <w:lang w:val="en-GB" w:eastAsia="en-US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D47149"/>
    <w:pPr>
      <w:spacing w:before="960" w:line="180" w:lineRule="exact"/>
      <w:contextualSpacing/>
    </w:pPr>
    <w:rPr>
      <w:rFonts w:asciiTheme="minorHAnsi" w:hAnsiTheme="minorHAnsi" w:cstheme="minorBidi"/>
      <w:noProof/>
      <w:sz w:val="14"/>
      <w:szCs w:val="14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D47149"/>
    <w:rPr>
      <w:noProof/>
      <w:sz w:val="14"/>
      <w:szCs w:val="14"/>
      <w:lang w:val="en-GB" w:eastAsia="en-GB"/>
    </w:rPr>
  </w:style>
  <w:style w:type="paragraph" w:customStyle="1" w:styleId="RSCM02DOI">
    <w:name w:val="RSC M02 DOI"/>
    <w:basedOn w:val="Normal"/>
    <w:link w:val="RSCM02DOIChar"/>
    <w:qFormat/>
    <w:rsid w:val="00D47149"/>
    <w:pPr>
      <w:spacing w:before="180" w:line="180" w:lineRule="exact"/>
    </w:pPr>
    <w:rPr>
      <w:rFonts w:asciiTheme="minorHAnsi" w:eastAsiaTheme="minorHAnsi" w:hAnsiTheme="minorHAnsi" w:cstheme="minorBidi"/>
      <w:sz w:val="14"/>
      <w:szCs w:val="14"/>
      <w:lang w:eastAsia="en-US"/>
    </w:rPr>
  </w:style>
  <w:style w:type="character" w:customStyle="1" w:styleId="RSCM02DOIChar">
    <w:name w:val="RSC M02 DOI Char"/>
    <w:basedOn w:val="DefaultParagraphFont"/>
    <w:link w:val="RSCM02DOI"/>
    <w:rsid w:val="00D47149"/>
    <w:rPr>
      <w:rFonts w:eastAsiaTheme="minorHAnsi"/>
      <w:sz w:val="14"/>
      <w:szCs w:val="14"/>
      <w:lang w:val="en-GB" w:eastAsia="en-US"/>
    </w:rPr>
  </w:style>
  <w:style w:type="paragraph" w:customStyle="1" w:styleId="RSCM03Website">
    <w:name w:val="RSC M03 Website"/>
    <w:basedOn w:val="Normal"/>
    <w:link w:val="RSCM03WebsiteChar"/>
    <w:qFormat/>
    <w:rsid w:val="00D47149"/>
    <w:pPr>
      <w:spacing w:after="200" w:line="400" w:lineRule="exact"/>
    </w:pPr>
    <w:rPr>
      <w:rFonts w:asciiTheme="minorHAnsi" w:eastAsiaTheme="minorHAnsi" w:hAnsiTheme="minorHAnsi" w:cstheme="minorBidi"/>
      <w:b/>
      <w:sz w:val="14"/>
      <w:szCs w:val="14"/>
      <w:lang w:eastAsia="en-US"/>
    </w:rPr>
  </w:style>
  <w:style w:type="character" w:customStyle="1" w:styleId="RSCM03WebsiteChar">
    <w:name w:val="RSC M03 Website Char"/>
    <w:basedOn w:val="DefaultParagraphFont"/>
    <w:link w:val="RSCM03Website"/>
    <w:rsid w:val="00D47149"/>
    <w:rPr>
      <w:rFonts w:eastAsiaTheme="minorHAnsi"/>
      <w:b/>
      <w:sz w:val="14"/>
      <w:szCs w:val="14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D47149"/>
    <w:pPr>
      <w:spacing w:before="400" w:line="240" w:lineRule="auto"/>
    </w:pPr>
    <w:rPr>
      <w:rFonts w:eastAsiaTheme="minorHAnsi" w:cs="Times New Roman"/>
      <w:sz w:val="24"/>
      <w:lang w:val="en-GB" w:eastAsia="en-US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D47149"/>
    <w:rPr>
      <w:rFonts w:eastAsiaTheme="minorHAnsi" w:cs="Times New Roman"/>
      <w:sz w:val="24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D47149"/>
    <w:pPr>
      <w:spacing w:after="0" w:line="276" w:lineRule="auto"/>
    </w:pPr>
    <w:rPr>
      <w:rFonts w:eastAsiaTheme="minorHAnsi"/>
      <w:b/>
      <w:sz w:val="18"/>
      <w:lang w:val="en-GB" w:eastAsia="en-US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D47149"/>
    <w:rPr>
      <w:rFonts w:eastAsiaTheme="minorHAnsi"/>
      <w:b/>
      <w:sz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D47149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rFonts w:eastAsiaTheme="minorHAnsi"/>
      <w:bCs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D47149"/>
    <w:rPr>
      <w:rFonts w:eastAsiaTheme="minorHAnsi"/>
      <w:bCs/>
      <w:sz w:val="14"/>
      <w:szCs w:val="18"/>
      <w:lang w:val="en-GB" w:eastAsia="en-US"/>
    </w:rPr>
  </w:style>
  <w:style w:type="paragraph" w:customStyle="1" w:styleId="04AHeading">
    <w:name w:val="04 A Heading"/>
    <w:basedOn w:val="Normal"/>
    <w:next w:val="Normal"/>
    <w:link w:val="04AHeadingChar"/>
    <w:rsid w:val="00D47149"/>
    <w:pPr>
      <w:spacing w:before="240" w:after="120"/>
    </w:pPr>
    <w:rPr>
      <w:rFonts w:ascii="Calibri" w:eastAsia="Calibri" w:hAnsi="Calibri"/>
      <w:b/>
      <w:sz w:val="22"/>
      <w:szCs w:val="22"/>
      <w:lang w:eastAsia="en-US"/>
    </w:rPr>
  </w:style>
  <w:style w:type="character" w:customStyle="1" w:styleId="04AHeadingChar">
    <w:name w:val="04 A Heading Char"/>
    <w:link w:val="04AHeading"/>
    <w:rsid w:val="00D47149"/>
    <w:rPr>
      <w:rFonts w:ascii="Calibri" w:eastAsia="Calibri" w:hAnsi="Calibri" w:cs="Times New Roman"/>
      <w:b/>
      <w:lang w:val="en-GB" w:eastAsia="en-US"/>
    </w:rPr>
  </w:style>
  <w:style w:type="paragraph" w:customStyle="1" w:styleId="08ArticleText">
    <w:name w:val="08 Article Text"/>
    <w:basedOn w:val="Normal"/>
    <w:link w:val="08ArticleTextChar"/>
    <w:rsid w:val="00D47149"/>
    <w:pPr>
      <w:tabs>
        <w:tab w:val="left" w:pos="284"/>
      </w:tabs>
      <w:spacing w:line="240" w:lineRule="exact"/>
      <w:jc w:val="both"/>
    </w:pPr>
    <w:rPr>
      <w:rFonts w:eastAsia="Calibri"/>
      <w:w w:val="108"/>
      <w:sz w:val="18"/>
      <w:szCs w:val="18"/>
      <w:lang w:eastAsia="en-US"/>
    </w:rPr>
  </w:style>
  <w:style w:type="character" w:customStyle="1" w:styleId="08ArticleTextChar">
    <w:name w:val="08 Article Text Char"/>
    <w:link w:val="08ArticleText"/>
    <w:rsid w:val="00D47149"/>
    <w:rPr>
      <w:rFonts w:ascii="Times New Roman" w:eastAsia="Calibri" w:hAnsi="Times New Roman" w:cs="Times New Roman"/>
      <w:w w:val="108"/>
      <w:sz w:val="18"/>
      <w:szCs w:val="18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47149"/>
    <w:pPr>
      <w:spacing w:after="120" w:line="264" w:lineRule="auto"/>
    </w:pPr>
    <w:rPr>
      <w:rFonts w:asciiTheme="minorHAnsi" w:hAnsiTheme="minorHAnsi" w:cstheme="minorBidi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149"/>
    <w:rPr>
      <w:szCs w:val="24"/>
      <w:lang w:val="en-GB" w:eastAsia="en-US"/>
    </w:rPr>
  </w:style>
  <w:style w:type="paragraph" w:customStyle="1" w:styleId="Header1">
    <w:name w:val="Header 1"/>
    <w:basedOn w:val="Heading1"/>
    <w:uiPriority w:val="99"/>
    <w:rsid w:val="00D47149"/>
    <w:pPr>
      <w:spacing w:before="240" w:after="240"/>
      <w:jc w:val="both"/>
    </w:pPr>
    <w:rPr>
      <w:rFonts w:ascii="Times New Roman" w:hAnsi="Times New Roman" w:cs="Times New Roman"/>
      <w:color w:val="auto"/>
      <w:sz w:val="28"/>
      <w:szCs w:val="22"/>
    </w:rPr>
  </w:style>
  <w:style w:type="paragraph" w:customStyle="1" w:styleId="Header2">
    <w:name w:val="Header 2"/>
    <w:basedOn w:val="Heading2"/>
    <w:rsid w:val="00D47149"/>
    <w:pPr>
      <w:spacing w:before="120" w:after="120"/>
      <w:jc w:val="both"/>
    </w:pPr>
    <w:rPr>
      <w:rFonts w:ascii="Times New Roman" w:hAnsi="Times New Roman" w:cs="Times New Roman"/>
      <w:color w:val="auto"/>
      <w:szCs w:val="22"/>
    </w:rPr>
  </w:style>
  <w:style w:type="paragraph" w:customStyle="1" w:styleId="Header3">
    <w:name w:val="Header 3"/>
    <w:basedOn w:val="Heading3"/>
    <w:rsid w:val="00D47149"/>
    <w:pPr>
      <w:spacing w:after="120"/>
      <w:jc w:val="both"/>
    </w:pPr>
    <w:rPr>
      <w:rFonts w:ascii="Times New Roman" w:hAnsi="Times New Roman" w:cs="Times New Roman"/>
      <w:b w:val="0"/>
      <w:color w:val="auto"/>
      <w:szCs w:val="22"/>
    </w:rPr>
  </w:style>
  <w:style w:type="paragraph" w:customStyle="1" w:styleId="TitleHL">
    <w:name w:val="Title_HL"/>
    <w:basedOn w:val="Title"/>
    <w:next w:val="Title"/>
    <w:rsid w:val="00D47149"/>
    <w:pPr>
      <w:spacing w:before="240" w:after="240"/>
      <w:jc w:val="center"/>
    </w:pPr>
    <w:rPr>
      <w:rFonts w:ascii="Times New Roman" w:hAnsi="Times New Roman"/>
      <w:b/>
      <w:color w:val="auto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47149"/>
    <w:pPr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7149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  <w:lang w:val="en-GB" w:eastAsia="en-US"/>
    </w:rPr>
  </w:style>
  <w:style w:type="character" w:styleId="Emphasis">
    <w:name w:val="Emphasis"/>
    <w:basedOn w:val="DefaultParagraphFont"/>
    <w:uiPriority w:val="20"/>
    <w:qFormat/>
    <w:rsid w:val="00D47149"/>
    <w:rPr>
      <w:i/>
      <w:iCs/>
    </w:rPr>
  </w:style>
  <w:style w:type="table" w:styleId="LightShading">
    <w:name w:val="Light Shading"/>
    <w:basedOn w:val="TableNormal"/>
    <w:uiPriority w:val="60"/>
    <w:rsid w:val="00D47149"/>
    <w:pPr>
      <w:spacing w:after="120" w:line="264" w:lineRule="auto"/>
    </w:pPr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2">
    <w:name w:val="Light List Accent 2"/>
    <w:basedOn w:val="TableNormal"/>
    <w:uiPriority w:val="61"/>
    <w:rsid w:val="00D47149"/>
    <w:pPr>
      <w:spacing w:after="120" w:line="264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">
    <w:name w:val="Light List"/>
    <w:basedOn w:val="TableNormal"/>
    <w:uiPriority w:val="61"/>
    <w:rsid w:val="00D47149"/>
    <w:pPr>
      <w:spacing w:after="120" w:line="264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D47149"/>
    <w:pPr>
      <w:spacing w:after="120" w:line="264" w:lineRule="auto"/>
    </w:pPr>
    <w:rPr>
      <w:color w:val="000000" w:themeColor="text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2">
    <w:name w:val="Medium List 1 Accent 2"/>
    <w:basedOn w:val="TableNormal"/>
    <w:uiPriority w:val="65"/>
    <w:rsid w:val="00D47149"/>
    <w:pPr>
      <w:spacing w:after="120" w:line="264" w:lineRule="auto"/>
    </w:pPr>
    <w:rPr>
      <w:color w:val="000000" w:themeColor="text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D47149"/>
    <w:pPr>
      <w:spacing w:after="120" w:line="264" w:lineRule="auto"/>
    </w:pPr>
    <w:rPr>
      <w:color w:val="2E74B5" w:themeColor="accen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7149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149"/>
    <w:rPr>
      <w:b/>
      <w:bCs/>
      <w:szCs w:val="24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7149"/>
    <w:pPr>
      <w:spacing w:after="120" w:line="264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7149"/>
    <w:rPr>
      <w:rFonts w:ascii="Lucida Grande" w:hAnsi="Lucida Grande" w:cs="Lucida Grande"/>
      <w:szCs w:val="24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149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47149"/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styleId="Strong">
    <w:name w:val="Strong"/>
    <w:basedOn w:val="DefaultParagraphFont"/>
    <w:uiPriority w:val="22"/>
    <w:qFormat/>
    <w:rsid w:val="00D4714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47149"/>
    <w:pPr>
      <w:spacing w:before="160" w:after="120" w:line="264" w:lineRule="auto"/>
      <w:ind w:left="720" w:right="720"/>
    </w:pPr>
    <w:rPr>
      <w:rFonts w:asciiTheme="minorHAnsi" w:hAnsiTheme="minorHAnsi" w:cstheme="minorBidi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47149"/>
    <w:rPr>
      <w:i/>
      <w:iCs/>
      <w:color w:val="404040" w:themeColor="text1" w:themeTint="BF"/>
      <w:szCs w:val="24"/>
      <w:lang w:val="en-GB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149"/>
    <w:pPr>
      <w:pBdr>
        <w:left w:val="single" w:sz="18" w:space="12" w:color="5B9BD5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149"/>
    <w:rPr>
      <w:rFonts w:asciiTheme="majorHAnsi" w:eastAsiaTheme="majorEastAsia" w:hAnsiTheme="majorHAnsi" w:cstheme="majorBidi"/>
      <w:color w:val="5B9BD5" w:themeColor="accent1"/>
      <w:sz w:val="28"/>
      <w:szCs w:val="28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D4714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4714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4714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47149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4714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D47149"/>
    <w:pPr>
      <w:outlineLvl w:val="9"/>
    </w:pPr>
  </w:style>
  <w:style w:type="character" w:customStyle="1" w:styleId="summary-subhead">
    <w:name w:val="summary-subhead"/>
    <w:basedOn w:val="DefaultParagraphFont"/>
    <w:rsid w:val="00D47149"/>
  </w:style>
  <w:style w:type="character" w:styleId="FollowedHyperlink">
    <w:name w:val="FollowedHyperlink"/>
    <w:basedOn w:val="DefaultParagraphFont"/>
    <w:uiPriority w:val="99"/>
    <w:semiHidden/>
    <w:unhideWhenUsed/>
    <w:rsid w:val="00D47149"/>
    <w:rPr>
      <w:color w:val="954F72" w:themeColor="followedHyperlink"/>
      <w:u w:val="single"/>
    </w:rPr>
  </w:style>
  <w:style w:type="character" w:customStyle="1" w:styleId="pflap">
    <w:name w:val="pflap"/>
    <w:basedOn w:val="DefaultParagraphFont"/>
    <w:rsid w:val="00D47149"/>
  </w:style>
  <w:style w:type="character" w:customStyle="1" w:styleId="prim">
    <w:name w:val="prim"/>
    <w:basedOn w:val="DefaultParagraphFont"/>
    <w:rsid w:val="00D47149"/>
  </w:style>
  <w:style w:type="character" w:customStyle="1" w:styleId="primer">
    <w:name w:val="primer"/>
    <w:basedOn w:val="DefaultParagraphFont"/>
    <w:rsid w:val="00D47149"/>
  </w:style>
  <w:style w:type="table" w:customStyle="1" w:styleId="LightShading1">
    <w:name w:val="Light Shading1"/>
    <w:basedOn w:val="TableNormal"/>
    <w:next w:val="LightShading"/>
    <w:uiPriority w:val="60"/>
    <w:rsid w:val="00D47149"/>
    <w:pPr>
      <w:spacing w:after="0" w:line="240" w:lineRule="auto"/>
    </w:pPr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D47149"/>
  </w:style>
  <w:style w:type="character" w:customStyle="1" w:styleId="tgc">
    <w:name w:val="_tgc"/>
    <w:basedOn w:val="DefaultParagraphFont"/>
    <w:rsid w:val="00D47149"/>
  </w:style>
  <w:style w:type="paragraph" w:customStyle="1" w:styleId="EndNoteBibliographyTitle">
    <w:name w:val="EndNote Bibliography Title"/>
    <w:basedOn w:val="Normal"/>
    <w:link w:val="EndNoteBibliographyTitleChar"/>
    <w:rsid w:val="00D47149"/>
    <w:pPr>
      <w:spacing w:line="264" w:lineRule="auto"/>
      <w:jc w:val="center"/>
    </w:pPr>
    <w:rPr>
      <w:rFonts w:ascii="Calibri" w:hAnsi="Calibri" w:cs="Calibri"/>
      <w:noProof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149"/>
    <w:rPr>
      <w:rFonts w:ascii="Calibri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47149"/>
    <w:pPr>
      <w:spacing w:after="120"/>
      <w:jc w:val="both"/>
    </w:pPr>
    <w:rPr>
      <w:rFonts w:ascii="Calibri" w:hAnsi="Calibri" w:cs="Calibri"/>
      <w:noProof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7149"/>
    <w:rPr>
      <w:rFonts w:ascii="Calibri" w:hAnsi="Calibri" w:cs="Calibri"/>
      <w:noProof/>
      <w:szCs w:val="24"/>
      <w:lang w:val="en-US" w:eastAsia="en-US"/>
    </w:rPr>
  </w:style>
  <w:style w:type="character" w:styleId="LineNumber">
    <w:name w:val="line number"/>
    <w:uiPriority w:val="99"/>
    <w:unhideWhenUsed/>
    <w:rsid w:val="00D47149"/>
    <w:rPr>
      <w:rFonts w:ascii="Arial Narrow" w:hAnsi="Arial Narrow"/>
      <w:sz w:val="16"/>
      <w:u w:color="2E74B5" w:themeColor="accent1" w:themeShade="BF"/>
    </w:rPr>
  </w:style>
  <w:style w:type="paragraph" w:customStyle="1" w:styleId="ProposalText">
    <w:name w:val="ProposalText"/>
    <w:basedOn w:val="Normal"/>
    <w:rsid w:val="00D47149"/>
    <w:pPr>
      <w:jc w:val="both"/>
    </w:pPr>
    <w:rPr>
      <w:rFonts w:ascii="Arial" w:eastAsia="Times New Roman" w:hAnsi="Arial"/>
      <w:sz w:val="20"/>
      <w:lang w:val="en-US" w:eastAsia="de-CH"/>
    </w:rPr>
  </w:style>
  <w:style w:type="paragraph" w:styleId="TOC3">
    <w:name w:val="toc 3"/>
    <w:basedOn w:val="Normal"/>
    <w:next w:val="Normal"/>
    <w:autoRedefine/>
    <w:uiPriority w:val="39"/>
    <w:unhideWhenUsed/>
    <w:rsid w:val="00D47149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47149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47149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character" w:customStyle="1" w:styleId="EndNoteBibliographyZchn">
    <w:name w:val="EndNote Bibliography Zchn"/>
    <w:basedOn w:val="DefaultParagraphFont"/>
    <w:rsid w:val="00D47149"/>
    <w:rPr>
      <w:rFonts w:ascii="Times New Roman" w:eastAsia="Times New Roman" w:hAnsi="Times New Roman" w:cs="Times New Roman"/>
      <w:noProof/>
      <w:sz w:val="24"/>
      <w:szCs w:val="20"/>
      <w:lang w:eastAsia="de-CH"/>
    </w:rPr>
  </w:style>
  <w:style w:type="table" w:customStyle="1" w:styleId="GridTable6Colorful1">
    <w:name w:val="Grid Table 6 Colorful1"/>
    <w:basedOn w:val="TableNormal"/>
    <w:uiPriority w:val="51"/>
    <w:rsid w:val="00D471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1">
    <w:name w:val="Grid Table 6 Colorful11"/>
    <w:basedOn w:val="TableNormal"/>
    <w:next w:val="GridTable6Colorful1"/>
    <w:uiPriority w:val="51"/>
    <w:rsid w:val="00D471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D47149"/>
    <w:pPr>
      <w:widowControl w:val="0"/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thfliesstext">
    <w:name w:val="ethfliesstext"/>
    <w:basedOn w:val="Normal"/>
    <w:rsid w:val="00D47149"/>
    <w:rPr>
      <w:rFonts w:eastAsiaTheme="minorHAnsi"/>
      <w:lang w:val="de-CH" w:eastAsia="de-CH"/>
    </w:rPr>
  </w:style>
  <w:style w:type="character" w:customStyle="1" w:styleId="tetrad">
    <w:name w:val="tetrad"/>
    <w:basedOn w:val="DefaultParagraphFont"/>
    <w:rsid w:val="00C630D8"/>
  </w:style>
  <w:style w:type="character" w:customStyle="1" w:styleId="selectedbase">
    <w:name w:val="selectedbase"/>
    <w:basedOn w:val="DefaultParagraphFont"/>
    <w:rsid w:val="00411B8E"/>
  </w:style>
  <w:style w:type="character" w:styleId="UnresolvedMention">
    <w:name w:val="Unresolved Mention"/>
    <w:basedOn w:val="DefaultParagraphFont"/>
    <w:uiPriority w:val="99"/>
    <w:semiHidden/>
    <w:unhideWhenUsed/>
    <w:rsid w:val="00AB22C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7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6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6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6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athan.hall@pharma.ethz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D7EDA1C-3FD7-BF4C-A88F-1C2BDA2AA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85</Words>
  <Characters>10175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/>
      <vt:lpstr>Supplementary File 1</vt:lpstr>
      <vt:lpstr>    Table S1: PQS's and PQS mutations in the UTRs of the PSPs </vt:lpstr>
      <vt:lpstr>    Table S2: Reported functional motifs in the UTRs containing G2-PQS's </vt:lpstr>
      <vt:lpstr>    Table S3: PSP genes and transcripts </vt:lpstr>
      <vt:lpstr>    Table S4: Reporter insert primers for UTR amplification (UTRs &gt;150 nt) </vt:lpstr>
      <vt:lpstr>    Table S5: Oligonucleotide reporter-insert templates and primers for UTRs ≤150 nt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    Table S6: Primers sequence (5' to 3') used for quadruplex mutagenesis </vt:lpstr>
      <vt:lpstr>    Table S7 (accompanying Excel file): Sequences of plasmids </vt:lpstr>
    </vt:vector>
  </TitlesOfParts>
  <Company/>
  <LinksUpToDate>false</LinksUpToDate>
  <CharactersWithSpaces>1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ll</dc:creator>
  <cp:keywords/>
  <dc:description/>
  <cp:lastModifiedBy>Microsoft Office User</cp:lastModifiedBy>
  <cp:revision>2</cp:revision>
  <cp:lastPrinted>2018-05-30T11:25:00Z</cp:lastPrinted>
  <dcterms:created xsi:type="dcterms:W3CDTF">2018-06-04T05:43:00Z</dcterms:created>
  <dcterms:modified xsi:type="dcterms:W3CDTF">2018-06-04T05:43:00Z</dcterms:modified>
</cp:coreProperties>
</file>